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E04FA7" w14:textId="048B8C15" w:rsidR="000B63D6" w:rsidRPr="008232D7" w:rsidRDefault="00F01034" w:rsidP="00CF7F84">
      <w:pPr>
        <w:pStyle w:val="NormalWeb"/>
        <w:spacing w:before="0" w:beforeAutospacing="0" w:after="0" w:afterAutospacing="0"/>
        <w:ind w:left="630" w:hanging="630"/>
        <w:jc w:val="left"/>
        <w:rPr>
          <w:rFonts w:ascii="Times New Roman" w:hAnsi="Times New Roman" w:cs="Times New Roman"/>
          <w:b/>
          <w:bCs/>
          <w:color w:val="auto"/>
        </w:rPr>
      </w:pPr>
      <w:r w:rsidRPr="003546CB">
        <w:rPr>
          <w:rFonts w:ascii="Times New Roman" w:hAnsi="Times New Roman" w:cs="Times New Roman"/>
          <w:b/>
          <w:bCs/>
          <w:color w:val="auto"/>
        </w:rPr>
        <w:t>Title</w:t>
      </w:r>
      <w:r w:rsidR="005E0383" w:rsidRPr="003546CB">
        <w:rPr>
          <w:rFonts w:ascii="Times New Roman" w:hAnsi="Times New Roman" w:cs="Times New Roman"/>
          <w:color w:val="auto"/>
        </w:rPr>
        <w:t xml:space="preserve">: </w:t>
      </w:r>
      <w:r w:rsidR="008232D7">
        <w:rPr>
          <w:rFonts w:ascii="Times New Roman" w:hAnsi="Times New Roman" w:cs="Times New Roman"/>
          <w:color w:val="auto"/>
        </w:rPr>
        <w:t>Interleaved TMS/fMRI shows that t</w:t>
      </w:r>
      <w:r w:rsidR="008232D7" w:rsidRPr="008232D7">
        <w:rPr>
          <w:rFonts w:ascii="Times New Roman" w:hAnsi="Times New Roman" w:cs="Times New Roman"/>
          <w:color w:val="auto"/>
        </w:rPr>
        <w:t>hreat</w:t>
      </w:r>
      <w:r w:rsidR="008232D7">
        <w:rPr>
          <w:rFonts w:ascii="Times New Roman" w:hAnsi="Times New Roman" w:cs="Times New Roman"/>
          <w:color w:val="auto"/>
        </w:rPr>
        <w:t xml:space="preserve"> decreases dlPFC-mediated top-down regulation of emotion processing.  </w:t>
      </w:r>
    </w:p>
    <w:p w14:paraId="488F5233" w14:textId="77777777" w:rsidR="00734366" w:rsidRDefault="00734366" w:rsidP="00F01034">
      <w:pPr>
        <w:pStyle w:val="NormalWeb"/>
        <w:tabs>
          <w:tab w:val="left" w:pos="2610"/>
        </w:tabs>
        <w:spacing w:before="0" w:beforeAutospacing="0" w:after="0" w:afterAutospacing="0"/>
        <w:jc w:val="left"/>
        <w:rPr>
          <w:rFonts w:ascii="Times New Roman" w:hAnsi="Times New Roman" w:cs="Times New Roman"/>
          <w:b/>
          <w:bCs/>
          <w:color w:val="auto"/>
        </w:rPr>
      </w:pPr>
    </w:p>
    <w:p w14:paraId="2AD29D29" w14:textId="45938CDA" w:rsidR="00EB0D7D" w:rsidRPr="003546CB" w:rsidRDefault="000D6254" w:rsidP="00F01034">
      <w:pPr>
        <w:pStyle w:val="NormalWeb"/>
        <w:tabs>
          <w:tab w:val="left" w:pos="2610"/>
        </w:tabs>
        <w:spacing w:before="0" w:beforeAutospacing="0" w:after="0" w:afterAutospacing="0"/>
        <w:jc w:val="left"/>
        <w:rPr>
          <w:rFonts w:ascii="Times New Roman" w:hAnsi="Times New Roman" w:cs="Times New Roman"/>
          <w:color w:val="auto"/>
        </w:rPr>
      </w:pPr>
      <w:r w:rsidRPr="003546CB">
        <w:rPr>
          <w:rFonts w:ascii="Times New Roman" w:hAnsi="Times New Roman" w:cs="Times New Roman"/>
          <w:b/>
          <w:bCs/>
          <w:color w:val="auto"/>
        </w:rPr>
        <w:t>Corresponding Author</w:t>
      </w:r>
      <w:r w:rsidR="006305D7" w:rsidRPr="003546CB">
        <w:rPr>
          <w:rFonts w:ascii="Times New Roman" w:hAnsi="Times New Roman" w:cs="Times New Roman"/>
          <w:b/>
          <w:bCs/>
          <w:color w:val="auto"/>
        </w:rPr>
        <w:t>:</w:t>
      </w:r>
      <w:r w:rsidR="006305D7" w:rsidRPr="003546CB">
        <w:rPr>
          <w:rFonts w:ascii="Times New Roman" w:hAnsi="Times New Roman" w:cs="Times New Roman"/>
          <w:color w:val="auto"/>
        </w:rPr>
        <w:t xml:space="preserve"> </w:t>
      </w:r>
    </w:p>
    <w:p w14:paraId="6CE3F6DF" w14:textId="77777777" w:rsidR="00F01034" w:rsidRPr="003546CB" w:rsidRDefault="00EB0D7D" w:rsidP="00EB0D7D">
      <w:pPr>
        <w:pStyle w:val="NormalWeb"/>
        <w:tabs>
          <w:tab w:val="left" w:pos="360"/>
        </w:tabs>
        <w:spacing w:before="0" w:beforeAutospacing="0" w:after="0" w:afterAutospacing="0"/>
        <w:jc w:val="left"/>
        <w:rPr>
          <w:rFonts w:ascii="Times New Roman" w:hAnsi="Times New Roman" w:cs="Times New Roman"/>
          <w:color w:val="auto"/>
        </w:rPr>
      </w:pPr>
      <w:r w:rsidRPr="003546CB">
        <w:rPr>
          <w:rFonts w:ascii="Times New Roman" w:hAnsi="Times New Roman" w:cs="Times New Roman"/>
          <w:color w:val="auto"/>
        </w:rPr>
        <w:tab/>
      </w:r>
      <w:r w:rsidR="007B5394" w:rsidRPr="003546CB">
        <w:rPr>
          <w:rFonts w:ascii="Times New Roman" w:hAnsi="Times New Roman" w:cs="Times New Roman"/>
          <w:color w:val="auto"/>
        </w:rPr>
        <w:t>Nicholas Balderston</w:t>
      </w:r>
    </w:p>
    <w:p w14:paraId="0082C612" w14:textId="1DA0F52B" w:rsidR="00F01034" w:rsidRPr="003546CB" w:rsidRDefault="00F01034" w:rsidP="00EB0D7D">
      <w:pPr>
        <w:pStyle w:val="NormalWeb"/>
        <w:tabs>
          <w:tab w:val="left" w:pos="360"/>
        </w:tabs>
        <w:spacing w:before="0" w:beforeAutospacing="0" w:after="0" w:afterAutospacing="0"/>
        <w:jc w:val="left"/>
        <w:rPr>
          <w:rFonts w:ascii="Times New Roman" w:hAnsi="Times New Roman" w:cs="Times New Roman"/>
          <w:color w:val="auto"/>
        </w:rPr>
      </w:pPr>
      <w:r w:rsidRPr="003546CB">
        <w:rPr>
          <w:rFonts w:ascii="Times New Roman" w:hAnsi="Times New Roman" w:cs="Times New Roman"/>
          <w:color w:val="auto"/>
        </w:rPr>
        <w:tab/>
      </w:r>
      <w:r w:rsidR="00D5693A" w:rsidRPr="003546CB">
        <w:rPr>
          <w:rFonts w:ascii="Times New Roman" w:hAnsi="Times New Roman" w:cs="Times New Roman"/>
          <w:color w:val="auto"/>
        </w:rPr>
        <w:t>Center for Neuromodulation in Depression and Stress</w:t>
      </w:r>
    </w:p>
    <w:p w14:paraId="33F55A29" w14:textId="1C5AC7B3" w:rsidR="00F01034" w:rsidRPr="003546CB" w:rsidRDefault="00F01034" w:rsidP="00EB0D7D">
      <w:pPr>
        <w:pStyle w:val="NormalWeb"/>
        <w:tabs>
          <w:tab w:val="left" w:pos="360"/>
        </w:tabs>
        <w:spacing w:before="0" w:beforeAutospacing="0" w:after="0" w:afterAutospacing="0"/>
        <w:jc w:val="left"/>
        <w:rPr>
          <w:rFonts w:ascii="Times New Roman" w:hAnsi="Times New Roman" w:cs="Times New Roman"/>
          <w:color w:val="auto"/>
        </w:rPr>
      </w:pPr>
      <w:r w:rsidRPr="003546CB">
        <w:rPr>
          <w:rFonts w:ascii="Times New Roman" w:hAnsi="Times New Roman" w:cs="Times New Roman"/>
          <w:color w:val="auto"/>
        </w:rPr>
        <w:tab/>
      </w:r>
      <w:r w:rsidR="00D5693A" w:rsidRPr="003546CB">
        <w:rPr>
          <w:rFonts w:ascii="Times New Roman" w:hAnsi="Times New Roman" w:cs="Times New Roman"/>
          <w:color w:val="auto"/>
        </w:rPr>
        <w:t>3700 Hamilton Walk, Richards D302</w:t>
      </w:r>
    </w:p>
    <w:p w14:paraId="6690A485" w14:textId="581A9574" w:rsidR="00F01034" w:rsidRPr="003546CB" w:rsidRDefault="00F01034" w:rsidP="00EB0D7D">
      <w:pPr>
        <w:pStyle w:val="NormalWeb"/>
        <w:tabs>
          <w:tab w:val="left" w:pos="360"/>
        </w:tabs>
        <w:spacing w:before="0" w:beforeAutospacing="0" w:after="0" w:afterAutospacing="0"/>
        <w:jc w:val="left"/>
        <w:rPr>
          <w:rFonts w:ascii="Times New Roman" w:hAnsi="Times New Roman" w:cs="Times New Roman"/>
          <w:color w:val="auto"/>
        </w:rPr>
      </w:pPr>
      <w:r w:rsidRPr="003546CB">
        <w:rPr>
          <w:rFonts w:ascii="Times New Roman" w:hAnsi="Times New Roman" w:cs="Times New Roman"/>
          <w:color w:val="auto"/>
        </w:rPr>
        <w:tab/>
      </w:r>
      <w:r w:rsidR="00D5693A" w:rsidRPr="003546CB">
        <w:rPr>
          <w:rFonts w:ascii="Times New Roman" w:hAnsi="Times New Roman" w:cs="Times New Roman"/>
          <w:color w:val="auto"/>
        </w:rPr>
        <w:t>Philadelphia, PA, 19104</w:t>
      </w:r>
      <w:r w:rsidR="003013DC" w:rsidRPr="003546CB">
        <w:rPr>
          <w:rFonts w:ascii="Times New Roman" w:hAnsi="Times New Roman" w:cs="Times New Roman"/>
          <w:color w:val="auto"/>
        </w:rPr>
        <w:t xml:space="preserve"> </w:t>
      </w:r>
    </w:p>
    <w:p w14:paraId="56046E8D" w14:textId="68FC6A2D" w:rsidR="00F01034" w:rsidRPr="003546CB" w:rsidRDefault="00F01034" w:rsidP="00EB0D7D">
      <w:pPr>
        <w:pStyle w:val="NormalWeb"/>
        <w:tabs>
          <w:tab w:val="left" w:pos="360"/>
        </w:tabs>
        <w:spacing w:before="0" w:beforeAutospacing="0" w:after="0" w:afterAutospacing="0"/>
        <w:jc w:val="left"/>
        <w:rPr>
          <w:rFonts w:ascii="Times New Roman" w:hAnsi="Times New Roman" w:cs="Times New Roman"/>
          <w:color w:val="auto"/>
        </w:rPr>
      </w:pPr>
      <w:r w:rsidRPr="003546CB">
        <w:rPr>
          <w:rFonts w:ascii="Times New Roman" w:hAnsi="Times New Roman" w:cs="Times New Roman"/>
          <w:color w:val="auto"/>
        </w:rPr>
        <w:tab/>
      </w:r>
      <w:r w:rsidR="003013DC" w:rsidRPr="003546CB">
        <w:rPr>
          <w:rFonts w:ascii="Times New Roman" w:hAnsi="Times New Roman" w:cs="Times New Roman"/>
          <w:color w:val="auto"/>
        </w:rPr>
        <w:t xml:space="preserve">Phone: </w:t>
      </w:r>
      <w:r w:rsidR="00D5693A" w:rsidRPr="003546CB">
        <w:rPr>
          <w:rFonts w:ascii="Times New Roman" w:hAnsi="Times New Roman" w:cs="Times New Roman"/>
          <w:color w:val="auto"/>
        </w:rPr>
        <w:t>215-746-3058</w:t>
      </w:r>
    </w:p>
    <w:p w14:paraId="36824100" w14:textId="48AC83E7" w:rsidR="00D5693A" w:rsidRPr="003546CB" w:rsidRDefault="00D5693A" w:rsidP="00EB0D7D">
      <w:pPr>
        <w:pStyle w:val="NormalWeb"/>
        <w:tabs>
          <w:tab w:val="left" w:pos="360"/>
        </w:tabs>
        <w:spacing w:before="0" w:beforeAutospacing="0" w:after="0" w:afterAutospacing="0"/>
        <w:jc w:val="left"/>
        <w:rPr>
          <w:rFonts w:ascii="Times New Roman" w:hAnsi="Times New Roman" w:cs="Times New Roman"/>
          <w:color w:val="auto"/>
        </w:rPr>
      </w:pPr>
      <w:r w:rsidRPr="003546CB">
        <w:rPr>
          <w:rFonts w:ascii="Times New Roman" w:hAnsi="Times New Roman" w:cs="Times New Roman"/>
          <w:color w:val="auto"/>
        </w:rPr>
        <w:tab/>
        <w:t>Fax: 215-573</w:t>
      </w:r>
      <w:r w:rsidR="001063F9" w:rsidRPr="003546CB">
        <w:rPr>
          <w:rFonts w:ascii="Times New Roman" w:hAnsi="Times New Roman" w:cs="Times New Roman"/>
          <w:color w:val="auto"/>
        </w:rPr>
        <w:t>-8556</w:t>
      </w:r>
    </w:p>
    <w:p w14:paraId="61AA6C5F" w14:textId="07E6BBCC" w:rsidR="006305D7" w:rsidRDefault="00F01034" w:rsidP="00EB0D7D">
      <w:pPr>
        <w:pStyle w:val="NormalWeb"/>
        <w:tabs>
          <w:tab w:val="left" w:pos="360"/>
        </w:tabs>
        <w:spacing w:before="0" w:beforeAutospacing="0" w:after="0" w:afterAutospacing="0"/>
        <w:jc w:val="left"/>
        <w:rPr>
          <w:rFonts w:ascii="Times New Roman" w:hAnsi="Times New Roman" w:cs="Times New Roman"/>
        </w:rPr>
      </w:pPr>
      <w:r w:rsidRPr="00CF7487">
        <w:rPr>
          <w:rFonts w:ascii="Times New Roman" w:hAnsi="Times New Roman" w:cs="Times New Roman"/>
        </w:rPr>
        <w:tab/>
      </w:r>
      <w:hyperlink r:id="rId11" w:history="1">
        <w:r w:rsidR="00151549" w:rsidRPr="007D72E6">
          <w:rPr>
            <w:rStyle w:val="Hyperlink"/>
            <w:rFonts w:ascii="Times New Roman" w:hAnsi="Times New Roman" w:cs="Times New Roman"/>
          </w:rPr>
          <w:t>nicholas.balderston@pennmedicine.upenn.edu</w:t>
        </w:r>
      </w:hyperlink>
    </w:p>
    <w:p w14:paraId="7D55D027" w14:textId="5EA041F0" w:rsidR="00151549" w:rsidRDefault="00151549" w:rsidP="00EB0D7D">
      <w:pPr>
        <w:pStyle w:val="NormalWeb"/>
        <w:tabs>
          <w:tab w:val="left" w:pos="360"/>
        </w:tabs>
        <w:spacing w:before="0" w:beforeAutospacing="0" w:after="0" w:afterAutospacing="0"/>
        <w:jc w:val="left"/>
        <w:rPr>
          <w:rFonts w:ascii="Times New Roman" w:hAnsi="Times New Roman" w:cs="Times New Roman"/>
        </w:rPr>
      </w:pPr>
    </w:p>
    <w:p w14:paraId="4F1B79F7" w14:textId="77777777" w:rsidR="00734366" w:rsidRDefault="00734366">
      <w:pPr>
        <w:widowControl/>
        <w:autoSpaceDE/>
        <w:autoSpaceDN/>
        <w:adjustRightInd/>
        <w:jc w:val="left"/>
        <w:rPr>
          <w:rFonts w:ascii="Times New Roman" w:hAnsi="Times New Roman" w:cs="Times New Roman"/>
          <w:b/>
          <w:color w:val="auto"/>
        </w:rPr>
      </w:pPr>
      <w:bookmarkStart w:id="0" w:name="_Hlk5195009"/>
      <w:r>
        <w:rPr>
          <w:rFonts w:ascii="Times New Roman" w:hAnsi="Times New Roman" w:cs="Times New Roman"/>
          <w:b/>
          <w:color w:val="auto"/>
        </w:rPr>
        <w:br w:type="page"/>
      </w:r>
    </w:p>
    <w:p w14:paraId="59C4C0CD" w14:textId="7BE9B040" w:rsidR="00082483" w:rsidRPr="003546CB" w:rsidRDefault="00082483" w:rsidP="00082483">
      <w:pPr>
        <w:spacing w:line="480" w:lineRule="auto"/>
        <w:jc w:val="center"/>
        <w:rPr>
          <w:rFonts w:ascii="Times New Roman" w:hAnsi="Times New Roman" w:cs="Times New Roman"/>
          <w:b/>
          <w:color w:val="auto"/>
        </w:rPr>
      </w:pPr>
      <w:r>
        <w:rPr>
          <w:rFonts w:ascii="Times New Roman" w:hAnsi="Times New Roman" w:cs="Times New Roman"/>
          <w:b/>
          <w:color w:val="auto"/>
        </w:rPr>
        <w:lastRenderedPageBreak/>
        <w:t xml:space="preserve">Supplemental </w:t>
      </w:r>
      <w:r w:rsidRPr="003546CB">
        <w:rPr>
          <w:rFonts w:ascii="Times New Roman" w:hAnsi="Times New Roman" w:cs="Times New Roman"/>
          <w:b/>
          <w:color w:val="auto"/>
        </w:rPr>
        <w:t>Methods</w:t>
      </w:r>
    </w:p>
    <w:bookmarkEnd w:id="0"/>
    <w:p w14:paraId="663CA1C6" w14:textId="77777777" w:rsidR="00082483" w:rsidRPr="007501AA" w:rsidRDefault="00082483" w:rsidP="00082483">
      <w:pPr>
        <w:spacing w:line="480" w:lineRule="auto"/>
        <w:jc w:val="left"/>
        <w:rPr>
          <w:rFonts w:ascii="Times New Roman" w:hAnsi="Times New Roman" w:cs="Times New Roman"/>
          <w:b/>
          <w:color w:val="auto"/>
        </w:rPr>
      </w:pPr>
      <w:r w:rsidRPr="007501AA">
        <w:rPr>
          <w:rFonts w:ascii="Times New Roman" w:hAnsi="Times New Roman" w:cs="Times New Roman"/>
          <w:b/>
          <w:color w:val="auto"/>
        </w:rPr>
        <w:t>General Procedure</w:t>
      </w:r>
    </w:p>
    <w:p w14:paraId="5CE84614" w14:textId="77777777" w:rsidR="00296E72" w:rsidRPr="0043012D" w:rsidRDefault="00296E72" w:rsidP="00296E72">
      <w:pPr>
        <w:spacing w:line="480" w:lineRule="auto"/>
        <w:ind w:firstLine="720"/>
        <w:jc w:val="left"/>
        <w:rPr>
          <w:rFonts w:ascii="Times New Roman" w:hAnsi="Times New Roman" w:cs="Times New Roman"/>
          <w:bCs/>
          <w:color w:val="auto"/>
        </w:rPr>
      </w:pPr>
      <w:r w:rsidRPr="0071589A">
        <w:rPr>
          <w:rFonts w:ascii="Times New Roman" w:hAnsi="Times New Roman" w:cs="Times New Roman"/>
          <w:b/>
          <w:color w:val="auto"/>
        </w:rPr>
        <w:t xml:space="preserve">Targeting visit. </w:t>
      </w:r>
      <w:r w:rsidRPr="0043012D">
        <w:rPr>
          <w:rFonts w:ascii="Times New Roman" w:hAnsi="Times New Roman" w:cs="Times New Roman"/>
          <w:bCs/>
          <w:color w:val="auto"/>
        </w:rPr>
        <w:t xml:space="preserve">During the targeting visit, </w:t>
      </w:r>
      <w:r>
        <w:rPr>
          <w:rFonts w:ascii="Times New Roman" w:hAnsi="Times New Roman" w:cs="Times New Roman"/>
          <w:bCs/>
          <w:color w:val="auto"/>
        </w:rPr>
        <w:t>MRI scans were collected and used to identify the site and orientation of stimulation for the TMS/fMRI session. Participant</w:t>
      </w:r>
      <w:r w:rsidRPr="0043012D">
        <w:rPr>
          <w:rFonts w:ascii="Times New Roman" w:hAnsi="Times New Roman" w:cs="Times New Roman"/>
          <w:color w:val="auto"/>
        </w:rPr>
        <w:t xml:space="preserve">s were escorted to the scanner and given ear plugs, a button box, an emergency squeeze ball, and padding to minimize head movement. Next, </w:t>
      </w:r>
      <w:r>
        <w:rPr>
          <w:rFonts w:ascii="Times New Roman" w:hAnsi="Times New Roman" w:cs="Times New Roman"/>
          <w:color w:val="auto"/>
        </w:rPr>
        <w:t>we collected a T1, a T2, and a diffusion-weighted scan. Afterward, participant</w:t>
      </w:r>
      <w:r w:rsidRPr="0043012D">
        <w:rPr>
          <w:rFonts w:ascii="Times New Roman" w:hAnsi="Times New Roman" w:cs="Times New Roman"/>
          <w:color w:val="auto"/>
        </w:rPr>
        <w:t xml:space="preserve">s completed 1 run of the Sternberg WM task and 2 resting state runs. </w:t>
      </w:r>
    </w:p>
    <w:p w14:paraId="2772FBE2" w14:textId="614F9DED" w:rsidR="00082483" w:rsidRDefault="00296E72" w:rsidP="00082483">
      <w:pPr>
        <w:spacing w:line="480" w:lineRule="auto"/>
        <w:ind w:firstLine="720"/>
        <w:jc w:val="left"/>
        <w:rPr>
          <w:rFonts w:ascii="Times New Roman" w:hAnsi="Times New Roman" w:cs="Times New Roman"/>
          <w:b/>
          <w:color w:val="auto"/>
        </w:rPr>
      </w:pPr>
      <w:r>
        <w:rPr>
          <w:rFonts w:ascii="Times New Roman" w:hAnsi="Times New Roman" w:cs="Times New Roman"/>
          <w:bCs/>
          <w:color w:val="auto"/>
        </w:rPr>
        <w:t xml:space="preserve">TMS/fMRI visit. During the TMS/fMRI visit, participants were prepped for scanning prior to being escorted to the scanner. Their head was registered with their MRI in </w:t>
      </w:r>
      <w:proofErr w:type="spellStart"/>
      <w:r>
        <w:rPr>
          <w:rFonts w:ascii="Times New Roman" w:hAnsi="Times New Roman" w:cs="Times New Roman"/>
          <w:bCs/>
          <w:color w:val="auto"/>
        </w:rPr>
        <w:t>Brainsight</w:t>
      </w:r>
      <w:proofErr w:type="spellEnd"/>
      <w:r>
        <w:rPr>
          <w:rFonts w:ascii="Times New Roman" w:hAnsi="Times New Roman" w:cs="Times New Roman"/>
          <w:bCs/>
          <w:color w:val="auto"/>
        </w:rPr>
        <w:t xml:space="preserve"> and their stimulation sites were marked on a </w:t>
      </w:r>
      <w:proofErr w:type="spellStart"/>
      <w:r>
        <w:rPr>
          <w:rFonts w:ascii="Times New Roman" w:hAnsi="Times New Roman" w:cs="Times New Roman"/>
          <w:bCs/>
          <w:color w:val="auto"/>
        </w:rPr>
        <w:t>swimcap</w:t>
      </w:r>
      <w:proofErr w:type="spellEnd"/>
      <w:r>
        <w:rPr>
          <w:rFonts w:ascii="Times New Roman" w:hAnsi="Times New Roman" w:cs="Times New Roman"/>
          <w:bCs/>
          <w:color w:val="auto"/>
        </w:rPr>
        <w:t xml:space="preserve">. Afterward, the participants completed the shock workup procedure and were escorted to the scanner. Once prepped for the first TMS/fMRI scan, the coil was positioned over the right dlPFC stimulation site and the articulating arm was supported with additional padding. The participants then completed 2 runs of the NPU task with TMS pulses targeting the right dlPFC. </w:t>
      </w:r>
      <w:r w:rsidR="00082483">
        <w:rPr>
          <w:rFonts w:ascii="Times New Roman" w:hAnsi="Times New Roman" w:cs="Times New Roman"/>
          <w:bCs/>
          <w:color w:val="auto"/>
        </w:rPr>
        <w:t xml:space="preserve">The </w:t>
      </w:r>
      <w:r w:rsidR="000E4F07">
        <w:rPr>
          <w:rFonts w:ascii="Times New Roman" w:hAnsi="Times New Roman" w:cs="Times New Roman"/>
          <w:bCs/>
          <w:color w:val="auto"/>
        </w:rPr>
        <w:t>participant</w:t>
      </w:r>
      <w:r w:rsidR="00082483">
        <w:rPr>
          <w:rFonts w:ascii="Times New Roman" w:hAnsi="Times New Roman" w:cs="Times New Roman"/>
          <w:bCs/>
          <w:color w:val="auto"/>
        </w:rPr>
        <w:t xml:space="preserve"> then completed 2 additional NPU runs with the TMS pulses targeting the IPS.</w:t>
      </w:r>
      <w:r w:rsidR="00082483">
        <w:rPr>
          <w:rFonts w:ascii="Times New Roman" w:hAnsi="Times New Roman" w:cs="Times New Roman"/>
          <w:b/>
          <w:color w:val="auto"/>
        </w:rPr>
        <w:t xml:space="preserve"> </w:t>
      </w:r>
    </w:p>
    <w:p w14:paraId="6C66EB35" w14:textId="77777777" w:rsidR="00082483" w:rsidRDefault="00082483" w:rsidP="00082483">
      <w:pPr>
        <w:spacing w:line="480" w:lineRule="auto"/>
        <w:jc w:val="left"/>
        <w:rPr>
          <w:rFonts w:ascii="Times New Roman" w:hAnsi="Times New Roman" w:cs="Times New Roman"/>
          <w:b/>
          <w:color w:val="auto"/>
        </w:rPr>
      </w:pPr>
      <w:bookmarkStart w:id="1" w:name="_Hlk97552861"/>
      <w:r w:rsidRPr="00CF3B16">
        <w:rPr>
          <w:rFonts w:ascii="Times New Roman" w:hAnsi="Times New Roman" w:cs="Times New Roman"/>
          <w:b/>
          <w:color w:val="auto"/>
        </w:rPr>
        <w:t>Target localization</w:t>
      </w:r>
    </w:p>
    <w:p w14:paraId="643A2AFA" w14:textId="1D356B3E" w:rsidR="00082483" w:rsidRDefault="00082483" w:rsidP="00082483">
      <w:pPr>
        <w:spacing w:line="480" w:lineRule="auto"/>
        <w:ind w:firstLine="720"/>
        <w:jc w:val="left"/>
        <w:rPr>
          <w:rFonts w:ascii="Times New Roman" w:hAnsi="Times New Roman" w:cs="Times New Roman"/>
          <w:color w:val="auto"/>
        </w:rPr>
      </w:pPr>
      <w:r w:rsidRPr="00CF3B16">
        <w:rPr>
          <w:rFonts w:ascii="Times New Roman" w:hAnsi="Times New Roman" w:cs="Times New Roman"/>
          <w:bCs/>
          <w:color w:val="auto"/>
        </w:rPr>
        <w:t xml:space="preserve">Data from the Sternberg WM task was used to identify the </w:t>
      </w:r>
      <w:r>
        <w:rPr>
          <w:rFonts w:ascii="Times New Roman" w:hAnsi="Times New Roman" w:cs="Times New Roman"/>
          <w:bCs/>
          <w:color w:val="auto"/>
        </w:rPr>
        <w:t xml:space="preserve">right dlPFC </w:t>
      </w:r>
      <w:r w:rsidRPr="00CF3B16">
        <w:rPr>
          <w:rFonts w:ascii="Times New Roman" w:hAnsi="Times New Roman" w:cs="Times New Roman"/>
          <w:bCs/>
          <w:color w:val="auto"/>
        </w:rPr>
        <w:t>target coordinates for the TMS/fMRI session</w:t>
      </w:r>
      <w:r>
        <w:rPr>
          <w:rFonts w:ascii="Times New Roman" w:hAnsi="Times New Roman" w:cs="Times New Roman"/>
          <w:bCs/>
          <w:color w:val="auto"/>
        </w:rPr>
        <w:t xml:space="preserve"> </w:t>
      </w:r>
      <w:r>
        <w:rPr>
          <w:rFonts w:ascii="Times New Roman" w:hAnsi="Times New Roman" w:cs="Times New Roman"/>
          <w:bCs/>
          <w:color w:val="auto"/>
        </w:rPr>
        <w:fldChar w:fldCharType="begin"/>
      </w:r>
      <w:r>
        <w:rPr>
          <w:rFonts w:ascii="Times New Roman" w:hAnsi="Times New Roman" w:cs="Times New Roman"/>
          <w:bCs/>
          <w:color w:val="auto"/>
        </w:rPr>
        <w:instrText xml:space="preserve"> ADDIN ZOTERO_ITEM CSL_CITATION {"citationID":"NhiFROxG","properties":{"formattedCitation":"\\super 24,31\\nosupersub{}","plainCitation":"24,31","noteIndex":0},"citationItems":[{"id":"fIUCQ1rk/R41nG2f7","uris":["http://zotero.org/users/local/mDaCh6jZ/items/QRPDT8FK"],"itemData":{"id":3,"type":"article-journal","abstract":"Abstract\n            Much of the mechanistic research on anxiety focuses on subcortical structures such as the amygdala; however, less is known about the distributed cortical circuit that also contributes to anxiety expression. One way to learn about this circuit is to probe candidate regions using transcranial magnetic stimulation (TMS). In this study, we tested the involvement of the dorsolateral prefrontal cortex (dlPFC), in anxiety expression using 10 Hz repetitive TMS (rTMS). In a within-subject, crossover experiment, the study measured anxiety in healthy subjects before and after a session of 10 Hz rTMS to the right dorsolateral prefrontal cortex (dlPFC). It used threat of predictable and unpredictable shock to induce anxiety and anxiety potentiated startle to assess anxiety. Counter to our hypotheses, results showed an increase in anxiety-potentiated startle following active but not sham rTMS. These results suggest a mechanistic link between right dlPFC activity and physiological anxiety expression. This result supports current models of prefrontal asymmetry in affect, and lays the groundwork for further exploration into the cortical mechanisms mediating anxiety, which may lead to novel anxiety treatments.","container-title":"Neuropsychopharmacology","DOI":"10.1038/s41386-019-0583-5","ISSN":"0893-133X, 1740-634X","issue":"4","journalAbbreviation":"Neuropsychopharmacol.","language":"en","page":"694-702","source":"DOI.org (Crossref)","title":"Mechanistic link between right prefrontal cortical activity and anxious arousal revealed using transcranial magnetic stimulation in healthy subjects","volume":"45","author":[{"family":"Balderston","given":"Nicholas L."},{"family":"Beydler","given":"Emily M."},{"family":"Roberts","given":"Camille"},{"family":"Deng","given":"Zhi-De"},{"family":"Radman","given":"Thomas"},{"family":"Lago","given":"Tiffany"},{"family":"Luber","given":"Bruce"},{"family":"Lisanby","given":"Sarah H."},{"family":"Ernst","given":"Monique"},{"family":"Grillon","given":"Christian"}],"issued":{"date-parts":[["2020",3]]}}},{"id":"fIUCQ1rk/TFeekVjX","uris":["http://zotero.org/users/local/mDaCh6jZ/items/94P8XAG8"],"itemData":{"id":8,"type":"article-journal","container-title":"Biological Psychiatry Global Open Science","DOI":"10.1016/j.bpsgos.2022.04.001","ISSN":"26671743","issue":"3","journalAbbreviation":"Biological Psychiatry Global Open Science","language":"en","page":"470-479","source":"DOI.org (Crossref)","title":"Continuous Theta-Burst Stimulation to the Right Dorsolateral Prefrontal Cortex May Increase Potentiated Startle in Healthy Individuals","volume":"3","author":[{"family":"Teferi","given":"Marta"},{"family":"Makhoul","given":"Walid"},{"family":"Deng","given":"Zhi-De"},{"family":"Oathes","given":"Desmond J."},{"family":"Sheline","given":"Yvette"},{"family":"Balderston","given":"Nicholas L."}],"issued":{"date-parts":[["2023",7]]}}}],"schema":"https://github.com/citation-style-language/schema/raw/master/csl-citation.json"} </w:instrText>
      </w:r>
      <w:r>
        <w:rPr>
          <w:rFonts w:ascii="Times New Roman" w:hAnsi="Times New Roman" w:cs="Times New Roman"/>
          <w:bCs/>
          <w:color w:val="auto"/>
        </w:rPr>
        <w:fldChar w:fldCharType="separate"/>
      </w:r>
      <w:r w:rsidRPr="002C236B">
        <w:rPr>
          <w:rFonts w:ascii="Times New Roman" w:hAnsi="Times New Roman" w:cs="Times New Roman"/>
          <w:vertAlign w:val="superscript"/>
        </w:rPr>
        <w:t>24,31</w:t>
      </w:r>
      <w:r>
        <w:rPr>
          <w:rFonts w:ascii="Times New Roman" w:hAnsi="Times New Roman" w:cs="Times New Roman"/>
          <w:bCs/>
          <w:color w:val="auto"/>
        </w:rPr>
        <w:fldChar w:fldCharType="end"/>
      </w:r>
      <w:r w:rsidRPr="00CF3B16">
        <w:rPr>
          <w:rFonts w:ascii="Times New Roman" w:hAnsi="Times New Roman" w:cs="Times New Roman"/>
          <w:color w:val="auto"/>
        </w:rPr>
        <w:t xml:space="preserve">. BOLD maps from the retention interval were masked with a function ROI of the right dlPFC. The ROI was obtained from a group-level analysis using a previously collected Sternberg WM dataset </w:t>
      </w:r>
      <w:r w:rsidRPr="00CF3B16">
        <w:rPr>
          <w:rFonts w:ascii="Times New Roman" w:hAnsi="Times New Roman" w:cs="Times New Roman"/>
          <w:color w:val="auto"/>
        </w:rPr>
        <w:fldChar w:fldCharType="begin" w:fldLock="1"/>
      </w:r>
      <w:r>
        <w:rPr>
          <w:rFonts w:ascii="Times New Roman" w:hAnsi="Times New Roman" w:cs="Times New Roman"/>
          <w:color w:val="auto"/>
        </w:rPr>
        <w:instrText xml:space="preserve"> ADDIN ZOTERO_ITEM CSL_CITATION {"citationID":"aabjg3w8","properties":{"formattedCitation":"\\super 32,33\\nosupersub{}","plainCitation":"32,33","noteIndex":0},"citationItems":[{"id":"fIUCQ1rk/ihkAru4S","uris":["http://www.mendeley.com/documents/?uuid=465d1109-5ad2-4500-9b78-bb37c77b8efb"],"itemData":{"DOI":"10.1093/scan/nsaa146","ISSN":"1749-5016","abstract":"One of the hallmarks of anxiety disorders is impaired cognitive control, affecting working memory (WM). The dorsolateral prefrontal cortex (dlPFC) is critical for WM, however it is still unclear how dlPFC activity relates to WM impairments in patients. Forty-one healthy volunteers and 32 anxiety (general and/or social anxiety disorder) patients completed the Sternberg WM paradigm during safety and unpredictable shock threat. On each trial a series of letters was presented, followed by brief retention and response intervals. On low and high load trials, subjects retained the series (5 and 8 letters, respectively) in the original order, while on sort trials subjects rearranged the series (5 letters) in alphabetical order. We sampled BOLD activity during retention using a bilateral anatomical dlPFC mask. Compared to controls, patients showed increased reaction time during high load, greater right dlPFC activity, and reduced dlPFC activity during threat. These results suggest that WM performance for patients and controls may rely on distinct patterns of dlPFC activity with patients requiring bilateral dlPFC activity. These results are consistent with reduced efficiency of WM in anxiety patients. This reduced efficiency may be due to an inefficient allocation of dlPFC resources across hemispheres or a decreased overall dlPFC capacity.","author":[{"dropping-particle":"","family":"Balderston","given":"Nicholas L","non-dropping-particle":"","parse-names":false,"suffix":""},{"dropping-particle":"","family":"Flook","given":"Elizabeth","non-dropping-particle":"","parse-names":false,"suffix":""},{"dropping-particle":"","family":"Hsiung","given":"Abigail","non-dropping-particle":"","parse-names":false,"suffix":""},{"dropping-particle":"","family":"Liu","given":"Jeffrey","non-dropping-particle":"","parse-names":false,"suffix":""},{"dropping-particle":"","family":"Thongarong","given":"Amanda","non-dropping-particle":"","parse-names":false,"suffix":""},{"dropping-particle":"","family":"Stahl","given":"Sara","non-dropping-particle":"","parse-names":false,"suffix":""},{"dropping-particle":"","family":"Makhoul","given":"Walid","non-dropping-particle":"","parse-names":false,"suffix":""},{"dropping-particle":"","family":"Sheline","given":"Yvette","non-dropping-particle":"","parse-names":false,"suffix":""},{"dropping-particle":"","family":"Ernst","given":"Monique","non-dropping-particle":"","parse-names":false,"suffix":""},{"dropping-particle":"","family":"Grillon","given":"Christian","non-dropping-particle":"","parse-names":false,"suffix":""}],"container-title":"Social Cognitive and Affective Neuroscience","id":"ITEM-1","issue":"november","issued":{"date-parts":[["2020"]]},"page":"1-11","title":"Anxiety Patients Rely On Bilateral DLPFC Activation During Verbal Working Memory.","type":"article-journal"}},{"id":"fIUCQ1rk/4nQIo6pU","uris":["http://www.mendeley.com/documents/?uuid=f789909d-bb24-4a86-bd17-4df960b28ae9"],"itemData":{"DOI":"10.1038/s41596-020-0387-4","ISSN":"17502799","PMID":"33005039","abstract":"Transcranial magnetic stimulation (TMS) is a noninvasive method to stimulate the cerebral cortex that has applications in psychiatry, such as in the treatment of depression and anxiety. Although many TMS targeting methods that use figure-8 coils exist, many do not account for individual differences in anatomy or are not generalizable across target sites. This protocol combines functional magnetic resonance imaging (fMRI) and iterative electric-field (E-field) modeling in a generalized approach to subject-specific TMS targeting that is capable of optimizing the stimulation site and TMS coil orientation. To apply this protocol, the user should (i) operationally define a region of interest (ROI), (ii) generate the head model from the structural MRI data, (iii) preprocess the functional MRI data, (iv) identify the single-subject stimulation site within the ROI, and (iv) conduct E-field modeling to identify the optimal coil orientation. In comparison with standard targeting methods, this approach demonstrates (i) reduced variability in the stimulation site across subjects, (ii) reduced scalp-to-cortical-target distance, and (iii) reduced variability in optimal coil orientation. Execution of this protocol requires intermediate-level skills in structural and functional MRI processing. This protocol takes ~24 h to complete and demonstrates how constrained fMRI targeting combined with iterative E-field modeling can be used as a general method to optimize both the TMS coil site and its orientation.","author":[{"dropping-particle":"","family":"Balderston","given":"Nicholas L","non-dropping-particle":"","parse-names":false,"suffix":""},{"dropping-particle":"","family":"Roberts","given":"Camille","non-dropping-particle":"","parse-names":false,"suffix":""},{"dropping-particle":"","family":"Beydler","given":"Emily M.","non-dropping-particle":"","parse-names":false,"suffix":""},{"dropping-particle":"","family":"Deng","given":"Zhi-De","non-dropping-particle":"","parse-names":false,"suffix":""},{"dropping-particle":"","family":"Radman","given":"Thomas","non-dropping-particle":"","parse-names":false,"suffix":""},{"dropping-particle":"","family":"Luber","given":"Bruce M","non-dropping-particle":"","parse-names":false,"suffix":""},{"dropping-particle":"","family":"Lisanby","given":"Sarah H","non-dropping-particle":"","parse-names":false,"suffix":""},{"dropping-particle":"","family":"Ernst","given":"Monique","non-dropping-particle":"","parse-names":false,"suffix":""},{"dropping-particle":"","family":"Grillon","given":"Christian","non-dropping-particle":"","parse-names":false,"suffix":""}],"container-title":"Nature Protocols","id":"ITEM-2","issue":"11","issued":{"date-parts":[["2020"]]},"page":"3595-3614","publisher":"Springer US","title":"A generalized workflow for conducting electric field–optimized, fMRI-guided, transcranial magnetic stimulation","type":"article-journal","volume":"15"}}],"schema":"https://github.com/citation-style-language/schema/raw/master/csl-citation.json"} </w:instrText>
      </w:r>
      <w:r w:rsidRPr="00CF3B16">
        <w:rPr>
          <w:rFonts w:ascii="Times New Roman" w:hAnsi="Times New Roman" w:cs="Times New Roman"/>
          <w:color w:val="auto"/>
        </w:rPr>
        <w:fldChar w:fldCharType="separate"/>
      </w:r>
      <w:r w:rsidRPr="002C236B">
        <w:rPr>
          <w:rFonts w:ascii="Times New Roman" w:hAnsi="Times New Roman" w:cs="Times New Roman"/>
          <w:vertAlign w:val="superscript"/>
        </w:rPr>
        <w:t>32,33</w:t>
      </w:r>
      <w:r w:rsidRPr="00CF3B16">
        <w:rPr>
          <w:rFonts w:ascii="Times New Roman" w:hAnsi="Times New Roman" w:cs="Times New Roman"/>
          <w:color w:val="auto"/>
        </w:rPr>
        <w:fldChar w:fldCharType="end"/>
      </w:r>
      <w:r w:rsidRPr="00CF3B16">
        <w:rPr>
          <w:rFonts w:ascii="Times New Roman" w:hAnsi="Times New Roman" w:cs="Times New Roman"/>
          <w:color w:val="auto"/>
        </w:rPr>
        <w:t xml:space="preserve">. Single </w:t>
      </w:r>
      <w:r w:rsidR="000E4F07">
        <w:rPr>
          <w:rFonts w:ascii="Times New Roman" w:hAnsi="Times New Roman" w:cs="Times New Roman"/>
          <w:color w:val="auto"/>
        </w:rPr>
        <w:t>participant</w:t>
      </w:r>
      <w:r w:rsidRPr="00CF3B16">
        <w:rPr>
          <w:rFonts w:ascii="Times New Roman" w:hAnsi="Times New Roman" w:cs="Times New Roman"/>
          <w:color w:val="auto"/>
        </w:rPr>
        <w:t xml:space="preserve"> BOLD activity was contrasted across sort and maintain trials and the coordinates for the peak voxel within this mask was extracted and used as a target. </w:t>
      </w:r>
      <w:r>
        <w:rPr>
          <w:rFonts w:ascii="Times New Roman" w:hAnsi="Times New Roman" w:cs="Times New Roman"/>
          <w:color w:val="auto"/>
        </w:rPr>
        <w:t xml:space="preserve">For the control site, we used the group level coordinates for the right intraparietal sulcus, identified in a previous study </w:t>
      </w:r>
      <w:r>
        <w:rPr>
          <w:rFonts w:ascii="Times New Roman" w:hAnsi="Times New Roman" w:cs="Times New Roman"/>
          <w:color w:val="auto"/>
        </w:rPr>
        <w:fldChar w:fldCharType="begin"/>
      </w:r>
      <w:r>
        <w:rPr>
          <w:rFonts w:ascii="Times New Roman" w:hAnsi="Times New Roman" w:cs="Times New Roman"/>
          <w:color w:val="auto"/>
        </w:rPr>
        <w:instrText xml:space="preserve"> ADDIN ZOTERO_ITEM CSL_CITATION {"citationID":"Zxoa1oQ6","properties":{"formattedCitation":"\\super 34,35\\nosupersub{}","plainCitation":"34,35","noteIndex":0},"citationItems":[{"id":66,"uris":["http://zotero.org/users/local/sZkQdcZ1/items/HMZXRQAS"],"itemData":{"id":66,"type":"article-journal","abstract":"© 2017, eLife Sciences Publications Ltd. All rights reserved. Anxiety disorders affect approximately 1 in 5 (18%) Americans within a given 1 year period, placing a substantial burden on the national health care system. Therefore, there is a critical need to understand the neural mechanisms mediating anxiety symptoms. We used unbiased, multimodal, data-driven, whole-brain measures of neural activity (magnetoencephalography) and connectivity (fMRI) to identify the regions of the brain that contribute most prominently to sustained anxiety. We report that a single brain region, the intraparietal sulcus (IPS), shows both elevated neural activity and global brain connectivity during threat. The IPS plays a key role in attention orienting and may contribute to the hypervigilance that is a common symptom of pathological anxiety. Hyperactivation of this region during elevated state anxiety may account for the paradoxical facilitation of performance on tasks that require an external focus of attention, and impairment of performance on tasks that require an internal focus of attention.","container-title":"eLife","DOI":"10.7554/eLife.23608","ISSN":"2050084X","title":"Threat of shock increases excitability and connectivity of the intraparietal sulcus","volume":"6","author":[{"family":"Balderston","given":"Nicholas L"},{"family":"Hale","given":"E."},{"family":"Hsiung","given":"A."},{"family":"Torrisi","given":"Salvatore"},{"family":"Holroyd","given":"T."},{"family":"Carver","given":"F.W."},{"family":"Coppola","given":"R."},{"family":"Ernst","given":"M."},{"family":"Grillon","given":"Christian"}],"issued":{"date-parts":[["2017"]]}}},{"id":6668,"uris":["http://zotero.org/users/local/sZkQdcZ1/items/BL2KLR4Y"],"itemData":{"id":6668,"type":"article-journal","abstract":"Anxiety disorders are the most prevalent mental disorders, with few effective neuropharmacological treatments, making treatments development critical. While noninvasive neuromodulation can successfully treat depression, few treatment targets have been identified specifically for anxiety disorders. Previously, we showed that shock threat increases excitability and connectivity of the intraparietal sulcus (IPS). Here we tested the hypothesis that inhibitory repetitive transcranial magnetic stimulation (rTMS) targeting this region would reduce induced anxiety. Subjects were exposed to neutral, predictable, and unpredictable shock threat, while receiving double-blinded, 1 Hz active or sham IPS rTMS. We used global brain connectivity and electric-field modelling to define the single-subject targets. We assessed subjective anxiety with online ratings and physiological arousal with the startle reflex. Startle stimuli (103 dB white noise) probed fear and anxiety during the predictable (fear-potentiated startle, FPS) and unpredictable (anxiety-potentiated startle, APS) conditions. Active rTMS reduced both FPS and APS relative to both the sham and no stimulation conditions. However, the online anxiety ratings showed no difference between the stimulation conditions. These results were not dependent on the laterality of the stimulation, or the subjects’ perception of the stimulation (i.e. active vs. sham). Results suggest that reducing IPS excitability during shock threat is sufficient to reduce physiological arousal related to both fear and anxiety, and are consistent with our previous research showing hyperexcitability in this region during threat. By extension, these results suggest that 1 Hz parietal stimulation may be an effective treatment for clinical anxiety, warranting future work in anxiety patients.","container-title":"Translational Psychiatry","DOI":"10.1038/s41398-020-0751-8","ISSN":"21583188","issue":"1","note":"number: 1\npublisher: Springer US\nCitation Key: Balderston2020","title":"Low-frequency parietal repetitive transcranial magnetic stimulation reduces fear and anxiety","URL":"http://dx.doi.org/10.1038/s41398-020-0751-8","volume":"10","author":[{"family":"Balderston","given":"Nicholas L"},{"family":"Beydler","given":"Emily M."},{"family":"Goodwin","given":"Madeline"},{"family":"Deng","given":"Zhi-De"},{"family":"Radman","given":"Thomas"},{"family":"Luber","given":"Bruce M"},{"family":"Lisanby","given":"Sarah H"},{"family":"Ernst","given":"Monique"},{"family":"Grillon","given":"Christian"}],"issued":{"date-parts":[["2020"]]}}}],"schema":"https://github.com/citation-style-language/schema/raw/master/csl-citation.json"} </w:instrText>
      </w:r>
      <w:r>
        <w:rPr>
          <w:rFonts w:ascii="Times New Roman" w:hAnsi="Times New Roman" w:cs="Times New Roman"/>
          <w:color w:val="auto"/>
        </w:rPr>
        <w:fldChar w:fldCharType="separate"/>
      </w:r>
      <w:r w:rsidRPr="00DA3CB0">
        <w:rPr>
          <w:rFonts w:ascii="Times New Roman" w:hAnsi="Times New Roman" w:cs="Times New Roman"/>
          <w:vertAlign w:val="superscript"/>
        </w:rPr>
        <w:t>34,35</w:t>
      </w:r>
      <w:r>
        <w:rPr>
          <w:rFonts w:ascii="Times New Roman" w:hAnsi="Times New Roman" w:cs="Times New Roman"/>
          <w:color w:val="auto"/>
        </w:rPr>
        <w:fldChar w:fldCharType="end"/>
      </w:r>
      <w:r>
        <w:rPr>
          <w:rFonts w:ascii="Times New Roman" w:hAnsi="Times New Roman" w:cs="Times New Roman"/>
          <w:color w:val="auto"/>
        </w:rPr>
        <w:t xml:space="preserve">.  </w:t>
      </w:r>
      <w:r w:rsidRPr="00CF3B16">
        <w:rPr>
          <w:rFonts w:ascii="Times New Roman" w:hAnsi="Times New Roman" w:cs="Times New Roman"/>
          <w:color w:val="auto"/>
        </w:rPr>
        <w:t xml:space="preserve">We used the </w:t>
      </w:r>
      <w:proofErr w:type="spellStart"/>
      <w:r w:rsidRPr="00CF3B16">
        <w:rPr>
          <w:rFonts w:ascii="Times New Roman" w:hAnsi="Times New Roman" w:cs="Times New Roman"/>
          <w:color w:val="auto"/>
        </w:rPr>
        <w:t>Brainsight</w:t>
      </w:r>
      <w:proofErr w:type="spellEnd"/>
      <w:r w:rsidRPr="00CF3B16">
        <w:rPr>
          <w:rFonts w:ascii="Times New Roman" w:hAnsi="Times New Roman" w:cs="Times New Roman"/>
          <w:color w:val="auto"/>
        </w:rPr>
        <w:t xml:space="preserve"> (Rogue </w:t>
      </w:r>
      <w:r w:rsidRPr="00CF3B16">
        <w:rPr>
          <w:rFonts w:ascii="Times New Roman" w:hAnsi="Times New Roman" w:cs="Times New Roman"/>
          <w:color w:val="auto"/>
        </w:rPr>
        <w:lastRenderedPageBreak/>
        <w:t xml:space="preserve">Research Inc, Montreal, Canada) frameless stereotaxic </w:t>
      </w:r>
      <w:proofErr w:type="spellStart"/>
      <w:r w:rsidRPr="00CF3B16">
        <w:rPr>
          <w:rFonts w:ascii="Times New Roman" w:hAnsi="Times New Roman" w:cs="Times New Roman"/>
          <w:color w:val="auto"/>
        </w:rPr>
        <w:t>neuronavigation</w:t>
      </w:r>
      <w:proofErr w:type="spellEnd"/>
      <w:r w:rsidRPr="00CF3B16">
        <w:rPr>
          <w:rFonts w:ascii="Times New Roman" w:hAnsi="Times New Roman" w:cs="Times New Roman"/>
          <w:color w:val="auto"/>
        </w:rPr>
        <w:t xml:space="preserve"> system to mark the target site on a swim cap worn during the TMS/fMRI session. </w:t>
      </w:r>
    </w:p>
    <w:p w14:paraId="30E437B0" w14:textId="330A13D4" w:rsidR="00082483" w:rsidRDefault="00082483" w:rsidP="00082483">
      <w:pPr>
        <w:spacing w:line="480" w:lineRule="auto"/>
        <w:jc w:val="left"/>
        <w:rPr>
          <w:rFonts w:ascii="Times New Roman" w:hAnsi="Times New Roman" w:cs="Times New Roman"/>
          <w:b/>
          <w:color w:val="auto"/>
        </w:rPr>
      </w:pPr>
      <w:r>
        <w:rPr>
          <w:rFonts w:ascii="Times New Roman" w:hAnsi="Times New Roman" w:cs="Times New Roman"/>
          <w:b/>
          <w:color w:val="auto"/>
        </w:rPr>
        <w:t>Supplemental Results</w:t>
      </w:r>
    </w:p>
    <w:p w14:paraId="2BE161EA" w14:textId="0F00E880" w:rsidR="00082483" w:rsidRPr="009211D8" w:rsidRDefault="00082483" w:rsidP="00082483">
      <w:pPr>
        <w:spacing w:line="480" w:lineRule="auto"/>
        <w:jc w:val="left"/>
        <w:rPr>
          <w:rFonts w:ascii="Times New Roman" w:hAnsi="Times New Roman" w:cs="Times New Roman"/>
          <w:b/>
          <w:color w:val="auto"/>
        </w:rPr>
      </w:pPr>
      <w:r w:rsidRPr="009211D8">
        <w:rPr>
          <w:rFonts w:ascii="Times New Roman" w:hAnsi="Times New Roman" w:cs="Times New Roman"/>
          <w:b/>
          <w:color w:val="auto"/>
        </w:rPr>
        <w:t>Control site-evoked responses</w:t>
      </w:r>
    </w:p>
    <w:p w14:paraId="00761C16" w14:textId="5851DC49" w:rsidR="00082483" w:rsidRDefault="00345EF2" w:rsidP="00082483">
      <w:pPr>
        <w:spacing w:line="480" w:lineRule="auto"/>
        <w:ind w:firstLine="720"/>
        <w:jc w:val="left"/>
        <w:rPr>
          <w:rFonts w:ascii="Times New Roman" w:hAnsi="Times New Roman" w:cs="Times New Roman"/>
          <w:bCs/>
          <w:color w:val="auto"/>
        </w:rPr>
      </w:pPr>
      <w:r>
        <w:rPr>
          <w:rFonts w:ascii="Times New Roman" w:hAnsi="Times New Roman" w:cs="Times New Roman"/>
          <w:bCs/>
          <w:color w:val="auto"/>
        </w:rPr>
        <w:t xml:space="preserve">We extracted the average dlPFC-targeted TMS-evoked BOLD response during the safe and threat conditions for each of the clusters identified in the whole brain analysis. We then compared these responses using a paired sample t-test. We repeated this process for our control site evoked responses in a subset of individuals who also had data targeting the right IPS (Supplemental Figure 1). </w:t>
      </w:r>
      <w:r w:rsidR="00082483">
        <w:rPr>
          <w:rFonts w:ascii="Times New Roman" w:hAnsi="Times New Roman" w:cs="Times New Roman"/>
          <w:bCs/>
          <w:color w:val="auto"/>
        </w:rPr>
        <w:t xml:space="preserve">To determine whether the differential responses evoked by the dlPFC targeted TMS pulses were specific to dlPFC stimulation, we examined the responses in these same regions following stimulation to a control site (the right IPS) in a subset of participants. None of these regions showed significant differentiation as a function of threat. </w:t>
      </w:r>
      <w:bookmarkStart w:id="2" w:name="_Hlk160536924"/>
      <w:r w:rsidR="00082483">
        <w:rPr>
          <w:rFonts w:ascii="Times New Roman" w:hAnsi="Times New Roman" w:cs="Times New Roman"/>
          <w:bCs/>
          <w:color w:val="auto"/>
        </w:rPr>
        <w:t xml:space="preserve">Indeed, the site with the largest effect size showed a Cohen’s d of 0.22, which would require ~130 </w:t>
      </w:r>
      <w:r w:rsidR="000E4F07">
        <w:rPr>
          <w:rFonts w:ascii="Times New Roman" w:hAnsi="Times New Roman" w:cs="Times New Roman"/>
          <w:bCs/>
          <w:color w:val="auto"/>
        </w:rPr>
        <w:t>participant</w:t>
      </w:r>
      <w:r w:rsidR="00082483">
        <w:rPr>
          <w:rFonts w:ascii="Times New Roman" w:hAnsi="Times New Roman" w:cs="Times New Roman"/>
          <w:bCs/>
          <w:color w:val="auto"/>
        </w:rPr>
        <w:t>s to</w:t>
      </w:r>
      <w:r w:rsidR="00E07088">
        <w:rPr>
          <w:rFonts w:ascii="Times New Roman" w:hAnsi="Times New Roman" w:cs="Times New Roman"/>
          <w:bCs/>
          <w:color w:val="auto"/>
        </w:rPr>
        <w:t xml:space="preserve"> have an 80% chance of detecting an effect with a single-tailed paired-sample t-test</w:t>
      </w:r>
      <w:r w:rsidR="00082483">
        <w:rPr>
          <w:rFonts w:ascii="Times New Roman" w:hAnsi="Times New Roman" w:cs="Times New Roman"/>
          <w:bCs/>
          <w:color w:val="auto"/>
        </w:rPr>
        <w:t xml:space="preserve">. </w:t>
      </w:r>
    </w:p>
    <w:bookmarkEnd w:id="2"/>
    <w:p w14:paraId="3EB47460" w14:textId="77777777" w:rsidR="00082483" w:rsidRPr="00263244" w:rsidRDefault="00082483" w:rsidP="00082483">
      <w:pPr>
        <w:spacing w:line="480" w:lineRule="auto"/>
        <w:ind w:firstLine="720"/>
        <w:jc w:val="left"/>
        <w:rPr>
          <w:rFonts w:ascii="Times New Roman" w:hAnsi="Times New Roman" w:cs="Times New Roman"/>
          <w:bCs/>
          <w:color w:val="auto"/>
        </w:rPr>
      </w:pPr>
    </w:p>
    <w:p w14:paraId="26332334" w14:textId="77777777" w:rsidR="00082483" w:rsidRPr="00CF3B16" w:rsidRDefault="00082483" w:rsidP="00082483">
      <w:pPr>
        <w:spacing w:line="480" w:lineRule="auto"/>
        <w:ind w:firstLine="720"/>
        <w:jc w:val="left"/>
        <w:rPr>
          <w:rFonts w:ascii="Times New Roman" w:hAnsi="Times New Roman" w:cs="Times New Roman"/>
          <w:color w:val="auto"/>
        </w:rPr>
      </w:pPr>
    </w:p>
    <w:bookmarkEnd w:id="1"/>
    <w:p w14:paraId="0AFE145A" w14:textId="4A9B7CB2" w:rsidR="0041780D" w:rsidRDefault="0041780D" w:rsidP="00C05976">
      <w:pPr>
        <w:widowControl/>
        <w:autoSpaceDE/>
        <w:autoSpaceDN/>
        <w:adjustRightInd/>
        <w:jc w:val="left"/>
        <w:rPr>
          <w:rFonts w:ascii="Arial" w:eastAsia="+mn-ea" w:hAnsi="Arial" w:cs="Arial"/>
          <w:bCs/>
          <w:kern w:val="24"/>
        </w:rPr>
      </w:pPr>
    </w:p>
    <w:p w14:paraId="2AD4C6FA" w14:textId="532F6B13" w:rsidR="00345EF2" w:rsidRDefault="00345EF2">
      <w:pPr>
        <w:widowControl/>
        <w:autoSpaceDE/>
        <w:autoSpaceDN/>
        <w:adjustRightInd/>
        <w:jc w:val="left"/>
        <w:rPr>
          <w:rFonts w:ascii="Arial" w:eastAsia="+mn-ea" w:hAnsi="Arial" w:cs="Arial"/>
          <w:bCs/>
          <w:kern w:val="24"/>
        </w:rPr>
      </w:pPr>
      <w:r>
        <w:rPr>
          <w:rFonts w:ascii="Arial" w:eastAsia="+mn-ea" w:hAnsi="Arial" w:cs="Arial"/>
          <w:bCs/>
          <w:kern w:val="24"/>
        </w:rPr>
        <w:br w:type="page"/>
      </w:r>
    </w:p>
    <w:p w14:paraId="6182B97E" w14:textId="60E1D82F" w:rsidR="00082483" w:rsidRDefault="00345EF2" w:rsidP="00C05976">
      <w:pPr>
        <w:widowControl/>
        <w:autoSpaceDE/>
        <w:autoSpaceDN/>
        <w:adjustRightInd/>
        <w:jc w:val="left"/>
        <w:rPr>
          <w:rFonts w:ascii="Arial" w:eastAsia="+mn-ea" w:hAnsi="Arial" w:cs="Arial"/>
          <w:bCs/>
          <w:kern w:val="24"/>
        </w:rPr>
      </w:pPr>
      <w:r>
        <w:rPr>
          <w:rFonts w:ascii="Arial" w:eastAsia="+mn-ea" w:hAnsi="Arial" w:cs="Arial"/>
          <w:bCs/>
          <w:noProof/>
          <w:kern w:val="24"/>
        </w:rPr>
        <w:lastRenderedPageBreak/>
        <w:drawing>
          <wp:inline distT="0" distB="0" distL="0" distR="0" wp14:anchorId="1788E2E5" wp14:editId="3693D868">
            <wp:extent cx="5260340" cy="2044065"/>
            <wp:effectExtent l="0" t="0" r="0" b="0"/>
            <wp:docPr id="201581153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60340" cy="2044065"/>
                    </a:xfrm>
                    <a:prstGeom prst="rect">
                      <a:avLst/>
                    </a:prstGeom>
                    <a:noFill/>
                    <a:ln>
                      <a:noFill/>
                    </a:ln>
                  </pic:spPr>
                </pic:pic>
              </a:graphicData>
            </a:graphic>
          </wp:inline>
        </w:drawing>
      </w:r>
    </w:p>
    <w:p w14:paraId="47D3041C" w14:textId="77777777" w:rsidR="00082483" w:rsidRPr="00FC7B56" w:rsidRDefault="00082483" w:rsidP="00C05976">
      <w:pPr>
        <w:widowControl/>
        <w:autoSpaceDE/>
        <w:autoSpaceDN/>
        <w:adjustRightInd/>
        <w:jc w:val="left"/>
        <w:rPr>
          <w:rFonts w:ascii="Arial" w:eastAsia="+mn-ea" w:hAnsi="Arial" w:cs="Arial"/>
          <w:bCs/>
          <w:kern w:val="24"/>
        </w:rPr>
      </w:pPr>
    </w:p>
    <w:p w14:paraId="357D9302" w14:textId="15477121" w:rsidR="00E74AD3" w:rsidRPr="00843560" w:rsidRDefault="00345EF2" w:rsidP="00AB2CA5">
      <w:pPr>
        <w:widowControl/>
        <w:autoSpaceDE/>
        <w:autoSpaceDN/>
        <w:adjustRightInd/>
        <w:jc w:val="left"/>
        <w:rPr>
          <w:rFonts w:ascii="Arial" w:eastAsia="+mn-ea" w:hAnsi="Arial" w:cs="Arial"/>
          <w:kern w:val="24"/>
        </w:rPr>
      </w:pPr>
      <w:r>
        <w:rPr>
          <w:rFonts w:ascii="Arial" w:eastAsia="+mn-ea" w:hAnsi="Arial" w:cs="Arial"/>
          <w:b/>
          <w:bCs/>
          <w:kern w:val="24"/>
        </w:rPr>
        <w:t>Supplemental Figure 1</w:t>
      </w:r>
      <w:r w:rsidR="00C05976">
        <w:rPr>
          <w:rFonts w:ascii="Arial" w:eastAsia="+mn-ea" w:hAnsi="Arial" w:cs="Arial"/>
          <w:b/>
          <w:bCs/>
          <w:kern w:val="24"/>
        </w:rPr>
        <w:t xml:space="preserve">. </w:t>
      </w:r>
      <w:r w:rsidR="0041780D">
        <w:rPr>
          <w:rFonts w:ascii="Arial" w:eastAsia="+mn-ea" w:hAnsi="Arial" w:cs="Arial"/>
          <w:b/>
          <w:bCs/>
          <w:kern w:val="24"/>
        </w:rPr>
        <w:t xml:space="preserve">BOLD responses evoked by TMS pulses delivered to a control site. </w:t>
      </w:r>
      <w:r w:rsidR="0041780D">
        <w:rPr>
          <w:rFonts w:ascii="Arial" w:eastAsia="+mn-ea" w:hAnsi="Arial" w:cs="Arial"/>
          <w:kern w:val="24"/>
        </w:rPr>
        <w:t xml:space="preserve">BOLD responses in the regions from Figure 4 evoked by TMS pulses delivered to a control site, plotted as a function of safe and threat conditions. </w:t>
      </w:r>
      <w:r w:rsidR="0041780D" w:rsidRPr="0041780D">
        <w:rPr>
          <w:rFonts w:ascii="Arial" w:eastAsia="+mn-ea" w:hAnsi="Arial" w:cs="Arial"/>
          <w:kern w:val="24"/>
        </w:rPr>
        <w:t xml:space="preserve">RSM = Right Sensory/Motor. LI = Left Insula. LSMA = Left SMA. LSM = Left Sensory/Motor. BSMA = Bilateral SMA. BS = Brainstem. LS = Left Sensory. Warm colors represent activations. Cool colors represent deactivations. Bars represent the mean ± SEM. </w:t>
      </w:r>
    </w:p>
    <w:sectPr w:rsidR="00E74AD3" w:rsidRPr="00843560" w:rsidSect="00AA652D">
      <w:headerReference w:type="default" r:id="rId13"/>
      <w:footerReference w:type="default" r:id="rId14"/>
      <w:headerReference w:type="first" r:id="rId15"/>
      <w:pgSz w:w="12240" w:h="15840"/>
      <w:pgMar w:top="1440" w:right="1440" w:bottom="1440" w:left="1440" w:header="720" w:footer="605"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E1E99E" w14:textId="77777777" w:rsidR="00AA652D" w:rsidRDefault="00AA652D" w:rsidP="00621C4E">
      <w:r>
        <w:separator/>
      </w:r>
    </w:p>
  </w:endnote>
  <w:endnote w:type="continuationSeparator" w:id="0">
    <w:p w14:paraId="4A791E82" w14:textId="77777777" w:rsidR="00AA652D" w:rsidRDefault="00AA652D" w:rsidP="00621C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mn-ea">
    <w:panose1 w:val="00000000000000000000"/>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EA6764" w14:textId="77777777" w:rsidR="00197BE8" w:rsidRPr="00494F77" w:rsidRDefault="00197BE8" w:rsidP="00621C4E">
    <w:r>
      <w:tab/>
    </w:r>
    <w:r>
      <w:tab/>
    </w:r>
    <w:r>
      <w:tab/>
    </w:r>
    <w:r>
      <w:tab/>
    </w:r>
    <w:r>
      <w:tab/>
    </w: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09AD9B" w14:textId="77777777" w:rsidR="00AA652D" w:rsidRDefault="00AA652D" w:rsidP="00621C4E">
      <w:r>
        <w:separator/>
      </w:r>
    </w:p>
  </w:footnote>
  <w:footnote w:type="continuationSeparator" w:id="0">
    <w:p w14:paraId="2AB787AC" w14:textId="77777777" w:rsidR="00AA652D" w:rsidRDefault="00AA652D" w:rsidP="00621C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5713DE" w14:textId="091BF950" w:rsidR="00197BE8" w:rsidRPr="00E23D93" w:rsidRDefault="00197BE8" w:rsidP="00621C4E">
    <w:pPr>
      <w:pStyle w:val="Header"/>
      <w:rPr>
        <w:rFonts w:ascii="Arial" w:hAnsi="Arial" w:cs="Arial"/>
        <w:b/>
        <w:color w:val="1F497D"/>
      </w:rPr>
    </w:pPr>
    <w:r w:rsidRPr="00E23D93">
      <w:rPr>
        <w:rFonts w:ascii="Arial" w:hAnsi="Arial" w:cs="Arial"/>
      </w:rPr>
      <w:tab/>
    </w:r>
    <w:r w:rsidRPr="00E23D93">
      <w:rPr>
        <w:rFonts w:ascii="Arial" w:hAnsi="Arial" w:cs="Arial"/>
      </w:rPr>
      <w:tab/>
      <w:t xml:space="preserve">Nicholas Balderston     </w:t>
    </w:r>
    <w:r w:rsidRPr="00E23D93">
      <w:rPr>
        <w:rFonts w:ascii="Arial" w:hAnsi="Arial" w:cs="Arial"/>
      </w:rPr>
      <w:fldChar w:fldCharType="begin"/>
    </w:r>
    <w:r w:rsidRPr="00E23D93">
      <w:rPr>
        <w:rFonts w:ascii="Arial" w:hAnsi="Arial" w:cs="Arial"/>
      </w:rPr>
      <w:instrText xml:space="preserve"> PAGE   \* MERGEFORMAT </w:instrText>
    </w:r>
    <w:r w:rsidRPr="00E23D93">
      <w:rPr>
        <w:rFonts w:ascii="Arial" w:hAnsi="Arial" w:cs="Arial"/>
      </w:rPr>
      <w:fldChar w:fldCharType="separate"/>
    </w:r>
    <w:r w:rsidR="00832511">
      <w:rPr>
        <w:rFonts w:ascii="Arial" w:hAnsi="Arial" w:cs="Arial"/>
        <w:noProof/>
      </w:rPr>
      <w:t>22</w:t>
    </w:r>
    <w:r w:rsidRPr="00E23D93">
      <w:rPr>
        <w:rFonts w:ascii="Arial" w:hAnsi="Arial" w:cs="Arial"/>
        <w:noProof/>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317072" w14:textId="77777777" w:rsidR="00197BE8" w:rsidRDefault="00197BE8">
    <w:pPr>
      <w:pStyle w:val="Header"/>
    </w:pPr>
    <w:r>
      <w:tab/>
    </w:r>
    <w:r>
      <w:tab/>
      <w:t xml:space="preserve">Nicholas Balderston     </w:t>
    </w:r>
    <w:r>
      <w:fldChar w:fldCharType="begin"/>
    </w:r>
    <w:r>
      <w:instrText xml:space="preserve"> PAGE   \* MERGEFORMAT </w:instrText>
    </w:r>
    <w:r>
      <w:fldChar w:fldCharType="separate"/>
    </w:r>
    <w:r>
      <w:rPr>
        <w:noProof/>
      </w:rPr>
      <w:t>1</w:t>
    </w:r>
    <w:r>
      <w:rPr>
        <w:noProof/>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B6EA9"/>
    <w:multiLevelType w:val="hybridMultilevel"/>
    <w:tmpl w:val="4F422C96"/>
    <w:lvl w:ilvl="0" w:tplc="023AD28C">
      <w:start w:val="1"/>
      <w:numFmt w:val="bullet"/>
      <w:lvlText w:val=""/>
      <w:lvlJc w:val="left"/>
      <w:pPr>
        <w:ind w:left="720" w:hanging="360"/>
      </w:pPr>
      <w:rPr>
        <w:rFonts w:ascii="Symbol" w:hAnsi="Symbol"/>
      </w:rPr>
    </w:lvl>
    <w:lvl w:ilvl="1" w:tplc="00A29526">
      <w:start w:val="1"/>
      <w:numFmt w:val="bullet"/>
      <w:lvlText w:val=""/>
      <w:lvlJc w:val="left"/>
      <w:pPr>
        <w:ind w:left="720" w:hanging="360"/>
      </w:pPr>
      <w:rPr>
        <w:rFonts w:ascii="Symbol" w:hAnsi="Symbol"/>
      </w:rPr>
    </w:lvl>
    <w:lvl w:ilvl="2" w:tplc="526ED64E">
      <w:start w:val="1"/>
      <w:numFmt w:val="bullet"/>
      <w:lvlText w:val=""/>
      <w:lvlJc w:val="left"/>
      <w:pPr>
        <w:ind w:left="720" w:hanging="360"/>
      </w:pPr>
      <w:rPr>
        <w:rFonts w:ascii="Symbol" w:hAnsi="Symbol"/>
      </w:rPr>
    </w:lvl>
    <w:lvl w:ilvl="3" w:tplc="F4C24954">
      <w:start w:val="1"/>
      <w:numFmt w:val="bullet"/>
      <w:lvlText w:val=""/>
      <w:lvlJc w:val="left"/>
      <w:pPr>
        <w:ind w:left="720" w:hanging="360"/>
      </w:pPr>
      <w:rPr>
        <w:rFonts w:ascii="Symbol" w:hAnsi="Symbol"/>
      </w:rPr>
    </w:lvl>
    <w:lvl w:ilvl="4" w:tplc="A39C077C">
      <w:start w:val="1"/>
      <w:numFmt w:val="bullet"/>
      <w:lvlText w:val=""/>
      <w:lvlJc w:val="left"/>
      <w:pPr>
        <w:ind w:left="720" w:hanging="360"/>
      </w:pPr>
      <w:rPr>
        <w:rFonts w:ascii="Symbol" w:hAnsi="Symbol"/>
      </w:rPr>
    </w:lvl>
    <w:lvl w:ilvl="5" w:tplc="7C0671CE">
      <w:start w:val="1"/>
      <w:numFmt w:val="bullet"/>
      <w:lvlText w:val=""/>
      <w:lvlJc w:val="left"/>
      <w:pPr>
        <w:ind w:left="720" w:hanging="360"/>
      </w:pPr>
      <w:rPr>
        <w:rFonts w:ascii="Symbol" w:hAnsi="Symbol"/>
      </w:rPr>
    </w:lvl>
    <w:lvl w:ilvl="6" w:tplc="4EB4DCDA">
      <w:start w:val="1"/>
      <w:numFmt w:val="bullet"/>
      <w:lvlText w:val=""/>
      <w:lvlJc w:val="left"/>
      <w:pPr>
        <w:ind w:left="720" w:hanging="360"/>
      </w:pPr>
      <w:rPr>
        <w:rFonts w:ascii="Symbol" w:hAnsi="Symbol"/>
      </w:rPr>
    </w:lvl>
    <w:lvl w:ilvl="7" w:tplc="4F4811F0">
      <w:start w:val="1"/>
      <w:numFmt w:val="bullet"/>
      <w:lvlText w:val=""/>
      <w:lvlJc w:val="left"/>
      <w:pPr>
        <w:ind w:left="720" w:hanging="360"/>
      </w:pPr>
      <w:rPr>
        <w:rFonts w:ascii="Symbol" w:hAnsi="Symbol"/>
      </w:rPr>
    </w:lvl>
    <w:lvl w:ilvl="8" w:tplc="63BCBE20">
      <w:start w:val="1"/>
      <w:numFmt w:val="bullet"/>
      <w:lvlText w:val=""/>
      <w:lvlJc w:val="left"/>
      <w:pPr>
        <w:ind w:left="720" w:hanging="360"/>
      </w:pPr>
      <w:rPr>
        <w:rFonts w:ascii="Symbol" w:hAnsi="Symbol"/>
      </w:rPr>
    </w:lvl>
  </w:abstractNum>
  <w:abstractNum w:abstractNumId="1" w15:restartNumberingAfterBreak="0">
    <w:nsid w:val="06B04715"/>
    <w:multiLevelType w:val="hybridMultilevel"/>
    <w:tmpl w:val="1BF60D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BD66FA"/>
    <w:multiLevelType w:val="hybridMultilevel"/>
    <w:tmpl w:val="81A64A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264E93"/>
    <w:multiLevelType w:val="hybridMultilevel"/>
    <w:tmpl w:val="F8069160"/>
    <w:lvl w:ilvl="0" w:tplc="4BF442E6">
      <w:start w:val="30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BE11FD"/>
    <w:multiLevelType w:val="hybridMultilevel"/>
    <w:tmpl w:val="F972337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4623334"/>
    <w:multiLevelType w:val="hybridMultilevel"/>
    <w:tmpl w:val="15F4AABC"/>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5DC4838"/>
    <w:multiLevelType w:val="multilevel"/>
    <w:tmpl w:val="A984DA0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1F4C6887"/>
    <w:multiLevelType w:val="hybridMultilevel"/>
    <w:tmpl w:val="A2D666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1125932"/>
    <w:multiLevelType w:val="hybridMultilevel"/>
    <w:tmpl w:val="64D6C93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5C835B6"/>
    <w:multiLevelType w:val="hybridMultilevel"/>
    <w:tmpl w:val="65BA269A"/>
    <w:lvl w:ilvl="0" w:tplc="4BF442E6">
      <w:start w:val="301"/>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94D1F62"/>
    <w:multiLevelType w:val="hybridMultilevel"/>
    <w:tmpl w:val="960A9A32"/>
    <w:lvl w:ilvl="0" w:tplc="15E0928E">
      <w:start w:val="1"/>
      <w:numFmt w:val="decimal"/>
      <w:lvlText w:val="%1."/>
      <w:lvlJc w:val="left"/>
      <w:pPr>
        <w:ind w:left="360" w:hanging="360"/>
      </w:pPr>
      <w:rPr>
        <w:vertAlign w:val="superscrip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A15244C"/>
    <w:multiLevelType w:val="hybridMultilevel"/>
    <w:tmpl w:val="7C3A18EE"/>
    <w:lvl w:ilvl="0" w:tplc="0409000F">
      <w:start w:val="1"/>
      <w:numFmt w:val="decimal"/>
      <w:lvlText w:val="%1."/>
      <w:lvlJc w:val="left"/>
      <w:pPr>
        <w:ind w:left="9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0880259"/>
    <w:multiLevelType w:val="hybridMultilevel"/>
    <w:tmpl w:val="EB5A70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0F31566"/>
    <w:multiLevelType w:val="hybridMultilevel"/>
    <w:tmpl w:val="F972337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78527ED"/>
    <w:multiLevelType w:val="multilevel"/>
    <w:tmpl w:val="BD9472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090088A"/>
    <w:multiLevelType w:val="hybridMultilevel"/>
    <w:tmpl w:val="1AD0178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21F7222"/>
    <w:multiLevelType w:val="hybridMultilevel"/>
    <w:tmpl w:val="A90EF9F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86E619A"/>
    <w:multiLevelType w:val="hybridMultilevel"/>
    <w:tmpl w:val="53CE76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D8939F4"/>
    <w:multiLevelType w:val="multilevel"/>
    <w:tmpl w:val="F8EE6524"/>
    <w:lvl w:ilvl="0">
      <w:start w:val="2"/>
      <w:numFmt w:val="decimal"/>
      <w:lvlText w:val="%1."/>
      <w:lvlJc w:val="left"/>
      <w:pPr>
        <w:tabs>
          <w:tab w:val="num" w:pos="360"/>
        </w:tabs>
        <w:ind w:left="360" w:hanging="360"/>
      </w:pPr>
      <w:rPr>
        <w:rFonts w:hint="default"/>
        <w:b/>
        <w:i w:val="0"/>
      </w:rPr>
    </w:lvl>
    <w:lvl w:ilvl="1">
      <w:start w:val="1"/>
      <w:numFmt w:val="decimal"/>
      <w:lvlText w:val="%1.%2."/>
      <w:lvlJc w:val="left"/>
      <w:pPr>
        <w:tabs>
          <w:tab w:val="num" w:pos="1080"/>
        </w:tabs>
        <w:ind w:left="1080" w:hanging="720"/>
      </w:pPr>
      <w:rPr>
        <w:rFonts w:hint="default"/>
      </w:rPr>
    </w:lvl>
    <w:lvl w:ilvl="2">
      <w:start w:val="1"/>
      <w:numFmt w:val="decimal"/>
      <w:lvlText w:val="%1.%2.%3."/>
      <w:lvlJc w:val="left"/>
      <w:pPr>
        <w:tabs>
          <w:tab w:val="num" w:pos="1368"/>
        </w:tabs>
        <w:ind w:left="1368" w:hanging="648"/>
      </w:pPr>
      <w:rPr>
        <w:rFonts w:hint="default"/>
      </w:rPr>
    </w:lvl>
    <w:lvl w:ilvl="3">
      <w:start w:val="1"/>
      <w:numFmt w:val="decimal"/>
      <w:lvlText w:val="%1.%2.%3.%4."/>
      <w:lvlJc w:val="left"/>
      <w:pPr>
        <w:tabs>
          <w:tab w:val="num" w:pos="0"/>
        </w:tabs>
        <w:ind w:left="1728" w:hanging="648"/>
      </w:pPr>
      <w:rPr>
        <w:rFonts w:hint="default"/>
      </w:rPr>
    </w:lvl>
    <w:lvl w:ilvl="4">
      <w:start w:val="1"/>
      <w:numFmt w:val="decimal"/>
      <w:lvlText w:val="%1.%2.%3.%4.%5."/>
      <w:lvlJc w:val="left"/>
      <w:pPr>
        <w:tabs>
          <w:tab w:val="num" w:pos="0"/>
        </w:tabs>
        <w:ind w:left="2232" w:hanging="792"/>
      </w:pPr>
      <w:rPr>
        <w:rFonts w:hint="default"/>
      </w:rPr>
    </w:lvl>
    <w:lvl w:ilvl="5">
      <w:start w:val="1"/>
      <w:numFmt w:val="decimal"/>
      <w:lvlText w:val="%1.%2.%3.%4.%5.%6."/>
      <w:lvlJc w:val="left"/>
      <w:pPr>
        <w:tabs>
          <w:tab w:val="num" w:pos="0"/>
        </w:tabs>
        <w:ind w:left="2736" w:hanging="936"/>
      </w:pPr>
      <w:rPr>
        <w:rFonts w:hint="default"/>
      </w:rPr>
    </w:lvl>
    <w:lvl w:ilvl="6">
      <w:start w:val="1"/>
      <w:numFmt w:val="decimal"/>
      <w:lvlText w:val="%1.%2.%3.%4.%5.%6.%7."/>
      <w:lvlJc w:val="left"/>
      <w:pPr>
        <w:tabs>
          <w:tab w:val="num" w:pos="0"/>
        </w:tabs>
        <w:ind w:left="3240" w:hanging="1080"/>
      </w:pPr>
      <w:rPr>
        <w:rFonts w:hint="default"/>
      </w:rPr>
    </w:lvl>
    <w:lvl w:ilvl="7">
      <w:start w:val="1"/>
      <w:numFmt w:val="decimal"/>
      <w:lvlText w:val="%1.%2.%3.%4.%5.%6.%7.%8."/>
      <w:lvlJc w:val="left"/>
      <w:pPr>
        <w:tabs>
          <w:tab w:val="num" w:pos="0"/>
        </w:tabs>
        <w:ind w:left="3744" w:hanging="1224"/>
      </w:pPr>
      <w:rPr>
        <w:rFonts w:hint="default"/>
      </w:rPr>
    </w:lvl>
    <w:lvl w:ilvl="8">
      <w:start w:val="1"/>
      <w:numFmt w:val="decimal"/>
      <w:lvlText w:val="%1.%2.%3.%4.%5.%6.%7.%8.%9."/>
      <w:lvlJc w:val="left"/>
      <w:pPr>
        <w:tabs>
          <w:tab w:val="num" w:pos="0"/>
        </w:tabs>
        <w:ind w:left="4320" w:hanging="1440"/>
      </w:pPr>
      <w:rPr>
        <w:rFonts w:hint="default"/>
      </w:rPr>
    </w:lvl>
  </w:abstractNum>
  <w:abstractNum w:abstractNumId="19" w15:restartNumberingAfterBreak="0">
    <w:nsid w:val="50E93084"/>
    <w:multiLevelType w:val="hybridMultilevel"/>
    <w:tmpl w:val="D868A7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52A660EC"/>
    <w:multiLevelType w:val="hybridMultilevel"/>
    <w:tmpl w:val="EBD030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80D02ED"/>
    <w:multiLevelType w:val="hybridMultilevel"/>
    <w:tmpl w:val="D40C58D4"/>
    <w:lvl w:ilvl="0" w:tplc="465ED9CC">
      <w:start w:val="1"/>
      <w:numFmt w:val="bullet"/>
      <w:lvlText w:val=""/>
      <w:lvlJc w:val="left"/>
      <w:pPr>
        <w:ind w:left="720" w:hanging="360"/>
      </w:pPr>
      <w:rPr>
        <w:rFonts w:ascii="Symbol" w:hAnsi="Symbol"/>
      </w:rPr>
    </w:lvl>
    <w:lvl w:ilvl="1" w:tplc="1F66FAEE">
      <w:start w:val="1"/>
      <w:numFmt w:val="bullet"/>
      <w:lvlText w:val=""/>
      <w:lvlJc w:val="left"/>
      <w:pPr>
        <w:ind w:left="720" w:hanging="360"/>
      </w:pPr>
      <w:rPr>
        <w:rFonts w:ascii="Symbol" w:hAnsi="Symbol"/>
      </w:rPr>
    </w:lvl>
    <w:lvl w:ilvl="2" w:tplc="06F400C0">
      <w:start w:val="1"/>
      <w:numFmt w:val="bullet"/>
      <w:lvlText w:val=""/>
      <w:lvlJc w:val="left"/>
      <w:pPr>
        <w:ind w:left="720" w:hanging="360"/>
      </w:pPr>
      <w:rPr>
        <w:rFonts w:ascii="Symbol" w:hAnsi="Symbol"/>
      </w:rPr>
    </w:lvl>
    <w:lvl w:ilvl="3" w:tplc="FD183C8A">
      <w:start w:val="1"/>
      <w:numFmt w:val="bullet"/>
      <w:lvlText w:val=""/>
      <w:lvlJc w:val="left"/>
      <w:pPr>
        <w:ind w:left="720" w:hanging="360"/>
      </w:pPr>
      <w:rPr>
        <w:rFonts w:ascii="Symbol" w:hAnsi="Symbol"/>
      </w:rPr>
    </w:lvl>
    <w:lvl w:ilvl="4" w:tplc="EF0EAC18">
      <w:start w:val="1"/>
      <w:numFmt w:val="bullet"/>
      <w:lvlText w:val=""/>
      <w:lvlJc w:val="left"/>
      <w:pPr>
        <w:ind w:left="720" w:hanging="360"/>
      </w:pPr>
      <w:rPr>
        <w:rFonts w:ascii="Symbol" w:hAnsi="Symbol"/>
      </w:rPr>
    </w:lvl>
    <w:lvl w:ilvl="5" w:tplc="9A00965C">
      <w:start w:val="1"/>
      <w:numFmt w:val="bullet"/>
      <w:lvlText w:val=""/>
      <w:lvlJc w:val="left"/>
      <w:pPr>
        <w:ind w:left="720" w:hanging="360"/>
      </w:pPr>
      <w:rPr>
        <w:rFonts w:ascii="Symbol" w:hAnsi="Symbol"/>
      </w:rPr>
    </w:lvl>
    <w:lvl w:ilvl="6" w:tplc="D7462E30">
      <w:start w:val="1"/>
      <w:numFmt w:val="bullet"/>
      <w:lvlText w:val=""/>
      <w:lvlJc w:val="left"/>
      <w:pPr>
        <w:ind w:left="720" w:hanging="360"/>
      </w:pPr>
      <w:rPr>
        <w:rFonts w:ascii="Symbol" w:hAnsi="Symbol"/>
      </w:rPr>
    </w:lvl>
    <w:lvl w:ilvl="7" w:tplc="687856F2">
      <w:start w:val="1"/>
      <w:numFmt w:val="bullet"/>
      <w:lvlText w:val=""/>
      <w:lvlJc w:val="left"/>
      <w:pPr>
        <w:ind w:left="720" w:hanging="360"/>
      </w:pPr>
      <w:rPr>
        <w:rFonts w:ascii="Symbol" w:hAnsi="Symbol"/>
      </w:rPr>
    </w:lvl>
    <w:lvl w:ilvl="8" w:tplc="04465122">
      <w:start w:val="1"/>
      <w:numFmt w:val="bullet"/>
      <w:lvlText w:val=""/>
      <w:lvlJc w:val="left"/>
      <w:pPr>
        <w:ind w:left="720" w:hanging="360"/>
      </w:pPr>
      <w:rPr>
        <w:rFonts w:ascii="Symbol" w:hAnsi="Symbol"/>
      </w:rPr>
    </w:lvl>
  </w:abstractNum>
  <w:abstractNum w:abstractNumId="22" w15:restartNumberingAfterBreak="0">
    <w:nsid w:val="694E2460"/>
    <w:multiLevelType w:val="hybridMultilevel"/>
    <w:tmpl w:val="81D89FBC"/>
    <w:lvl w:ilvl="0" w:tplc="04090001">
      <w:start w:val="1"/>
      <w:numFmt w:val="bullet"/>
      <w:lvlText w:val=""/>
      <w:lvlJc w:val="left"/>
      <w:pPr>
        <w:ind w:left="0" w:hanging="360"/>
      </w:pPr>
      <w:rPr>
        <w:rFonts w:ascii="Symbol" w:hAnsi="Symbol"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1440" w:hanging="360"/>
      </w:pPr>
      <w:rPr>
        <w:rFonts w:ascii="Wingdings" w:hAnsi="Wingdings" w:hint="default"/>
      </w:rPr>
    </w:lvl>
    <w:lvl w:ilvl="3" w:tplc="04090001" w:tentative="1">
      <w:start w:val="1"/>
      <w:numFmt w:val="bullet"/>
      <w:lvlText w:val=""/>
      <w:lvlJc w:val="left"/>
      <w:pPr>
        <w:ind w:left="2160" w:hanging="360"/>
      </w:pPr>
      <w:rPr>
        <w:rFonts w:ascii="Symbol" w:hAnsi="Symbol" w:hint="default"/>
      </w:rPr>
    </w:lvl>
    <w:lvl w:ilvl="4" w:tplc="04090003" w:tentative="1">
      <w:start w:val="1"/>
      <w:numFmt w:val="bullet"/>
      <w:lvlText w:val="o"/>
      <w:lvlJc w:val="left"/>
      <w:pPr>
        <w:ind w:left="2880" w:hanging="360"/>
      </w:pPr>
      <w:rPr>
        <w:rFonts w:ascii="Courier New" w:hAnsi="Courier New" w:cs="Courier New" w:hint="default"/>
      </w:rPr>
    </w:lvl>
    <w:lvl w:ilvl="5" w:tplc="04090005" w:tentative="1">
      <w:start w:val="1"/>
      <w:numFmt w:val="bullet"/>
      <w:lvlText w:val=""/>
      <w:lvlJc w:val="left"/>
      <w:pPr>
        <w:ind w:left="3600" w:hanging="360"/>
      </w:pPr>
      <w:rPr>
        <w:rFonts w:ascii="Wingdings" w:hAnsi="Wingdings" w:hint="default"/>
      </w:rPr>
    </w:lvl>
    <w:lvl w:ilvl="6" w:tplc="04090001" w:tentative="1">
      <w:start w:val="1"/>
      <w:numFmt w:val="bullet"/>
      <w:lvlText w:val=""/>
      <w:lvlJc w:val="left"/>
      <w:pPr>
        <w:ind w:left="4320" w:hanging="360"/>
      </w:pPr>
      <w:rPr>
        <w:rFonts w:ascii="Symbol" w:hAnsi="Symbol" w:hint="default"/>
      </w:rPr>
    </w:lvl>
    <w:lvl w:ilvl="7" w:tplc="04090003" w:tentative="1">
      <w:start w:val="1"/>
      <w:numFmt w:val="bullet"/>
      <w:lvlText w:val="o"/>
      <w:lvlJc w:val="left"/>
      <w:pPr>
        <w:ind w:left="5040" w:hanging="360"/>
      </w:pPr>
      <w:rPr>
        <w:rFonts w:ascii="Courier New" w:hAnsi="Courier New" w:cs="Courier New" w:hint="default"/>
      </w:rPr>
    </w:lvl>
    <w:lvl w:ilvl="8" w:tplc="04090005" w:tentative="1">
      <w:start w:val="1"/>
      <w:numFmt w:val="bullet"/>
      <w:lvlText w:val=""/>
      <w:lvlJc w:val="left"/>
      <w:pPr>
        <w:ind w:left="5760" w:hanging="360"/>
      </w:pPr>
      <w:rPr>
        <w:rFonts w:ascii="Wingdings" w:hAnsi="Wingdings" w:hint="default"/>
      </w:rPr>
    </w:lvl>
  </w:abstractNum>
  <w:abstractNum w:abstractNumId="23" w15:restartNumberingAfterBreak="0">
    <w:nsid w:val="6A7A2137"/>
    <w:multiLevelType w:val="hybridMultilevel"/>
    <w:tmpl w:val="F972337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ED231A9"/>
    <w:multiLevelType w:val="hybridMultilevel"/>
    <w:tmpl w:val="F972337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40118A9"/>
    <w:multiLevelType w:val="hybridMultilevel"/>
    <w:tmpl w:val="881892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759733E"/>
    <w:multiLevelType w:val="hybridMultilevel"/>
    <w:tmpl w:val="DE12EA2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DC25C71"/>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362440381">
    <w:abstractNumId w:val="7"/>
  </w:num>
  <w:num w:numId="2" w16cid:durableId="762730157">
    <w:abstractNumId w:val="23"/>
  </w:num>
  <w:num w:numId="3" w16cid:durableId="635916068">
    <w:abstractNumId w:val="24"/>
  </w:num>
  <w:num w:numId="4" w16cid:durableId="912814962">
    <w:abstractNumId w:val="4"/>
  </w:num>
  <w:num w:numId="5" w16cid:durableId="294872414">
    <w:abstractNumId w:val="13"/>
  </w:num>
  <w:num w:numId="6" w16cid:durableId="1646544408">
    <w:abstractNumId w:val="14"/>
  </w:num>
  <w:num w:numId="7" w16cid:durableId="781462126">
    <w:abstractNumId w:val="18"/>
  </w:num>
  <w:num w:numId="8" w16cid:durableId="1205288434">
    <w:abstractNumId w:val="17"/>
  </w:num>
  <w:num w:numId="9" w16cid:durableId="1385106509">
    <w:abstractNumId w:val="16"/>
  </w:num>
  <w:num w:numId="10" w16cid:durableId="305665683">
    <w:abstractNumId w:val="5"/>
  </w:num>
  <w:num w:numId="11" w16cid:durableId="1221360306">
    <w:abstractNumId w:val="1"/>
  </w:num>
  <w:num w:numId="12" w16cid:durableId="1029066777">
    <w:abstractNumId w:val="27"/>
  </w:num>
  <w:num w:numId="13" w16cid:durableId="2016110527">
    <w:abstractNumId w:val="20"/>
  </w:num>
  <w:num w:numId="14" w16cid:durableId="1489976047">
    <w:abstractNumId w:val="6"/>
  </w:num>
  <w:num w:numId="15" w16cid:durableId="1944456944">
    <w:abstractNumId w:val="10"/>
  </w:num>
  <w:num w:numId="16" w16cid:durableId="617956890">
    <w:abstractNumId w:val="11"/>
  </w:num>
  <w:num w:numId="17" w16cid:durableId="204177016">
    <w:abstractNumId w:val="15"/>
  </w:num>
  <w:num w:numId="18" w16cid:durableId="590313918">
    <w:abstractNumId w:val="8"/>
  </w:num>
  <w:num w:numId="19" w16cid:durableId="2140489119">
    <w:abstractNumId w:val="19"/>
  </w:num>
  <w:num w:numId="20" w16cid:durableId="1962031976">
    <w:abstractNumId w:val="26"/>
  </w:num>
  <w:num w:numId="21" w16cid:durableId="121508427">
    <w:abstractNumId w:val="22"/>
  </w:num>
  <w:num w:numId="22" w16cid:durableId="1143347569">
    <w:abstractNumId w:val="3"/>
  </w:num>
  <w:num w:numId="23" w16cid:durableId="1385518363">
    <w:abstractNumId w:val="9"/>
  </w:num>
  <w:num w:numId="24" w16cid:durableId="1287849773">
    <w:abstractNumId w:val="25"/>
  </w:num>
  <w:num w:numId="25" w16cid:durableId="1872641864">
    <w:abstractNumId w:val="12"/>
  </w:num>
  <w:num w:numId="26" w16cid:durableId="1381706605">
    <w:abstractNumId w:val="2"/>
  </w:num>
  <w:num w:numId="27" w16cid:durableId="1025980940">
    <w:abstractNumId w:val="0"/>
  </w:num>
  <w:num w:numId="28" w16cid:durableId="1885604216">
    <w:abstractNumId w:val="21"/>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removePersonalInformation/>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705F"/>
    <w:rsid w:val="00001806"/>
    <w:rsid w:val="00002E7B"/>
    <w:rsid w:val="00003AA3"/>
    <w:rsid w:val="00005815"/>
    <w:rsid w:val="00007DBC"/>
    <w:rsid w:val="00007EA1"/>
    <w:rsid w:val="00007FE3"/>
    <w:rsid w:val="000100F0"/>
    <w:rsid w:val="00010737"/>
    <w:rsid w:val="00010AEF"/>
    <w:rsid w:val="00012D3B"/>
    <w:rsid w:val="00012D71"/>
    <w:rsid w:val="00012F2D"/>
    <w:rsid w:val="00012FF9"/>
    <w:rsid w:val="00013045"/>
    <w:rsid w:val="0001612C"/>
    <w:rsid w:val="000203DC"/>
    <w:rsid w:val="00021434"/>
    <w:rsid w:val="00021D7A"/>
    <w:rsid w:val="00021DF3"/>
    <w:rsid w:val="00023239"/>
    <w:rsid w:val="00023869"/>
    <w:rsid w:val="00024598"/>
    <w:rsid w:val="00024AFB"/>
    <w:rsid w:val="00024F5E"/>
    <w:rsid w:val="00026A54"/>
    <w:rsid w:val="000270A8"/>
    <w:rsid w:val="0002718E"/>
    <w:rsid w:val="00030D26"/>
    <w:rsid w:val="0003170A"/>
    <w:rsid w:val="00031C42"/>
    <w:rsid w:val="00032325"/>
    <w:rsid w:val="00032769"/>
    <w:rsid w:val="000331BC"/>
    <w:rsid w:val="0003386D"/>
    <w:rsid w:val="00034C4A"/>
    <w:rsid w:val="000358FE"/>
    <w:rsid w:val="0003663E"/>
    <w:rsid w:val="000372DE"/>
    <w:rsid w:val="00037A46"/>
    <w:rsid w:val="00037B58"/>
    <w:rsid w:val="00040CB9"/>
    <w:rsid w:val="00041BB2"/>
    <w:rsid w:val="000479AA"/>
    <w:rsid w:val="00047AA0"/>
    <w:rsid w:val="00047B08"/>
    <w:rsid w:val="00047BDE"/>
    <w:rsid w:val="000508CB"/>
    <w:rsid w:val="00051B73"/>
    <w:rsid w:val="0005240E"/>
    <w:rsid w:val="00055E9A"/>
    <w:rsid w:val="00057227"/>
    <w:rsid w:val="00060ABE"/>
    <w:rsid w:val="00061A50"/>
    <w:rsid w:val="00062786"/>
    <w:rsid w:val="00064104"/>
    <w:rsid w:val="00064743"/>
    <w:rsid w:val="00066025"/>
    <w:rsid w:val="000674A6"/>
    <w:rsid w:val="00067B4E"/>
    <w:rsid w:val="00067FC9"/>
    <w:rsid w:val="000701D1"/>
    <w:rsid w:val="0007035B"/>
    <w:rsid w:val="00074140"/>
    <w:rsid w:val="0007535B"/>
    <w:rsid w:val="00075C69"/>
    <w:rsid w:val="00075C8F"/>
    <w:rsid w:val="000764AD"/>
    <w:rsid w:val="0008096A"/>
    <w:rsid w:val="00080A20"/>
    <w:rsid w:val="000823E7"/>
    <w:rsid w:val="00082483"/>
    <w:rsid w:val="00082796"/>
    <w:rsid w:val="00084117"/>
    <w:rsid w:val="00084458"/>
    <w:rsid w:val="000844E3"/>
    <w:rsid w:val="00084B44"/>
    <w:rsid w:val="00086B64"/>
    <w:rsid w:val="00087C0A"/>
    <w:rsid w:val="00091E56"/>
    <w:rsid w:val="00091ED1"/>
    <w:rsid w:val="000938E0"/>
    <w:rsid w:val="000939F7"/>
    <w:rsid w:val="00093BC4"/>
    <w:rsid w:val="00093FA7"/>
    <w:rsid w:val="00094B6C"/>
    <w:rsid w:val="00095442"/>
    <w:rsid w:val="00095831"/>
    <w:rsid w:val="0009673B"/>
    <w:rsid w:val="00097929"/>
    <w:rsid w:val="000A04E1"/>
    <w:rsid w:val="000A1E80"/>
    <w:rsid w:val="000A3837"/>
    <w:rsid w:val="000A3B70"/>
    <w:rsid w:val="000A3F4E"/>
    <w:rsid w:val="000A5153"/>
    <w:rsid w:val="000B0179"/>
    <w:rsid w:val="000B10AE"/>
    <w:rsid w:val="000B11AE"/>
    <w:rsid w:val="000B30BF"/>
    <w:rsid w:val="000B3216"/>
    <w:rsid w:val="000B37FE"/>
    <w:rsid w:val="000B566B"/>
    <w:rsid w:val="000B63D6"/>
    <w:rsid w:val="000B6ECC"/>
    <w:rsid w:val="000B7180"/>
    <w:rsid w:val="000B7294"/>
    <w:rsid w:val="000B75D0"/>
    <w:rsid w:val="000C0A18"/>
    <w:rsid w:val="000C1CF8"/>
    <w:rsid w:val="000C3D4F"/>
    <w:rsid w:val="000C3DAE"/>
    <w:rsid w:val="000C4621"/>
    <w:rsid w:val="000C49CF"/>
    <w:rsid w:val="000C4ED1"/>
    <w:rsid w:val="000C52E9"/>
    <w:rsid w:val="000C5CDC"/>
    <w:rsid w:val="000C65DC"/>
    <w:rsid w:val="000C66F3"/>
    <w:rsid w:val="000C6900"/>
    <w:rsid w:val="000D1A2B"/>
    <w:rsid w:val="000D31E8"/>
    <w:rsid w:val="000D3478"/>
    <w:rsid w:val="000D3C35"/>
    <w:rsid w:val="000D46CA"/>
    <w:rsid w:val="000D6254"/>
    <w:rsid w:val="000D76E4"/>
    <w:rsid w:val="000E1013"/>
    <w:rsid w:val="000E1519"/>
    <w:rsid w:val="000E1A22"/>
    <w:rsid w:val="000E25A7"/>
    <w:rsid w:val="000E3816"/>
    <w:rsid w:val="000E4F07"/>
    <w:rsid w:val="000E4F77"/>
    <w:rsid w:val="000E50E9"/>
    <w:rsid w:val="000F08E2"/>
    <w:rsid w:val="000F265C"/>
    <w:rsid w:val="000F2B49"/>
    <w:rsid w:val="000F3077"/>
    <w:rsid w:val="000F3AFA"/>
    <w:rsid w:val="000F4B3A"/>
    <w:rsid w:val="000F4F1C"/>
    <w:rsid w:val="000F5712"/>
    <w:rsid w:val="000F6611"/>
    <w:rsid w:val="000F7471"/>
    <w:rsid w:val="000F7725"/>
    <w:rsid w:val="000F788E"/>
    <w:rsid w:val="000F7987"/>
    <w:rsid w:val="000F79EF"/>
    <w:rsid w:val="000F7E22"/>
    <w:rsid w:val="001008BD"/>
    <w:rsid w:val="00100C9D"/>
    <w:rsid w:val="0010206C"/>
    <w:rsid w:val="00102420"/>
    <w:rsid w:val="0010253A"/>
    <w:rsid w:val="001044BC"/>
    <w:rsid w:val="00105A59"/>
    <w:rsid w:val="00105BDE"/>
    <w:rsid w:val="0010626F"/>
    <w:rsid w:val="0010636E"/>
    <w:rsid w:val="001063F9"/>
    <w:rsid w:val="00107A75"/>
    <w:rsid w:val="00110158"/>
    <w:rsid w:val="00110398"/>
    <w:rsid w:val="00111C18"/>
    <w:rsid w:val="0011263F"/>
    <w:rsid w:val="00112EEB"/>
    <w:rsid w:val="001138E1"/>
    <w:rsid w:val="00114DCA"/>
    <w:rsid w:val="00114F78"/>
    <w:rsid w:val="0011517E"/>
    <w:rsid w:val="00115DB5"/>
    <w:rsid w:val="00116828"/>
    <w:rsid w:val="00122DCA"/>
    <w:rsid w:val="001248CE"/>
    <w:rsid w:val="00124F7C"/>
    <w:rsid w:val="001252FC"/>
    <w:rsid w:val="0012563A"/>
    <w:rsid w:val="001256E3"/>
    <w:rsid w:val="00125E35"/>
    <w:rsid w:val="00126766"/>
    <w:rsid w:val="00126A84"/>
    <w:rsid w:val="001313A7"/>
    <w:rsid w:val="00131CCE"/>
    <w:rsid w:val="0013276F"/>
    <w:rsid w:val="00133830"/>
    <w:rsid w:val="00136AC5"/>
    <w:rsid w:val="001378DC"/>
    <w:rsid w:val="00140011"/>
    <w:rsid w:val="00140A00"/>
    <w:rsid w:val="00140C74"/>
    <w:rsid w:val="00140CBB"/>
    <w:rsid w:val="00144730"/>
    <w:rsid w:val="00147069"/>
    <w:rsid w:val="00147083"/>
    <w:rsid w:val="00150E72"/>
    <w:rsid w:val="00151549"/>
    <w:rsid w:val="00152A23"/>
    <w:rsid w:val="00153A32"/>
    <w:rsid w:val="00157320"/>
    <w:rsid w:val="001575B7"/>
    <w:rsid w:val="00157E1B"/>
    <w:rsid w:val="0016228A"/>
    <w:rsid w:val="00162CB7"/>
    <w:rsid w:val="00163A17"/>
    <w:rsid w:val="00164E84"/>
    <w:rsid w:val="00167AFA"/>
    <w:rsid w:val="00170CFC"/>
    <w:rsid w:val="00170E5A"/>
    <w:rsid w:val="00171D57"/>
    <w:rsid w:val="00171E5B"/>
    <w:rsid w:val="00171F94"/>
    <w:rsid w:val="0017266F"/>
    <w:rsid w:val="001738A9"/>
    <w:rsid w:val="0017668A"/>
    <w:rsid w:val="001766FE"/>
    <w:rsid w:val="001768D6"/>
    <w:rsid w:val="001771E7"/>
    <w:rsid w:val="001776F6"/>
    <w:rsid w:val="00177D35"/>
    <w:rsid w:val="00183705"/>
    <w:rsid w:val="00183891"/>
    <w:rsid w:val="0018628E"/>
    <w:rsid w:val="00186951"/>
    <w:rsid w:val="00192006"/>
    <w:rsid w:val="0019221D"/>
    <w:rsid w:val="001927C1"/>
    <w:rsid w:val="00193180"/>
    <w:rsid w:val="001976F5"/>
    <w:rsid w:val="00197BE8"/>
    <w:rsid w:val="00197D14"/>
    <w:rsid w:val="001A13C5"/>
    <w:rsid w:val="001A26CB"/>
    <w:rsid w:val="001A2CD3"/>
    <w:rsid w:val="001A2DFF"/>
    <w:rsid w:val="001A33E0"/>
    <w:rsid w:val="001A38A3"/>
    <w:rsid w:val="001A3A1D"/>
    <w:rsid w:val="001A4223"/>
    <w:rsid w:val="001A64D3"/>
    <w:rsid w:val="001B149C"/>
    <w:rsid w:val="001B1C6D"/>
    <w:rsid w:val="001B2727"/>
    <w:rsid w:val="001B2E2D"/>
    <w:rsid w:val="001B37B8"/>
    <w:rsid w:val="001B5473"/>
    <w:rsid w:val="001B59B1"/>
    <w:rsid w:val="001B5CD2"/>
    <w:rsid w:val="001C0B96"/>
    <w:rsid w:val="001C0BEE"/>
    <w:rsid w:val="001C2A98"/>
    <w:rsid w:val="001C2DE4"/>
    <w:rsid w:val="001C79FB"/>
    <w:rsid w:val="001D223F"/>
    <w:rsid w:val="001D237D"/>
    <w:rsid w:val="001D3D7D"/>
    <w:rsid w:val="001D3FFF"/>
    <w:rsid w:val="001D43A2"/>
    <w:rsid w:val="001D625F"/>
    <w:rsid w:val="001D6469"/>
    <w:rsid w:val="001D65B2"/>
    <w:rsid w:val="001D6D32"/>
    <w:rsid w:val="001D7576"/>
    <w:rsid w:val="001E0567"/>
    <w:rsid w:val="001E0E15"/>
    <w:rsid w:val="001E120D"/>
    <w:rsid w:val="001E14A0"/>
    <w:rsid w:val="001E44B3"/>
    <w:rsid w:val="001E54A0"/>
    <w:rsid w:val="001E7376"/>
    <w:rsid w:val="001F15CC"/>
    <w:rsid w:val="001F20DA"/>
    <w:rsid w:val="001F225C"/>
    <w:rsid w:val="001F4FE8"/>
    <w:rsid w:val="001F57B7"/>
    <w:rsid w:val="001F66A1"/>
    <w:rsid w:val="001F7E97"/>
    <w:rsid w:val="0020155C"/>
    <w:rsid w:val="00201CFA"/>
    <w:rsid w:val="00201D92"/>
    <w:rsid w:val="0020220D"/>
    <w:rsid w:val="00202448"/>
    <w:rsid w:val="00202D15"/>
    <w:rsid w:val="00203064"/>
    <w:rsid w:val="00207DC9"/>
    <w:rsid w:val="002109EA"/>
    <w:rsid w:val="002115DB"/>
    <w:rsid w:val="00212016"/>
    <w:rsid w:val="00214BEE"/>
    <w:rsid w:val="00215BDD"/>
    <w:rsid w:val="00215E94"/>
    <w:rsid w:val="0021691D"/>
    <w:rsid w:val="002205B8"/>
    <w:rsid w:val="00220CA3"/>
    <w:rsid w:val="00220DCF"/>
    <w:rsid w:val="00221F00"/>
    <w:rsid w:val="00222FE2"/>
    <w:rsid w:val="00223301"/>
    <w:rsid w:val="00223B52"/>
    <w:rsid w:val="002248E5"/>
    <w:rsid w:val="00224EAB"/>
    <w:rsid w:val="002257DA"/>
    <w:rsid w:val="002259E5"/>
    <w:rsid w:val="00225B91"/>
    <w:rsid w:val="00226140"/>
    <w:rsid w:val="002274F3"/>
    <w:rsid w:val="0023094C"/>
    <w:rsid w:val="00232807"/>
    <w:rsid w:val="002337EB"/>
    <w:rsid w:val="00234BE3"/>
    <w:rsid w:val="00235A90"/>
    <w:rsid w:val="00236A19"/>
    <w:rsid w:val="00236D15"/>
    <w:rsid w:val="00237819"/>
    <w:rsid w:val="00240687"/>
    <w:rsid w:val="00241DE9"/>
    <w:rsid w:val="00241E48"/>
    <w:rsid w:val="0024214E"/>
    <w:rsid w:val="00242623"/>
    <w:rsid w:val="00245AAC"/>
    <w:rsid w:val="00245F64"/>
    <w:rsid w:val="00246B24"/>
    <w:rsid w:val="00247600"/>
    <w:rsid w:val="00250558"/>
    <w:rsid w:val="002505F2"/>
    <w:rsid w:val="002543BB"/>
    <w:rsid w:val="00255638"/>
    <w:rsid w:val="00256333"/>
    <w:rsid w:val="00256A61"/>
    <w:rsid w:val="00256C96"/>
    <w:rsid w:val="00257173"/>
    <w:rsid w:val="00257843"/>
    <w:rsid w:val="00260652"/>
    <w:rsid w:val="00261E7D"/>
    <w:rsid w:val="00261F25"/>
    <w:rsid w:val="00262AF5"/>
    <w:rsid w:val="00263244"/>
    <w:rsid w:val="00263A9D"/>
    <w:rsid w:val="002648A9"/>
    <w:rsid w:val="0026553C"/>
    <w:rsid w:val="00267DD5"/>
    <w:rsid w:val="00274A0A"/>
    <w:rsid w:val="00276C23"/>
    <w:rsid w:val="00276E0B"/>
    <w:rsid w:val="00277524"/>
    <w:rsid w:val="00277593"/>
    <w:rsid w:val="002804F5"/>
    <w:rsid w:val="00280918"/>
    <w:rsid w:val="00281440"/>
    <w:rsid w:val="002819A8"/>
    <w:rsid w:val="0028275D"/>
    <w:rsid w:val="00282AF6"/>
    <w:rsid w:val="00284C73"/>
    <w:rsid w:val="002855F5"/>
    <w:rsid w:val="00285AC0"/>
    <w:rsid w:val="00287085"/>
    <w:rsid w:val="0028737F"/>
    <w:rsid w:val="00290AF9"/>
    <w:rsid w:val="002920D1"/>
    <w:rsid w:val="002930D7"/>
    <w:rsid w:val="0029341D"/>
    <w:rsid w:val="002967CF"/>
    <w:rsid w:val="00296E72"/>
    <w:rsid w:val="00297788"/>
    <w:rsid w:val="002A15AB"/>
    <w:rsid w:val="002A3129"/>
    <w:rsid w:val="002A64A6"/>
    <w:rsid w:val="002A71A2"/>
    <w:rsid w:val="002A769A"/>
    <w:rsid w:val="002B0CC4"/>
    <w:rsid w:val="002B1281"/>
    <w:rsid w:val="002B25C6"/>
    <w:rsid w:val="002B29B3"/>
    <w:rsid w:val="002B34C5"/>
    <w:rsid w:val="002B3DC4"/>
    <w:rsid w:val="002B522E"/>
    <w:rsid w:val="002B798E"/>
    <w:rsid w:val="002C0069"/>
    <w:rsid w:val="002C0B23"/>
    <w:rsid w:val="002C10A4"/>
    <w:rsid w:val="002C1EFC"/>
    <w:rsid w:val="002C22FF"/>
    <w:rsid w:val="002C236B"/>
    <w:rsid w:val="002C3BA5"/>
    <w:rsid w:val="002C43B7"/>
    <w:rsid w:val="002C47D4"/>
    <w:rsid w:val="002C5F2C"/>
    <w:rsid w:val="002C601F"/>
    <w:rsid w:val="002C6A73"/>
    <w:rsid w:val="002C7C96"/>
    <w:rsid w:val="002D07BA"/>
    <w:rsid w:val="002D0F38"/>
    <w:rsid w:val="002D196F"/>
    <w:rsid w:val="002D36C8"/>
    <w:rsid w:val="002D4A94"/>
    <w:rsid w:val="002D5F9E"/>
    <w:rsid w:val="002D756A"/>
    <w:rsid w:val="002D77E3"/>
    <w:rsid w:val="002E4937"/>
    <w:rsid w:val="002E5DC3"/>
    <w:rsid w:val="002E626C"/>
    <w:rsid w:val="002E6879"/>
    <w:rsid w:val="002F054B"/>
    <w:rsid w:val="002F1CD6"/>
    <w:rsid w:val="002F2859"/>
    <w:rsid w:val="002F3E35"/>
    <w:rsid w:val="002F6E3C"/>
    <w:rsid w:val="003001D9"/>
    <w:rsid w:val="0030117D"/>
    <w:rsid w:val="003013DC"/>
    <w:rsid w:val="003028D9"/>
    <w:rsid w:val="003035AC"/>
    <w:rsid w:val="00303C87"/>
    <w:rsid w:val="00304EA8"/>
    <w:rsid w:val="003058A3"/>
    <w:rsid w:val="0031127D"/>
    <w:rsid w:val="0031135D"/>
    <w:rsid w:val="00311EB5"/>
    <w:rsid w:val="003120CB"/>
    <w:rsid w:val="003129BE"/>
    <w:rsid w:val="00315968"/>
    <w:rsid w:val="003161C1"/>
    <w:rsid w:val="00320153"/>
    <w:rsid w:val="00320367"/>
    <w:rsid w:val="003204C3"/>
    <w:rsid w:val="00322871"/>
    <w:rsid w:val="003232C1"/>
    <w:rsid w:val="003243DC"/>
    <w:rsid w:val="003248EC"/>
    <w:rsid w:val="00325B5B"/>
    <w:rsid w:val="00326FB3"/>
    <w:rsid w:val="003273C9"/>
    <w:rsid w:val="0032744E"/>
    <w:rsid w:val="00330AD9"/>
    <w:rsid w:val="003316D4"/>
    <w:rsid w:val="003322C4"/>
    <w:rsid w:val="00333822"/>
    <w:rsid w:val="00336392"/>
    <w:rsid w:val="00336715"/>
    <w:rsid w:val="003368AC"/>
    <w:rsid w:val="0034035B"/>
    <w:rsid w:val="00340DFD"/>
    <w:rsid w:val="00340FC3"/>
    <w:rsid w:val="00341050"/>
    <w:rsid w:val="003414CA"/>
    <w:rsid w:val="00341EDE"/>
    <w:rsid w:val="00342CD5"/>
    <w:rsid w:val="0034332F"/>
    <w:rsid w:val="00345EF2"/>
    <w:rsid w:val="00346B3D"/>
    <w:rsid w:val="00347AEF"/>
    <w:rsid w:val="00350607"/>
    <w:rsid w:val="00350CD7"/>
    <w:rsid w:val="0035169D"/>
    <w:rsid w:val="0035195C"/>
    <w:rsid w:val="003540E5"/>
    <w:rsid w:val="00354245"/>
    <w:rsid w:val="003546CB"/>
    <w:rsid w:val="0035636E"/>
    <w:rsid w:val="003571A0"/>
    <w:rsid w:val="00360C17"/>
    <w:rsid w:val="003621C6"/>
    <w:rsid w:val="003622B8"/>
    <w:rsid w:val="0036258A"/>
    <w:rsid w:val="00362C7C"/>
    <w:rsid w:val="00363441"/>
    <w:rsid w:val="00364F81"/>
    <w:rsid w:val="00366B76"/>
    <w:rsid w:val="003701D0"/>
    <w:rsid w:val="003707AC"/>
    <w:rsid w:val="00372232"/>
    <w:rsid w:val="00373051"/>
    <w:rsid w:val="00373B8F"/>
    <w:rsid w:val="0037577A"/>
    <w:rsid w:val="00376D95"/>
    <w:rsid w:val="003777DA"/>
    <w:rsid w:val="00377FBB"/>
    <w:rsid w:val="00382FDD"/>
    <w:rsid w:val="003838A5"/>
    <w:rsid w:val="00384F6E"/>
    <w:rsid w:val="0038501A"/>
    <w:rsid w:val="0038589C"/>
    <w:rsid w:val="0038752C"/>
    <w:rsid w:val="00387EF4"/>
    <w:rsid w:val="0039139E"/>
    <w:rsid w:val="0039183C"/>
    <w:rsid w:val="003928DA"/>
    <w:rsid w:val="0039456C"/>
    <w:rsid w:val="00394B10"/>
    <w:rsid w:val="00396DB5"/>
    <w:rsid w:val="003A0852"/>
    <w:rsid w:val="003A0F7A"/>
    <w:rsid w:val="003A16FC"/>
    <w:rsid w:val="003A281E"/>
    <w:rsid w:val="003A4FCD"/>
    <w:rsid w:val="003A7E9A"/>
    <w:rsid w:val="003B0944"/>
    <w:rsid w:val="003B1593"/>
    <w:rsid w:val="003B18C0"/>
    <w:rsid w:val="003B207B"/>
    <w:rsid w:val="003B2906"/>
    <w:rsid w:val="003B3EEF"/>
    <w:rsid w:val="003B4381"/>
    <w:rsid w:val="003B5940"/>
    <w:rsid w:val="003B673A"/>
    <w:rsid w:val="003C1043"/>
    <w:rsid w:val="003C1A30"/>
    <w:rsid w:val="003C2AC5"/>
    <w:rsid w:val="003C433D"/>
    <w:rsid w:val="003C6779"/>
    <w:rsid w:val="003D0168"/>
    <w:rsid w:val="003D0C01"/>
    <w:rsid w:val="003D2998"/>
    <w:rsid w:val="003D2F0A"/>
    <w:rsid w:val="003D30FC"/>
    <w:rsid w:val="003D3891"/>
    <w:rsid w:val="003D3D8F"/>
    <w:rsid w:val="003D7DAD"/>
    <w:rsid w:val="003E0F4F"/>
    <w:rsid w:val="003E18AC"/>
    <w:rsid w:val="003E210B"/>
    <w:rsid w:val="003E2A12"/>
    <w:rsid w:val="003E3384"/>
    <w:rsid w:val="003E3EB5"/>
    <w:rsid w:val="003E548E"/>
    <w:rsid w:val="003E6E75"/>
    <w:rsid w:val="003F07DD"/>
    <w:rsid w:val="003F0F2A"/>
    <w:rsid w:val="003F155A"/>
    <w:rsid w:val="003F1645"/>
    <w:rsid w:val="003F19B5"/>
    <w:rsid w:val="003F244F"/>
    <w:rsid w:val="003F27B9"/>
    <w:rsid w:val="003F3051"/>
    <w:rsid w:val="003F52A3"/>
    <w:rsid w:val="003F6BD3"/>
    <w:rsid w:val="003F6D22"/>
    <w:rsid w:val="003F744D"/>
    <w:rsid w:val="003F7C26"/>
    <w:rsid w:val="00402564"/>
    <w:rsid w:val="0040263B"/>
    <w:rsid w:val="00403C11"/>
    <w:rsid w:val="00404825"/>
    <w:rsid w:val="00405A3D"/>
    <w:rsid w:val="00406464"/>
    <w:rsid w:val="00406481"/>
    <w:rsid w:val="00407BEB"/>
    <w:rsid w:val="00410D2D"/>
    <w:rsid w:val="004140AC"/>
    <w:rsid w:val="004148E1"/>
    <w:rsid w:val="00414CFA"/>
    <w:rsid w:val="004155FB"/>
    <w:rsid w:val="0041780D"/>
    <w:rsid w:val="00417A75"/>
    <w:rsid w:val="00420BE9"/>
    <w:rsid w:val="00421182"/>
    <w:rsid w:val="00422444"/>
    <w:rsid w:val="0042333B"/>
    <w:rsid w:val="00423AD8"/>
    <w:rsid w:val="00424C85"/>
    <w:rsid w:val="004260BD"/>
    <w:rsid w:val="004278EB"/>
    <w:rsid w:val="0043012D"/>
    <w:rsid w:val="0043012F"/>
    <w:rsid w:val="00430801"/>
    <w:rsid w:val="00430C34"/>
    <w:rsid w:val="00430F1F"/>
    <w:rsid w:val="00431113"/>
    <w:rsid w:val="00431A03"/>
    <w:rsid w:val="00431D50"/>
    <w:rsid w:val="004326EA"/>
    <w:rsid w:val="00432F0C"/>
    <w:rsid w:val="00433EFE"/>
    <w:rsid w:val="00435ACD"/>
    <w:rsid w:val="00435E6A"/>
    <w:rsid w:val="00436467"/>
    <w:rsid w:val="0043703C"/>
    <w:rsid w:val="004401FD"/>
    <w:rsid w:val="004402C9"/>
    <w:rsid w:val="0044083A"/>
    <w:rsid w:val="00441DB2"/>
    <w:rsid w:val="00442597"/>
    <w:rsid w:val="00442957"/>
    <w:rsid w:val="00443ABF"/>
    <w:rsid w:val="0044456B"/>
    <w:rsid w:val="00444815"/>
    <w:rsid w:val="0044544D"/>
    <w:rsid w:val="0044549B"/>
    <w:rsid w:val="00447BD1"/>
    <w:rsid w:val="004501C9"/>
    <w:rsid w:val="004507F3"/>
    <w:rsid w:val="00450AF4"/>
    <w:rsid w:val="00451A5D"/>
    <w:rsid w:val="00456A03"/>
    <w:rsid w:val="00460412"/>
    <w:rsid w:val="00463B60"/>
    <w:rsid w:val="00463C46"/>
    <w:rsid w:val="00464881"/>
    <w:rsid w:val="0046494E"/>
    <w:rsid w:val="00465381"/>
    <w:rsid w:val="0046580F"/>
    <w:rsid w:val="00466BA9"/>
    <w:rsid w:val="004671C7"/>
    <w:rsid w:val="00467A1A"/>
    <w:rsid w:val="00470135"/>
    <w:rsid w:val="00472747"/>
    <w:rsid w:val="00472B0F"/>
    <w:rsid w:val="00472F4D"/>
    <w:rsid w:val="004730BF"/>
    <w:rsid w:val="0047535C"/>
    <w:rsid w:val="00481411"/>
    <w:rsid w:val="00484964"/>
    <w:rsid w:val="00485870"/>
    <w:rsid w:val="00485FE8"/>
    <w:rsid w:val="004869E0"/>
    <w:rsid w:val="004905A1"/>
    <w:rsid w:val="004908A8"/>
    <w:rsid w:val="00492246"/>
    <w:rsid w:val="00492EB5"/>
    <w:rsid w:val="00493BB9"/>
    <w:rsid w:val="0049406C"/>
    <w:rsid w:val="004944B3"/>
    <w:rsid w:val="00494621"/>
    <w:rsid w:val="00494F77"/>
    <w:rsid w:val="0049578C"/>
    <w:rsid w:val="004975F1"/>
    <w:rsid w:val="00497721"/>
    <w:rsid w:val="004978BF"/>
    <w:rsid w:val="004A0229"/>
    <w:rsid w:val="004A1FFD"/>
    <w:rsid w:val="004A2F9E"/>
    <w:rsid w:val="004A35D2"/>
    <w:rsid w:val="004A3D37"/>
    <w:rsid w:val="004A3EAD"/>
    <w:rsid w:val="004A5A67"/>
    <w:rsid w:val="004B1A27"/>
    <w:rsid w:val="004B295E"/>
    <w:rsid w:val="004B2C4D"/>
    <w:rsid w:val="004B2F00"/>
    <w:rsid w:val="004B3970"/>
    <w:rsid w:val="004B46B8"/>
    <w:rsid w:val="004B4ADD"/>
    <w:rsid w:val="004B5054"/>
    <w:rsid w:val="004B6E31"/>
    <w:rsid w:val="004B7265"/>
    <w:rsid w:val="004B7314"/>
    <w:rsid w:val="004C18E9"/>
    <w:rsid w:val="004C1C1D"/>
    <w:rsid w:val="004C1D66"/>
    <w:rsid w:val="004C2208"/>
    <w:rsid w:val="004C31D7"/>
    <w:rsid w:val="004C360D"/>
    <w:rsid w:val="004C3D16"/>
    <w:rsid w:val="004C4AD2"/>
    <w:rsid w:val="004C5F13"/>
    <w:rsid w:val="004D0726"/>
    <w:rsid w:val="004D1A89"/>
    <w:rsid w:val="004D1F21"/>
    <w:rsid w:val="004D59D8"/>
    <w:rsid w:val="004D5DA1"/>
    <w:rsid w:val="004D67FA"/>
    <w:rsid w:val="004E150F"/>
    <w:rsid w:val="004E23A1"/>
    <w:rsid w:val="004E3489"/>
    <w:rsid w:val="004E3A24"/>
    <w:rsid w:val="004E3AFA"/>
    <w:rsid w:val="004E4327"/>
    <w:rsid w:val="004E64F9"/>
    <w:rsid w:val="004F05DE"/>
    <w:rsid w:val="004F0E06"/>
    <w:rsid w:val="004F7431"/>
    <w:rsid w:val="00500897"/>
    <w:rsid w:val="00502A0A"/>
    <w:rsid w:val="0050773C"/>
    <w:rsid w:val="00507C50"/>
    <w:rsid w:val="00513DEA"/>
    <w:rsid w:val="00516F01"/>
    <w:rsid w:val="00517C3A"/>
    <w:rsid w:val="00521EEF"/>
    <w:rsid w:val="005230E4"/>
    <w:rsid w:val="00523B98"/>
    <w:rsid w:val="00524EBB"/>
    <w:rsid w:val="00526912"/>
    <w:rsid w:val="00527BF4"/>
    <w:rsid w:val="0053025B"/>
    <w:rsid w:val="005309B7"/>
    <w:rsid w:val="00530FDC"/>
    <w:rsid w:val="00531DC7"/>
    <w:rsid w:val="005326A8"/>
    <w:rsid w:val="00532C60"/>
    <w:rsid w:val="00533EF4"/>
    <w:rsid w:val="00534138"/>
    <w:rsid w:val="00534F6C"/>
    <w:rsid w:val="0053646D"/>
    <w:rsid w:val="00540AAD"/>
    <w:rsid w:val="00542CB6"/>
    <w:rsid w:val="00543705"/>
    <w:rsid w:val="00545092"/>
    <w:rsid w:val="005451E1"/>
    <w:rsid w:val="00546458"/>
    <w:rsid w:val="00546557"/>
    <w:rsid w:val="005507BB"/>
    <w:rsid w:val="0055087C"/>
    <w:rsid w:val="0055274C"/>
    <w:rsid w:val="00553413"/>
    <w:rsid w:val="0055458E"/>
    <w:rsid w:val="005552E1"/>
    <w:rsid w:val="00555C43"/>
    <w:rsid w:val="00556252"/>
    <w:rsid w:val="0055766F"/>
    <w:rsid w:val="00563FB3"/>
    <w:rsid w:val="00564936"/>
    <w:rsid w:val="00564B1F"/>
    <w:rsid w:val="00565960"/>
    <w:rsid w:val="00571A97"/>
    <w:rsid w:val="00571ACF"/>
    <w:rsid w:val="005720AC"/>
    <w:rsid w:val="0057310A"/>
    <w:rsid w:val="005731FD"/>
    <w:rsid w:val="00574051"/>
    <w:rsid w:val="005748F6"/>
    <w:rsid w:val="00574ABC"/>
    <w:rsid w:val="00576723"/>
    <w:rsid w:val="00576AD3"/>
    <w:rsid w:val="005802A3"/>
    <w:rsid w:val="0058199C"/>
    <w:rsid w:val="0058219C"/>
    <w:rsid w:val="0058441E"/>
    <w:rsid w:val="00584EB8"/>
    <w:rsid w:val="00585150"/>
    <w:rsid w:val="005852FD"/>
    <w:rsid w:val="00585FFF"/>
    <w:rsid w:val="00586A6F"/>
    <w:rsid w:val="0058707F"/>
    <w:rsid w:val="0058733B"/>
    <w:rsid w:val="00587A5A"/>
    <w:rsid w:val="00587E31"/>
    <w:rsid w:val="00590B34"/>
    <w:rsid w:val="005931FE"/>
    <w:rsid w:val="00593EEF"/>
    <w:rsid w:val="005944C8"/>
    <w:rsid w:val="005974BD"/>
    <w:rsid w:val="00597865"/>
    <w:rsid w:val="00597BDD"/>
    <w:rsid w:val="005A2DF6"/>
    <w:rsid w:val="005A336A"/>
    <w:rsid w:val="005A50E7"/>
    <w:rsid w:val="005A6DE3"/>
    <w:rsid w:val="005A7E4F"/>
    <w:rsid w:val="005B0072"/>
    <w:rsid w:val="005B0732"/>
    <w:rsid w:val="005B2A68"/>
    <w:rsid w:val="005B3022"/>
    <w:rsid w:val="005B38A0"/>
    <w:rsid w:val="005B48E0"/>
    <w:rsid w:val="005B491C"/>
    <w:rsid w:val="005B4DBF"/>
    <w:rsid w:val="005B5837"/>
    <w:rsid w:val="005B5DE2"/>
    <w:rsid w:val="005B674C"/>
    <w:rsid w:val="005C15CB"/>
    <w:rsid w:val="005C3A1B"/>
    <w:rsid w:val="005C7561"/>
    <w:rsid w:val="005D0CB2"/>
    <w:rsid w:val="005D1CE6"/>
    <w:rsid w:val="005D1E57"/>
    <w:rsid w:val="005D2538"/>
    <w:rsid w:val="005D2976"/>
    <w:rsid w:val="005D2F57"/>
    <w:rsid w:val="005D34F6"/>
    <w:rsid w:val="005D514A"/>
    <w:rsid w:val="005D5359"/>
    <w:rsid w:val="005D5677"/>
    <w:rsid w:val="005D56AB"/>
    <w:rsid w:val="005D6BFF"/>
    <w:rsid w:val="005D6D00"/>
    <w:rsid w:val="005E0383"/>
    <w:rsid w:val="005E1884"/>
    <w:rsid w:val="005E1D32"/>
    <w:rsid w:val="005E1E20"/>
    <w:rsid w:val="005E4E7B"/>
    <w:rsid w:val="005E679E"/>
    <w:rsid w:val="005F065F"/>
    <w:rsid w:val="005F08AA"/>
    <w:rsid w:val="005F1501"/>
    <w:rsid w:val="005F2259"/>
    <w:rsid w:val="005F373A"/>
    <w:rsid w:val="005F3E55"/>
    <w:rsid w:val="005F44F2"/>
    <w:rsid w:val="005F459D"/>
    <w:rsid w:val="005F5414"/>
    <w:rsid w:val="005F639E"/>
    <w:rsid w:val="005F6B0E"/>
    <w:rsid w:val="005F760E"/>
    <w:rsid w:val="005F7B1D"/>
    <w:rsid w:val="006001A8"/>
    <w:rsid w:val="006019C3"/>
    <w:rsid w:val="006019EC"/>
    <w:rsid w:val="0060222A"/>
    <w:rsid w:val="00602E3D"/>
    <w:rsid w:val="00603AD8"/>
    <w:rsid w:val="00605FC3"/>
    <w:rsid w:val="00610C21"/>
    <w:rsid w:val="00610DAF"/>
    <w:rsid w:val="00610E84"/>
    <w:rsid w:val="006110D4"/>
    <w:rsid w:val="00611907"/>
    <w:rsid w:val="00613116"/>
    <w:rsid w:val="006149BA"/>
    <w:rsid w:val="006155E6"/>
    <w:rsid w:val="006163C9"/>
    <w:rsid w:val="006171EC"/>
    <w:rsid w:val="006202A6"/>
    <w:rsid w:val="006206A3"/>
    <w:rsid w:val="00621C4E"/>
    <w:rsid w:val="00622EA6"/>
    <w:rsid w:val="00625E44"/>
    <w:rsid w:val="0062643E"/>
    <w:rsid w:val="00627035"/>
    <w:rsid w:val="006305D7"/>
    <w:rsid w:val="00630874"/>
    <w:rsid w:val="00633821"/>
    <w:rsid w:val="00633A01"/>
    <w:rsid w:val="006341F7"/>
    <w:rsid w:val="00634AA1"/>
    <w:rsid w:val="00635014"/>
    <w:rsid w:val="006367EA"/>
    <w:rsid w:val="006369CE"/>
    <w:rsid w:val="00640979"/>
    <w:rsid w:val="006411CA"/>
    <w:rsid w:val="0064247A"/>
    <w:rsid w:val="006430AB"/>
    <w:rsid w:val="00643820"/>
    <w:rsid w:val="0064608A"/>
    <w:rsid w:val="006476D3"/>
    <w:rsid w:val="00647ECE"/>
    <w:rsid w:val="00651470"/>
    <w:rsid w:val="00651827"/>
    <w:rsid w:val="00651BA2"/>
    <w:rsid w:val="00652048"/>
    <w:rsid w:val="00652FDD"/>
    <w:rsid w:val="00654394"/>
    <w:rsid w:val="00655F8B"/>
    <w:rsid w:val="00657B4E"/>
    <w:rsid w:val="006606F9"/>
    <w:rsid w:val="006616FC"/>
    <w:rsid w:val="006619C8"/>
    <w:rsid w:val="00662C23"/>
    <w:rsid w:val="00671710"/>
    <w:rsid w:val="00671AF0"/>
    <w:rsid w:val="00673414"/>
    <w:rsid w:val="00673655"/>
    <w:rsid w:val="00674379"/>
    <w:rsid w:val="00675A29"/>
    <w:rsid w:val="00676079"/>
    <w:rsid w:val="00676ECD"/>
    <w:rsid w:val="00677294"/>
    <w:rsid w:val="006773BF"/>
    <w:rsid w:val="006774D4"/>
    <w:rsid w:val="006779AA"/>
    <w:rsid w:val="00677D0A"/>
    <w:rsid w:val="0068185F"/>
    <w:rsid w:val="00684AF0"/>
    <w:rsid w:val="006853FD"/>
    <w:rsid w:val="00685B5F"/>
    <w:rsid w:val="00686589"/>
    <w:rsid w:val="00690D52"/>
    <w:rsid w:val="00692C31"/>
    <w:rsid w:val="006934DF"/>
    <w:rsid w:val="0069353A"/>
    <w:rsid w:val="006A01CF"/>
    <w:rsid w:val="006A330F"/>
    <w:rsid w:val="006A4CA3"/>
    <w:rsid w:val="006B074C"/>
    <w:rsid w:val="006B2FFB"/>
    <w:rsid w:val="006B3F1D"/>
    <w:rsid w:val="006B53A8"/>
    <w:rsid w:val="006B56BA"/>
    <w:rsid w:val="006B5D8C"/>
    <w:rsid w:val="006B6CDE"/>
    <w:rsid w:val="006B72D4"/>
    <w:rsid w:val="006C11CC"/>
    <w:rsid w:val="006C1AEB"/>
    <w:rsid w:val="006C315F"/>
    <w:rsid w:val="006C36D1"/>
    <w:rsid w:val="006C57FE"/>
    <w:rsid w:val="006C64A0"/>
    <w:rsid w:val="006C7198"/>
    <w:rsid w:val="006D076F"/>
    <w:rsid w:val="006D4AE6"/>
    <w:rsid w:val="006D53DD"/>
    <w:rsid w:val="006E299B"/>
    <w:rsid w:val="006E2DC8"/>
    <w:rsid w:val="006E3E7C"/>
    <w:rsid w:val="006E4B63"/>
    <w:rsid w:val="006E7156"/>
    <w:rsid w:val="006F06E4"/>
    <w:rsid w:val="006F0725"/>
    <w:rsid w:val="006F2BF0"/>
    <w:rsid w:val="006F2C3B"/>
    <w:rsid w:val="006F3B0C"/>
    <w:rsid w:val="006F41A2"/>
    <w:rsid w:val="006F433E"/>
    <w:rsid w:val="006F4956"/>
    <w:rsid w:val="006F5974"/>
    <w:rsid w:val="006F5FAF"/>
    <w:rsid w:val="006F6FD9"/>
    <w:rsid w:val="006F71C2"/>
    <w:rsid w:val="006F7412"/>
    <w:rsid w:val="006F7504"/>
    <w:rsid w:val="006F7B41"/>
    <w:rsid w:val="00700244"/>
    <w:rsid w:val="00702B5D"/>
    <w:rsid w:val="00702C93"/>
    <w:rsid w:val="00703144"/>
    <w:rsid w:val="00703A1C"/>
    <w:rsid w:val="00703ED2"/>
    <w:rsid w:val="0070427D"/>
    <w:rsid w:val="00705351"/>
    <w:rsid w:val="00705E6D"/>
    <w:rsid w:val="00707393"/>
    <w:rsid w:val="00707B8D"/>
    <w:rsid w:val="00710154"/>
    <w:rsid w:val="0071276F"/>
    <w:rsid w:val="00713636"/>
    <w:rsid w:val="00713F58"/>
    <w:rsid w:val="00714B8C"/>
    <w:rsid w:val="0071602D"/>
    <w:rsid w:val="0071675D"/>
    <w:rsid w:val="00717202"/>
    <w:rsid w:val="0071737A"/>
    <w:rsid w:val="007173BF"/>
    <w:rsid w:val="00721C08"/>
    <w:rsid w:val="00722556"/>
    <w:rsid w:val="00724602"/>
    <w:rsid w:val="0072681A"/>
    <w:rsid w:val="007331F4"/>
    <w:rsid w:val="007333C1"/>
    <w:rsid w:val="00734366"/>
    <w:rsid w:val="00735267"/>
    <w:rsid w:val="00735CF5"/>
    <w:rsid w:val="00740011"/>
    <w:rsid w:val="0074063A"/>
    <w:rsid w:val="007413E7"/>
    <w:rsid w:val="007428DE"/>
    <w:rsid w:val="00742917"/>
    <w:rsid w:val="00743BA1"/>
    <w:rsid w:val="007445C2"/>
    <w:rsid w:val="00744A18"/>
    <w:rsid w:val="00745F1E"/>
    <w:rsid w:val="007473C8"/>
    <w:rsid w:val="007501AA"/>
    <w:rsid w:val="00750A0B"/>
    <w:rsid w:val="007515FE"/>
    <w:rsid w:val="00752289"/>
    <w:rsid w:val="00753A71"/>
    <w:rsid w:val="007601D0"/>
    <w:rsid w:val="00760D6C"/>
    <w:rsid w:val="0076109D"/>
    <w:rsid w:val="007627F3"/>
    <w:rsid w:val="00763CDC"/>
    <w:rsid w:val="00763FAC"/>
    <w:rsid w:val="007649F2"/>
    <w:rsid w:val="00767107"/>
    <w:rsid w:val="00767EE8"/>
    <w:rsid w:val="00770EEB"/>
    <w:rsid w:val="00771D8C"/>
    <w:rsid w:val="00773234"/>
    <w:rsid w:val="00773BFD"/>
    <w:rsid w:val="007743B3"/>
    <w:rsid w:val="00774490"/>
    <w:rsid w:val="00774D6F"/>
    <w:rsid w:val="00775464"/>
    <w:rsid w:val="007755D7"/>
    <w:rsid w:val="00775A6C"/>
    <w:rsid w:val="00776199"/>
    <w:rsid w:val="007764FC"/>
    <w:rsid w:val="007802C0"/>
    <w:rsid w:val="007819FF"/>
    <w:rsid w:val="00781B8D"/>
    <w:rsid w:val="00784426"/>
    <w:rsid w:val="00784BC6"/>
    <w:rsid w:val="0078523D"/>
    <w:rsid w:val="00787739"/>
    <w:rsid w:val="00787F95"/>
    <w:rsid w:val="0079134D"/>
    <w:rsid w:val="00791DDF"/>
    <w:rsid w:val="007931DF"/>
    <w:rsid w:val="00795BDA"/>
    <w:rsid w:val="00795C11"/>
    <w:rsid w:val="0079604B"/>
    <w:rsid w:val="00797FF4"/>
    <w:rsid w:val="007A0172"/>
    <w:rsid w:val="007A18FB"/>
    <w:rsid w:val="007A1E0B"/>
    <w:rsid w:val="007A2511"/>
    <w:rsid w:val="007A260E"/>
    <w:rsid w:val="007A36FE"/>
    <w:rsid w:val="007A3CC7"/>
    <w:rsid w:val="007A3F56"/>
    <w:rsid w:val="007A4D4C"/>
    <w:rsid w:val="007A5CB9"/>
    <w:rsid w:val="007B0BF7"/>
    <w:rsid w:val="007B1973"/>
    <w:rsid w:val="007B1B0F"/>
    <w:rsid w:val="007B27A7"/>
    <w:rsid w:val="007B365F"/>
    <w:rsid w:val="007B3E56"/>
    <w:rsid w:val="007B4277"/>
    <w:rsid w:val="007B5394"/>
    <w:rsid w:val="007B5A7D"/>
    <w:rsid w:val="007B5EBA"/>
    <w:rsid w:val="007B6D43"/>
    <w:rsid w:val="007B7A56"/>
    <w:rsid w:val="007B7C6E"/>
    <w:rsid w:val="007B7F12"/>
    <w:rsid w:val="007C2875"/>
    <w:rsid w:val="007C3192"/>
    <w:rsid w:val="007C359C"/>
    <w:rsid w:val="007C3961"/>
    <w:rsid w:val="007C4720"/>
    <w:rsid w:val="007C6878"/>
    <w:rsid w:val="007D04B8"/>
    <w:rsid w:val="007D1FCC"/>
    <w:rsid w:val="007D44D7"/>
    <w:rsid w:val="007D4AEC"/>
    <w:rsid w:val="007D52AE"/>
    <w:rsid w:val="007D54BD"/>
    <w:rsid w:val="007D621A"/>
    <w:rsid w:val="007D6AF1"/>
    <w:rsid w:val="007D6C4F"/>
    <w:rsid w:val="007D7CFD"/>
    <w:rsid w:val="007E110C"/>
    <w:rsid w:val="007E1543"/>
    <w:rsid w:val="007E2103"/>
    <w:rsid w:val="007E2887"/>
    <w:rsid w:val="007E3B10"/>
    <w:rsid w:val="007E419D"/>
    <w:rsid w:val="007E44D3"/>
    <w:rsid w:val="007E4B99"/>
    <w:rsid w:val="007E5146"/>
    <w:rsid w:val="007E5278"/>
    <w:rsid w:val="007E749C"/>
    <w:rsid w:val="007E7960"/>
    <w:rsid w:val="007F133F"/>
    <w:rsid w:val="007F1858"/>
    <w:rsid w:val="007F1B5C"/>
    <w:rsid w:val="007F24BF"/>
    <w:rsid w:val="007F50D8"/>
    <w:rsid w:val="007F6B8D"/>
    <w:rsid w:val="00800209"/>
    <w:rsid w:val="00801257"/>
    <w:rsid w:val="00802069"/>
    <w:rsid w:val="0080230C"/>
    <w:rsid w:val="00803B0A"/>
    <w:rsid w:val="00804DED"/>
    <w:rsid w:val="008052DF"/>
    <w:rsid w:val="00805B80"/>
    <w:rsid w:val="00805B96"/>
    <w:rsid w:val="008065A4"/>
    <w:rsid w:val="0080686B"/>
    <w:rsid w:val="00806AB8"/>
    <w:rsid w:val="00807B48"/>
    <w:rsid w:val="008101FB"/>
    <w:rsid w:val="0081080B"/>
    <w:rsid w:val="00810D14"/>
    <w:rsid w:val="008115A5"/>
    <w:rsid w:val="00811BAB"/>
    <w:rsid w:val="00811D46"/>
    <w:rsid w:val="00812210"/>
    <w:rsid w:val="008134E9"/>
    <w:rsid w:val="0081415D"/>
    <w:rsid w:val="00815E69"/>
    <w:rsid w:val="00820229"/>
    <w:rsid w:val="00821DBA"/>
    <w:rsid w:val="00822448"/>
    <w:rsid w:val="00822ABE"/>
    <w:rsid w:val="008232D7"/>
    <w:rsid w:val="00824F77"/>
    <w:rsid w:val="008251AF"/>
    <w:rsid w:val="00827F51"/>
    <w:rsid w:val="0083104E"/>
    <w:rsid w:val="00831961"/>
    <w:rsid w:val="00832511"/>
    <w:rsid w:val="00832EA1"/>
    <w:rsid w:val="008343BE"/>
    <w:rsid w:val="00834CB0"/>
    <w:rsid w:val="0083718E"/>
    <w:rsid w:val="00840FB4"/>
    <w:rsid w:val="008410B2"/>
    <w:rsid w:val="00841898"/>
    <w:rsid w:val="00843560"/>
    <w:rsid w:val="00846936"/>
    <w:rsid w:val="008500A0"/>
    <w:rsid w:val="008503D4"/>
    <w:rsid w:val="00850D05"/>
    <w:rsid w:val="008519EC"/>
    <w:rsid w:val="00853140"/>
    <w:rsid w:val="0085351C"/>
    <w:rsid w:val="0085484C"/>
    <w:rsid w:val="008549CA"/>
    <w:rsid w:val="008556C3"/>
    <w:rsid w:val="0085687C"/>
    <w:rsid w:val="008573CB"/>
    <w:rsid w:val="008579C4"/>
    <w:rsid w:val="00865DA2"/>
    <w:rsid w:val="00865F1C"/>
    <w:rsid w:val="00866EFE"/>
    <w:rsid w:val="008670A8"/>
    <w:rsid w:val="008706C5"/>
    <w:rsid w:val="00870B68"/>
    <w:rsid w:val="00871181"/>
    <w:rsid w:val="008715ED"/>
    <w:rsid w:val="00873707"/>
    <w:rsid w:val="00873AA9"/>
    <w:rsid w:val="00873BE6"/>
    <w:rsid w:val="0087506E"/>
    <w:rsid w:val="008763E1"/>
    <w:rsid w:val="008778EB"/>
    <w:rsid w:val="00877EC8"/>
    <w:rsid w:val="008804B1"/>
    <w:rsid w:val="00880F36"/>
    <w:rsid w:val="008830A1"/>
    <w:rsid w:val="00883290"/>
    <w:rsid w:val="00883546"/>
    <w:rsid w:val="00884E79"/>
    <w:rsid w:val="00885407"/>
    <w:rsid w:val="00885530"/>
    <w:rsid w:val="00885795"/>
    <w:rsid w:val="00885FD7"/>
    <w:rsid w:val="00886770"/>
    <w:rsid w:val="0089098E"/>
    <w:rsid w:val="008910D1"/>
    <w:rsid w:val="00891704"/>
    <w:rsid w:val="00892834"/>
    <w:rsid w:val="0089296C"/>
    <w:rsid w:val="00896ABD"/>
    <w:rsid w:val="008A001D"/>
    <w:rsid w:val="008A175B"/>
    <w:rsid w:val="008A395A"/>
    <w:rsid w:val="008A6033"/>
    <w:rsid w:val="008A7A9C"/>
    <w:rsid w:val="008B0170"/>
    <w:rsid w:val="008B2CC9"/>
    <w:rsid w:val="008B3F9C"/>
    <w:rsid w:val="008B5218"/>
    <w:rsid w:val="008B6341"/>
    <w:rsid w:val="008B6C88"/>
    <w:rsid w:val="008B7102"/>
    <w:rsid w:val="008B7DCA"/>
    <w:rsid w:val="008C07B7"/>
    <w:rsid w:val="008C1C13"/>
    <w:rsid w:val="008C33D2"/>
    <w:rsid w:val="008C3B7D"/>
    <w:rsid w:val="008C75A9"/>
    <w:rsid w:val="008C7C77"/>
    <w:rsid w:val="008D0F90"/>
    <w:rsid w:val="008D2610"/>
    <w:rsid w:val="008D2DA6"/>
    <w:rsid w:val="008D362C"/>
    <w:rsid w:val="008D3715"/>
    <w:rsid w:val="008D3A1A"/>
    <w:rsid w:val="008D42CE"/>
    <w:rsid w:val="008D4A8B"/>
    <w:rsid w:val="008D5289"/>
    <w:rsid w:val="008D5465"/>
    <w:rsid w:val="008D7E10"/>
    <w:rsid w:val="008D7EB7"/>
    <w:rsid w:val="008E1DCD"/>
    <w:rsid w:val="008E35CA"/>
    <w:rsid w:val="008E35E9"/>
    <w:rsid w:val="008E3684"/>
    <w:rsid w:val="008E4110"/>
    <w:rsid w:val="008E47C5"/>
    <w:rsid w:val="008E57F5"/>
    <w:rsid w:val="008E5908"/>
    <w:rsid w:val="008E5ED4"/>
    <w:rsid w:val="008E6136"/>
    <w:rsid w:val="008E6CFE"/>
    <w:rsid w:val="008E7606"/>
    <w:rsid w:val="008F1DAA"/>
    <w:rsid w:val="008F3EBD"/>
    <w:rsid w:val="008F4EB8"/>
    <w:rsid w:val="008F60B2"/>
    <w:rsid w:val="008F77EE"/>
    <w:rsid w:val="008F7C41"/>
    <w:rsid w:val="009020AA"/>
    <w:rsid w:val="0090248A"/>
    <w:rsid w:val="00902AC5"/>
    <w:rsid w:val="009031E2"/>
    <w:rsid w:val="0090689B"/>
    <w:rsid w:val="00907C5D"/>
    <w:rsid w:val="009123C5"/>
    <w:rsid w:val="00912464"/>
    <w:rsid w:val="0091276C"/>
    <w:rsid w:val="00913237"/>
    <w:rsid w:val="009147CA"/>
    <w:rsid w:val="00915F5D"/>
    <w:rsid w:val="009165AC"/>
    <w:rsid w:val="00917C4A"/>
    <w:rsid w:val="0092053F"/>
    <w:rsid w:val="009211D8"/>
    <w:rsid w:val="0092340A"/>
    <w:rsid w:val="00923914"/>
    <w:rsid w:val="00923B0C"/>
    <w:rsid w:val="00925130"/>
    <w:rsid w:val="0092524F"/>
    <w:rsid w:val="00925792"/>
    <w:rsid w:val="00930157"/>
    <w:rsid w:val="00930207"/>
    <w:rsid w:val="009313D9"/>
    <w:rsid w:val="009329D4"/>
    <w:rsid w:val="00933237"/>
    <w:rsid w:val="00933474"/>
    <w:rsid w:val="00934606"/>
    <w:rsid w:val="00934E8A"/>
    <w:rsid w:val="00935B7F"/>
    <w:rsid w:val="009367B2"/>
    <w:rsid w:val="009371FD"/>
    <w:rsid w:val="009373B8"/>
    <w:rsid w:val="0093763D"/>
    <w:rsid w:val="00941293"/>
    <w:rsid w:val="00942860"/>
    <w:rsid w:val="00944E68"/>
    <w:rsid w:val="0094526A"/>
    <w:rsid w:val="00947D94"/>
    <w:rsid w:val="0095021B"/>
    <w:rsid w:val="00950C17"/>
    <w:rsid w:val="00950CD9"/>
    <w:rsid w:val="00951F2D"/>
    <w:rsid w:val="009534B3"/>
    <w:rsid w:val="00953B32"/>
    <w:rsid w:val="00953D38"/>
    <w:rsid w:val="00954740"/>
    <w:rsid w:val="00955AF1"/>
    <w:rsid w:val="0095646D"/>
    <w:rsid w:val="00957DC9"/>
    <w:rsid w:val="00960776"/>
    <w:rsid w:val="009612FC"/>
    <w:rsid w:val="00961F9E"/>
    <w:rsid w:val="009627B7"/>
    <w:rsid w:val="00962CAD"/>
    <w:rsid w:val="00963ABC"/>
    <w:rsid w:val="009648BB"/>
    <w:rsid w:val="0096598E"/>
    <w:rsid w:val="00965D21"/>
    <w:rsid w:val="00967764"/>
    <w:rsid w:val="00970B0E"/>
    <w:rsid w:val="00970E93"/>
    <w:rsid w:val="009717A2"/>
    <w:rsid w:val="00972122"/>
    <w:rsid w:val="00972B53"/>
    <w:rsid w:val="009733D1"/>
    <w:rsid w:val="00974C75"/>
    <w:rsid w:val="00976A9F"/>
    <w:rsid w:val="00976D03"/>
    <w:rsid w:val="0097750E"/>
    <w:rsid w:val="00977B30"/>
    <w:rsid w:val="0098042D"/>
    <w:rsid w:val="00980F3B"/>
    <w:rsid w:val="00982D8C"/>
    <w:rsid w:val="00982F41"/>
    <w:rsid w:val="00985090"/>
    <w:rsid w:val="009852FB"/>
    <w:rsid w:val="0098682E"/>
    <w:rsid w:val="0098692D"/>
    <w:rsid w:val="00987710"/>
    <w:rsid w:val="009904AB"/>
    <w:rsid w:val="009904F6"/>
    <w:rsid w:val="00992FB1"/>
    <w:rsid w:val="0099498E"/>
    <w:rsid w:val="00995688"/>
    <w:rsid w:val="009958A6"/>
    <w:rsid w:val="00995E14"/>
    <w:rsid w:val="00996303"/>
    <w:rsid w:val="00996456"/>
    <w:rsid w:val="009A04F5"/>
    <w:rsid w:val="009A074D"/>
    <w:rsid w:val="009A15EF"/>
    <w:rsid w:val="009A38A5"/>
    <w:rsid w:val="009A6153"/>
    <w:rsid w:val="009A6E2A"/>
    <w:rsid w:val="009A716A"/>
    <w:rsid w:val="009A7484"/>
    <w:rsid w:val="009B118B"/>
    <w:rsid w:val="009B11D7"/>
    <w:rsid w:val="009B1737"/>
    <w:rsid w:val="009B209A"/>
    <w:rsid w:val="009B24C6"/>
    <w:rsid w:val="009B37FD"/>
    <w:rsid w:val="009B3A94"/>
    <w:rsid w:val="009B3D4B"/>
    <w:rsid w:val="009B5B62"/>
    <w:rsid w:val="009B5B99"/>
    <w:rsid w:val="009B69A9"/>
    <w:rsid w:val="009B6EFC"/>
    <w:rsid w:val="009B74AF"/>
    <w:rsid w:val="009C0012"/>
    <w:rsid w:val="009C2CCB"/>
    <w:rsid w:val="009C2DF8"/>
    <w:rsid w:val="009C43C4"/>
    <w:rsid w:val="009C4B4C"/>
    <w:rsid w:val="009C68B7"/>
    <w:rsid w:val="009D023F"/>
    <w:rsid w:val="009D0834"/>
    <w:rsid w:val="009D0A1E"/>
    <w:rsid w:val="009D3654"/>
    <w:rsid w:val="009D47CE"/>
    <w:rsid w:val="009D52BC"/>
    <w:rsid w:val="009D710F"/>
    <w:rsid w:val="009D7D0A"/>
    <w:rsid w:val="009D7F99"/>
    <w:rsid w:val="009E060B"/>
    <w:rsid w:val="009E07E4"/>
    <w:rsid w:val="009E35E8"/>
    <w:rsid w:val="009E4E03"/>
    <w:rsid w:val="009F01B1"/>
    <w:rsid w:val="009F0875"/>
    <w:rsid w:val="009F0CC2"/>
    <w:rsid w:val="009F0DBB"/>
    <w:rsid w:val="009F315E"/>
    <w:rsid w:val="009F3887"/>
    <w:rsid w:val="009F46B9"/>
    <w:rsid w:val="009F4C3A"/>
    <w:rsid w:val="009F732B"/>
    <w:rsid w:val="00A004B8"/>
    <w:rsid w:val="00A01FE0"/>
    <w:rsid w:val="00A0281C"/>
    <w:rsid w:val="00A043BA"/>
    <w:rsid w:val="00A0586B"/>
    <w:rsid w:val="00A10656"/>
    <w:rsid w:val="00A12437"/>
    <w:rsid w:val="00A12FA6"/>
    <w:rsid w:val="00A13398"/>
    <w:rsid w:val="00A1339B"/>
    <w:rsid w:val="00A14ABA"/>
    <w:rsid w:val="00A17CD9"/>
    <w:rsid w:val="00A2032B"/>
    <w:rsid w:val="00A21402"/>
    <w:rsid w:val="00A2383D"/>
    <w:rsid w:val="00A23B92"/>
    <w:rsid w:val="00A24CB6"/>
    <w:rsid w:val="00A251F2"/>
    <w:rsid w:val="00A26CD2"/>
    <w:rsid w:val="00A26ECB"/>
    <w:rsid w:val="00A2714F"/>
    <w:rsid w:val="00A27667"/>
    <w:rsid w:val="00A30DE8"/>
    <w:rsid w:val="00A31898"/>
    <w:rsid w:val="00A31B06"/>
    <w:rsid w:val="00A31E39"/>
    <w:rsid w:val="00A33570"/>
    <w:rsid w:val="00A34A67"/>
    <w:rsid w:val="00A3529B"/>
    <w:rsid w:val="00A357DA"/>
    <w:rsid w:val="00A35C5D"/>
    <w:rsid w:val="00A37462"/>
    <w:rsid w:val="00A42E72"/>
    <w:rsid w:val="00A448DA"/>
    <w:rsid w:val="00A454A2"/>
    <w:rsid w:val="00A459E1"/>
    <w:rsid w:val="00A45E1A"/>
    <w:rsid w:val="00A462F2"/>
    <w:rsid w:val="00A4684C"/>
    <w:rsid w:val="00A4733D"/>
    <w:rsid w:val="00A47C11"/>
    <w:rsid w:val="00A47C23"/>
    <w:rsid w:val="00A50D16"/>
    <w:rsid w:val="00A515A8"/>
    <w:rsid w:val="00A52296"/>
    <w:rsid w:val="00A54EC5"/>
    <w:rsid w:val="00A55661"/>
    <w:rsid w:val="00A56D9E"/>
    <w:rsid w:val="00A60D4A"/>
    <w:rsid w:val="00A61B70"/>
    <w:rsid w:val="00A61FA8"/>
    <w:rsid w:val="00A628A7"/>
    <w:rsid w:val="00A6303C"/>
    <w:rsid w:val="00A637F4"/>
    <w:rsid w:val="00A642FA"/>
    <w:rsid w:val="00A65485"/>
    <w:rsid w:val="00A65DB7"/>
    <w:rsid w:val="00A66804"/>
    <w:rsid w:val="00A66DD3"/>
    <w:rsid w:val="00A66E05"/>
    <w:rsid w:val="00A67B75"/>
    <w:rsid w:val="00A70753"/>
    <w:rsid w:val="00A712D2"/>
    <w:rsid w:val="00A734E3"/>
    <w:rsid w:val="00A7389E"/>
    <w:rsid w:val="00A749C7"/>
    <w:rsid w:val="00A76928"/>
    <w:rsid w:val="00A81F9A"/>
    <w:rsid w:val="00A82C8A"/>
    <w:rsid w:val="00A835B5"/>
    <w:rsid w:val="00A84ADF"/>
    <w:rsid w:val="00A84F64"/>
    <w:rsid w:val="00A852FF"/>
    <w:rsid w:val="00A87337"/>
    <w:rsid w:val="00A87945"/>
    <w:rsid w:val="00A905D1"/>
    <w:rsid w:val="00A906C4"/>
    <w:rsid w:val="00A90BE2"/>
    <w:rsid w:val="00A90C97"/>
    <w:rsid w:val="00A9166E"/>
    <w:rsid w:val="00A93587"/>
    <w:rsid w:val="00A93C22"/>
    <w:rsid w:val="00A960C8"/>
    <w:rsid w:val="00A961DA"/>
    <w:rsid w:val="00A96DD4"/>
    <w:rsid w:val="00AA0555"/>
    <w:rsid w:val="00AA15B1"/>
    <w:rsid w:val="00AA1B4F"/>
    <w:rsid w:val="00AA385F"/>
    <w:rsid w:val="00AA3B66"/>
    <w:rsid w:val="00AA54F3"/>
    <w:rsid w:val="00AA5B29"/>
    <w:rsid w:val="00AA5EEB"/>
    <w:rsid w:val="00AA652D"/>
    <w:rsid w:val="00AA65C7"/>
    <w:rsid w:val="00AA6666"/>
    <w:rsid w:val="00AA67DA"/>
    <w:rsid w:val="00AA686B"/>
    <w:rsid w:val="00AA6B43"/>
    <w:rsid w:val="00AB0728"/>
    <w:rsid w:val="00AB0CDD"/>
    <w:rsid w:val="00AB18ED"/>
    <w:rsid w:val="00AB2CA5"/>
    <w:rsid w:val="00AB367A"/>
    <w:rsid w:val="00AB5AC2"/>
    <w:rsid w:val="00AB5E6F"/>
    <w:rsid w:val="00AC01D1"/>
    <w:rsid w:val="00AC206F"/>
    <w:rsid w:val="00AC3CD3"/>
    <w:rsid w:val="00AD1C41"/>
    <w:rsid w:val="00AD2E31"/>
    <w:rsid w:val="00AD313C"/>
    <w:rsid w:val="00AD4371"/>
    <w:rsid w:val="00AD523F"/>
    <w:rsid w:val="00AD59E1"/>
    <w:rsid w:val="00AD6A05"/>
    <w:rsid w:val="00AD7775"/>
    <w:rsid w:val="00AE0D82"/>
    <w:rsid w:val="00AE17C4"/>
    <w:rsid w:val="00AE272B"/>
    <w:rsid w:val="00AE27CB"/>
    <w:rsid w:val="00AE3379"/>
    <w:rsid w:val="00AE3E3A"/>
    <w:rsid w:val="00AE572A"/>
    <w:rsid w:val="00AE5A9F"/>
    <w:rsid w:val="00AE5BC4"/>
    <w:rsid w:val="00AE77B4"/>
    <w:rsid w:val="00AE7C1A"/>
    <w:rsid w:val="00AF0106"/>
    <w:rsid w:val="00AF0411"/>
    <w:rsid w:val="00AF0D9C"/>
    <w:rsid w:val="00AF13AB"/>
    <w:rsid w:val="00AF1D36"/>
    <w:rsid w:val="00AF49B2"/>
    <w:rsid w:val="00AF51DF"/>
    <w:rsid w:val="00AF5C63"/>
    <w:rsid w:val="00AF5F75"/>
    <w:rsid w:val="00AF6001"/>
    <w:rsid w:val="00AF76F0"/>
    <w:rsid w:val="00B01A16"/>
    <w:rsid w:val="00B0221D"/>
    <w:rsid w:val="00B022F0"/>
    <w:rsid w:val="00B067D7"/>
    <w:rsid w:val="00B07050"/>
    <w:rsid w:val="00B07F45"/>
    <w:rsid w:val="00B1021A"/>
    <w:rsid w:val="00B1076E"/>
    <w:rsid w:val="00B11EEF"/>
    <w:rsid w:val="00B132CE"/>
    <w:rsid w:val="00B13F0C"/>
    <w:rsid w:val="00B14036"/>
    <w:rsid w:val="00B142DA"/>
    <w:rsid w:val="00B15A1F"/>
    <w:rsid w:val="00B15FE9"/>
    <w:rsid w:val="00B16333"/>
    <w:rsid w:val="00B175A4"/>
    <w:rsid w:val="00B20D94"/>
    <w:rsid w:val="00B2148A"/>
    <w:rsid w:val="00B220C2"/>
    <w:rsid w:val="00B224D8"/>
    <w:rsid w:val="00B22C15"/>
    <w:rsid w:val="00B24D5F"/>
    <w:rsid w:val="00B25B32"/>
    <w:rsid w:val="00B26287"/>
    <w:rsid w:val="00B26427"/>
    <w:rsid w:val="00B30348"/>
    <w:rsid w:val="00B305F7"/>
    <w:rsid w:val="00B310E3"/>
    <w:rsid w:val="00B3197E"/>
    <w:rsid w:val="00B34435"/>
    <w:rsid w:val="00B345EF"/>
    <w:rsid w:val="00B34B17"/>
    <w:rsid w:val="00B3536F"/>
    <w:rsid w:val="00B3613D"/>
    <w:rsid w:val="00B36C42"/>
    <w:rsid w:val="00B372E0"/>
    <w:rsid w:val="00B40BFC"/>
    <w:rsid w:val="00B4195E"/>
    <w:rsid w:val="00B42384"/>
    <w:rsid w:val="00B42983"/>
    <w:rsid w:val="00B42EA7"/>
    <w:rsid w:val="00B4391B"/>
    <w:rsid w:val="00B44FB8"/>
    <w:rsid w:val="00B450A2"/>
    <w:rsid w:val="00B45D82"/>
    <w:rsid w:val="00B46FF7"/>
    <w:rsid w:val="00B476A8"/>
    <w:rsid w:val="00B47839"/>
    <w:rsid w:val="00B506E5"/>
    <w:rsid w:val="00B524F3"/>
    <w:rsid w:val="00B5337C"/>
    <w:rsid w:val="00B53CAF"/>
    <w:rsid w:val="00B53CDA"/>
    <w:rsid w:val="00B53D73"/>
    <w:rsid w:val="00B53FDE"/>
    <w:rsid w:val="00B5431B"/>
    <w:rsid w:val="00B54D30"/>
    <w:rsid w:val="00B5552E"/>
    <w:rsid w:val="00B56397"/>
    <w:rsid w:val="00B5664A"/>
    <w:rsid w:val="00B6027B"/>
    <w:rsid w:val="00B61E98"/>
    <w:rsid w:val="00B62753"/>
    <w:rsid w:val="00B627C2"/>
    <w:rsid w:val="00B63588"/>
    <w:rsid w:val="00B654C4"/>
    <w:rsid w:val="00B663B0"/>
    <w:rsid w:val="00B66E7C"/>
    <w:rsid w:val="00B6720D"/>
    <w:rsid w:val="00B67AFF"/>
    <w:rsid w:val="00B67E0B"/>
    <w:rsid w:val="00B70B59"/>
    <w:rsid w:val="00B715F6"/>
    <w:rsid w:val="00B724CF"/>
    <w:rsid w:val="00B73657"/>
    <w:rsid w:val="00B75C7B"/>
    <w:rsid w:val="00B75E10"/>
    <w:rsid w:val="00B75FC1"/>
    <w:rsid w:val="00B80516"/>
    <w:rsid w:val="00B81A47"/>
    <w:rsid w:val="00B82BB3"/>
    <w:rsid w:val="00B83FC9"/>
    <w:rsid w:val="00B86D43"/>
    <w:rsid w:val="00B87D9D"/>
    <w:rsid w:val="00B92283"/>
    <w:rsid w:val="00B9435E"/>
    <w:rsid w:val="00B9468E"/>
    <w:rsid w:val="00B94706"/>
    <w:rsid w:val="00B94B0A"/>
    <w:rsid w:val="00B979C3"/>
    <w:rsid w:val="00B97E28"/>
    <w:rsid w:val="00BA1735"/>
    <w:rsid w:val="00BA19FA"/>
    <w:rsid w:val="00BA23D5"/>
    <w:rsid w:val="00BA4288"/>
    <w:rsid w:val="00BA5B99"/>
    <w:rsid w:val="00BA5DBA"/>
    <w:rsid w:val="00BA5FE4"/>
    <w:rsid w:val="00BA7BAC"/>
    <w:rsid w:val="00BB0E9B"/>
    <w:rsid w:val="00BB2035"/>
    <w:rsid w:val="00BB3687"/>
    <w:rsid w:val="00BB3881"/>
    <w:rsid w:val="00BB3C09"/>
    <w:rsid w:val="00BB48E5"/>
    <w:rsid w:val="00BB5607"/>
    <w:rsid w:val="00BB5ACA"/>
    <w:rsid w:val="00BC155A"/>
    <w:rsid w:val="00BC3823"/>
    <w:rsid w:val="00BC5159"/>
    <w:rsid w:val="00BC5841"/>
    <w:rsid w:val="00BC6147"/>
    <w:rsid w:val="00BC72D0"/>
    <w:rsid w:val="00BD0AF4"/>
    <w:rsid w:val="00BD0F77"/>
    <w:rsid w:val="00BD1710"/>
    <w:rsid w:val="00BD485D"/>
    <w:rsid w:val="00BD60B4"/>
    <w:rsid w:val="00BD74AF"/>
    <w:rsid w:val="00BE0E06"/>
    <w:rsid w:val="00BE10F9"/>
    <w:rsid w:val="00BE38D1"/>
    <w:rsid w:val="00BE40C0"/>
    <w:rsid w:val="00BE469F"/>
    <w:rsid w:val="00BE529C"/>
    <w:rsid w:val="00BE5CBC"/>
    <w:rsid w:val="00BE5F4A"/>
    <w:rsid w:val="00BE6271"/>
    <w:rsid w:val="00BF09B0"/>
    <w:rsid w:val="00BF1544"/>
    <w:rsid w:val="00BF1B53"/>
    <w:rsid w:val="00BF34FC"/>
    <w:rsid w:val="00BF3EC4"/>
    <w:rsid w:val="00BF4946"/>
    <w:rsid w:val="00BF61DA"/>
    <w:rsid w:val="00BF6D2C"/>
    <w:rsid w:val="00BF6E87"/>
    <w:rsid w:val="00BF76B6"/>
    <w:rsid w:val="00C02B0D"/>
    <w:rsid w:val="00C03411"/>
    <w:rsid w:val="00C05976"/>
    <w:rsid w:val="00C05F32"/>
    <w:rsid w:val="00C06F06"/>
    <w:rsid w:val="00C07252"/>
    <w:rsid w:val="00C1383C"/>
    <w:rsid w:val="00C13E25"/>
    <w:rsid w:val="00C1490C"/>
    <w:rsid w:val="00C14D1F"/>
    <w:rsid w:val="00C161B3"/>
    <w:rsid w:val="00C2053C"/>
    <w:rsid w:val="00C20D17"/>
    <w:rsid w:val="00C20FAD"/>
    <w:rsid w:val="00C2375F"/>
    <w:rsid w:val="00C247CB"/>
    <w:rsid w:val="00C26947"/>
    <w:rsid w:val="00C308E8"/>
    <w:rsid w:val="00C31E65"/>
    <w:rsid w:val="00C32142"/>
    <w:rsid w:val="00C3355F"/>
    <w:rsid w:val="00C336B8"/>
    <w:rsid w:val="00C34DBE"/>
    <w:rsid w:val="00C350F5"/>
    <w:rsid w:val="00C35295"/>
    <w:rsid w:val="00C35675"/>
    <w:rsid w:val="00C3569A"/>
    <w:rsid w:val="00C37472"/>
    <w:rsid w:val="00C37487"/>
    <w:rsid w:val="00C3793B"/>
    <w:rsid w:val="00C40284"/>
    <w:rsid w:val="00C41907"/>
    <w:rsid w:val="00C41CFC"/>
    <w:rsid w:val="00C43D3C"/>
    <w:rsid w:val="00C43F48"/>
    <w:rsid w:val="00C44046"/>
    <w:rsid w:val="00C4413A"/>
    <w:rsid w:val="00C448FF"/>
    <w:rsid w:val="00C44B8B"/>
    <w:rsid w:val="00C45E57"/>
    <w:rsid w:val="00C47B0B"/>
    <w:rsid w:val="00C51837"/>
    <w:rsid w:val="00C52F29"/>
    <w:rsid w:val="00C56CE6"/>
    <w:rsid w:val="00C5745F"/>
    <w:rsid w:val="00C60A76"/>
    <w:rsid w:val="00C6164F"/>
    <w:rsid w:val="00C61A98"/>
    <w:rsid w:val="00C62604"/>
    <w:rsid w:val="00C63201"/>
    <w:rsid w:val="00C63AA4"/>
    <w:rsid w:val="00C64E62"/>
    <w:rsid w:val="00C651D5"/>
    <w:rsid w:val="00C65CCC"/>
    <w:rsid w:val="00C66CA9"/>
    <w:rsid w:val="00C71EA9"/>
    <w:rsid w:val="00C755FF"/>
    <w:rsid w:val="00C75983"/>
    <w:rsid w:val="00C759BB"/>
    <w:rsid w:val="00C75CEB"/>
    <w:rsid w:val="00C7618F"/>
    <w:rsid w:val="00C765A9"/>
    <w:rsid w:val="00C8162D"/>
    <w:rsid w:val="00C82338"/>
    <w:rsid w:val="00C8266E"/>
    <w:rsid w:val="00C82DAA"/>
    <w:rsid w:val="00C83A0B"/>
    <w:rsid w:val="00C84051"/>
    <w:rsid w:val="00C842D0"/>
    <w:rsid w:val="00C848E8"/>
    <w:rsid w:val="00C84B87"/>
    <w:rsid w:val="00C84ED1"/>
    <w:rsid w:val="00C85C46"/>
    <w:rsid w:val="00C865E7"/>
    <w:rsid w:val="00C87A5A"/>
    <w:rsid w:val="00C901B2"/>
    <w:rsid w:val="00C9038F"/>
    <w:rsid w:val="00C91039"/>
    <w:rsid w:val="00C91CB6"/>
    <w:rsid w:val="00C92AAB"/>
    <w:rsid w:val="00C92BE9"/>
    <w:rsid w:val="00C9365F"/>
    <w:rsid w:val="00C93E9B"/>
    <w:rsid w:val="00C94BCA"/>
    <w:rsid w:val="00C95E44"/>
    <w:rsid w:val="00C96FC2"/>
    <w:rsid w:val="00C97792"/>
    <w:rsid w:val="00C9798A"/>
    <w:rsid w:val="00CA0341"/>
    <w:rsid w:val="00CA0BE9"/>
    <w:rsid w:val="00CA2435"/>
    <w:rsid w:val="00CA2914"/>
    <w:rsid w:val="00CA3475"/>
    <w:rsid w:val="00CA462A"/>
    <w:rsid w:val="00CA468F"/>
    <w:rsid w:val="00CA539E"/>
    <w:rsid w:val="00CA5489"/>
    <w:rsid w:val="00CA56EC"/>
    <w:rsid w:val="00CA5769"/>
    <w:rsid w:val="00CA5A25"/>
    <w:rsid w:val="00CA5E31"/>
    <w:rsid w:val="00CA653C"/>
    <w:rsid w:val="00CA6604"/>
    <w:rsid w:val="00CA76C7"/>
    <w:rsid w:val="00CB1D40"/>
    <w:rsid w:val="00CB21B1"/>
    <w:rsid w:val="00CB2D67"/>
    <w:rsid w:val="00CB367E"/>
    <w:rsid w:val="00CB3DC9"/>
    <w:rsid w:val="00CB5DB1"/>
    <w:rsid w:val="00CC065F"/>
    <w:rsid w:val="00CC0C53"/>
    <w:rsid w:val="00CC3D31"/>
    <w:rsid w:val="00CC58D3"/>
    <w:rsid w:val="00CC6FC9"/>
    <w:rsid w:val="00CC77E3"/>
    <w:rsid w:val="00CD0205"/>
    <w:rsid w:val="00CD02BD"/>
    <w:rsid w:val="00CD0B96"/>
    <w:rsid w:val="00CD0E2F"/>
    <w:rsid w:val="00CD2B80"/>
    <w:rsid w:val="00CD2F20"/>
    <w:rsid w:val="00CD3776"/>
    <w:rsid w:val="00CD5A2F"/>
    <w:rsid w:val="00CD5F85"/>
    <w:rsid w:val="00CD6B20"/>
    <w:rsid w:val="00CE0934"/>
    <w:rsid w:val="00CE0A35"/>
    <w:rsid w:val="00CE0C77"/>
    <w:rsid w:val="00CE1339"/>
    <w:rsid w:val="00CE237F"/>
    <w:rsid w:val="00CE3F32"/>
    <w:rsid w:val="00CE51E6"/>
    <w:rsid w:val="00CE60A2"/>
    <w:rsid w:val="00CE61CC"/>
    <w:rsid w:val="00CE6E42"/>
    <w:rsid w:val="00CF13C3"/>
    <w:rsid w:val="00CF20B7"/>
    <w:rsid w:val="00CF3B16"/>
    <w:rsid w:val="00CF4EC4"/>
    <w:rsid w:val="00CF6692"/>
    <w:rsid w:val="00CF6C93"/>
    <w:rsid w:val="00CF7441"/>
    <w:rsid w:val="00CF7487"/>
    <w:rsid w:val="00CF7F84"/>
    <w:rsid w:val="00D0028B"/>
    <w:rsid w:val="00D00D16"/>
    <w:rsid w:val="00D018C3"/>
    <w:rsid w:val="00D03C6C"/>
    <w:rsid w:val="00D06288"/>
    <w:rsid w:val="00D06332"/>
    <w:rsid w:val="00D068C7"/>
    <w:rsid w:val="00D07140"/>
    <w:rsid w:val="00D077DF"/>
    <w:rsid w:val="00D128A4"/>
    <w:rsid w:val="00D17500"/>
    <w:rsid w:val="00D17D14"/>
    <w:rsid w:val="00D20954"/>
    <w:rsid w:val="00D21728"/>
    <w:rsid w:val="00D21C39"/>
    <w:rsid w:val="00D21FC6"/>
    <w:rsid w:val="00D2243A"/>
    <w:rsid w:val="00D24A52"/>
    <w:rsid w:val="00D257C2"/>
    <w:rsid w:val="00D26097"/>
    <w:rsid w:val="00D2740E"/>
    <w:rsid w:val="00D306FE"/>
    <w:rsid w:val="00D31D39"/>
    <w:rsid w:val="00D33265"/>
    <w:rsid w:val="00D33393"/>
    <w:rsid w:val="00D33B9F"/>
    <w:rsid w:val="00D33D36"/>
    <w:rsid w:val="00D34D94"/>
    <w:rsid w:val="00D357C4"/>
    <w:rsid w:val="00D35C9D"/>
    <w:rsid w:val="00D36569"/>
    <w:rsid w:val="00D36841"/>
    <w:rsid w:val="00D37581"/>
    <w:rsid w:val="00D409E2"/>
    <w:rsid w:val="00D40C2A"/>
    <w:rsid w:val="00D40DBD"/>
    <w:rsid w:val="00D40F43"/>
    <w:rsid w:val="00D427D7"/>
    <w:rsid w:val="00D44E62"/>
    <w:rsid w:val="00D450C1"/>
    <w:rsid w:val="00D45634"/>
    <w:rsid w:val="00D47CA9"/>
    <w:rsid w:val="00D5126B"/>
    <w:rsid w:val="00D51570"/>
    <w:rsid w:val="00D5198A"/>
    <w:rsid w:val="00D51E42"/>
    <w:rsid w:val="00D53DA2"/>
    <w:rsid w:val="00D545A5"/>
    <w:rsid w:val="00D556AD"/>
    <w:rsid w:val="00D5693A"/>
    <w:rsid w:val="00D56AFE"/>
    <w:rsid w:val="00D57ADB"/>
    <w:rsid w:val="00D60381"/>
    <w:rsid w:val="00D616DE"/>
    <w:rsid w:val="00D61B5B"/>
    <w:rsid w:val="00D62201"/>
    <w:rsid w:val="00D629AD"/>
    <w:rsid w:val="00D63E05"/>
    <w:rsid w:val="00D651D1"/>
    <w:rsid w:val="00D70E3F"/>
    <w:rsid w:val="00D717BB"/>
    <w:rsid w:val="00D7226B"/>
    <w:rsid w:val="00D72707"/>
    <w:rsid w:val="00D73E55"/>
    <w:rsid w:val="00D74149"/>
    <w:rsid w:val="00D75A9C"/>
    <w:rsid w:val="00D7618E"/>
    <w:rsid w:val="00D77C6D"/>
    <w:rsid w:val="00D80C25"/>
    <w:rsid w:val="00D816B6"/>
    <w:rsid w:val="00D8176A"/>
    <w:rsid w:val="00D82D10"/>
    <w:rsid w:val="00D8316F"/>
    <w:rsid w:val="00D86001"/>
    <w:rsid w:val="00D90871"/>
    <w:rsid w:val="00D91481"/>
    <w:rsid w:val="00D9155F"/>
    <w:rsid w:val="00D91C29"/>
    <w:rsid w:val="00D924D8"/>
    <w:rsid w:val="00D9403F"/>
    <w:rsid w:val="00D94515"/>
    <w:rsid w:val="00D95258"/>
    <w:rsid w:val="00D959B4"/>
    <w:rsid w:val="00DA234E"/>
    <w:rsid w:val="00DA2D1E"/>
    <w:rsid w:val="00DA3CB0"/>
    <w:rsid w:val="00DA3E38"/>
    <w:rsid w:val="00DA44DE"/>
    <w:rsid w:val="00DA4530"/>
    <w:rsid w:val="00DA4798"/>
    <w:rsid w:val="00DA5651"/>
    <w:rsid w:val="00DA584C"/>
    <w:rsid w:val="00DA5AA3"/>
    <w:rsid w:val="00DA641B"/>
    <w:rsid w:val="00DA69D7"/>
    <w:rsid w:val="00DA7A5A"/>
    <w:rsid w:val="00DB297D"/>
    <w:rsid w:val="00DB620A"/>
    <w:rsid w:val="00DB660B"/>
    <w:rsid w:val="00DB7F03"/>
    <w:rsid w:val="00DC0CD6"/>
    <w:rsid w:val="00DC2610"/>
    <w:rsid w:val="00DC360E"/>
    <w:rsid w:val="00DC3832"/>
    <w:rsid w:val="00DC7A51"/>
    <w:rsid w:val="00DD1D7F"/>
    <w:rsid w:val="00DD1DC3"/>
    <w:rsid w:val="00DD4231"/>
    <w:rsid w:val="00DD6A12"/>
    <w:rsid w:val="00DE149B"/>
    <w:rsid w:val="00DE5B5F"/>
    <w:rsid w:val="00DF15B7"/>
    <w:rsid w:val="00DF185F"/>
    <w:rsid w:val="00DF1A94"/>
    <w:rsid w:val="00DF2C8F"/>
    <w:rsid w:val="00DF304C"/>
    <w:rsid w:val="00DF3A2F"/>
    <w:rsid w:val="00DF3F66"/>
    <w:rsid w:val="00DF472B"/>
    <w:rsid w:val="00DF53F3"/>
    <w:rsid w:val="00DF7D4E"/>
    <w:rsid w:val="00E00696"/>
    <w:rsid w:val="00E01B89"/>
    <w:rsid w:val="00E02107"/>
    <w:rsid w:val="00E023EE"/>
    <w:rsid w:val="00E0398A"/>
    <w:rsid w:val="00E05D4F"/>
    <w:rsid w:val="00E05E39"/>
    <w:rsid w:val="00E060C2"/>
    <w:rsid w:val="00E06324"/>
    <w:rsid w:val="00E06C3F"/>
    <w:rsid w:val="00E07088"/>
    <w:rsid w:val="00E07C82"/>
    <w:rsid w:val="00E109C7"/>
    <w:rsid w:val="00E11B72"/>
    <w:rsid w:val="00E12598"/>
    <w:rsid w:val="00E12C31"/>
    <w:rsid w:val="00E12FB0"/>
    <w:rsid w:val="00E1407F"/>
    <w:rsid w:val="00E14814"/>
    <w:rsid w:val="00E1488A"/>
    <w:rsid w:val="00E15404"/>
    <w:rsid w:val="00E1591B"/>
    <w:rsid w:val="00E15A95"/>
    <w:rsid w:val="00E15FDD"/>
    <w:rsid w:val="00E15FE4"/>
    <w:rsid w:val="00E16A50"/>
    <w:rsid w:val="00E17058"/>
    <w:rsid w:val="00E20287"/>
    <w:rsid w:val="00E20431"/>
    <w:rsid w:val="00E20735"/>
    <w:rsid w:val="00E231D2"/>
    <w:rsid w:val="00E23B36"/>
    <w:rsid w:val="00E23D93"/>
    <w:rsid w:val="00E24027"/>
    <w:rsid w:val="00E249D5"/>
    <w:rsid w:val="00E2711B"/>
    <w:rsid w:val="00E33C68"/>
    <w:rsid w:val="00E34E21"/>
    <w:rsid w:val="00E34EEB"/>
    <w:rsid w:val="00E35132"/>
    <w:rsid w:val="00E37F7D"/>
    <w:rsid w:val="00E42CDF"/>
    <w:rsid w:val="00E44EB9"/>
    <w:rsid w:val="00E46358"/>
    <w:rsid w:val="00E46658"/>
    <w:rsid w:val="00E471DC"/>
    <w:rsid w:val="00E472C8"/>
    <w:rsid w:val="00E500A0"/>
    <w:rsid w:val="00E5051A"/>
    <w:rsid w:val="00E50EB4"/>
    <w:rsid w:val="00E52499"/>
    <w:rsid w:val="00E532FC"/>
    <w:rsid w:val="00E55BB0"/>
    <w:rsid w:val="00E609E5"/>
    <w:rsid w:val="00E60F27"/>
    <w:rsid w:val="00E61A70"/>
    <w:rsid w:val="00E6430A"/>
    <w:rsid w:val="00E6437A"/>
    <w:rsid w:val="00E643EA"/>
    <w:rsid w:val="00E64D93"/>
    <w:rsid w:val="00E65EDB"/>
    <w:rsid w:val="00E6686B"/>
    <w:rsid w:val="00E66927"/>
    <w:rsid w:val="00E677B8"/>
    <w:rsid w:val="00E67FA1"/>
    <w:rsid w:val="00E703DE"/>
    <w:rsid w:val="00E721BE"/>
    <w:rsid w:val="00E73D53"/>
    <w:rsid w:val="00E74AD3"/>
    <w:rsid w:val="00E75111"/>
    <w:rsid w:val="00E75537"/>
    <w:rsid w:val="00E76E51"/>
    <w:rsid w:val="00E77296"/>
    <w:rsid w:val="00E816C7"/>
    <w:rsid w:val="00E83285"/>
    <w:rsid w:val="00E8339E"/>
    <w:rsid w:val="00E83FE0"/>
    <w:rsid w:val="00E91C59"/>
    <w:rsid w:val="00E92663"/>
    <w:rsid w:val="00E92C8A"/>
    <w:rsid w:val="00E931E7"/>
    <w:rsid w:val="00E93763"/>
    <w:rsid w:val="00E9391B"/>
    <w:rsid w:val="00E93C1D"/>
    <w:rsid w:val="00E95865"/>
    <w:rsid w:val="00E95A70"/>
    <w:rsid w:val="00EA0F56"/>
    <w:rsid w:val="00EA427A"/>
    <w:rsid w:val="00EA4539"/>
    <w:rsid w:val="00EA6EBB"/>
    <w:rsid w:val="00EA723B"/>
    <w:rsid w:val="00EA7517"/>
    <w:rsid w:val="00EB032E"/>
    <w:rsid w:val="00EB091A"/>
    <w:rsid w:val="00EB0D7D"/>
    <w:rsid w:val="00EB15E2"/>
    <w:rsid w:val="00EB2848"/>
    <w:rsid w:val="00EB30E0"/>
    <w:rsid w:val="00EB3CBB"/>
    <w:rsid w:val="00EB44E8"/>
    <w:rsid w:val="00EB48A0"/>
    <w:rsid w:val="00EB6350"/>
    <w:rsid w:val="00EC0963"/>
    <w:rsid w:val="00EC2C93"/>
    <w:rsid w:val="00EC2F62"/>
    <w:rsid w:val="00EC4F42"/>
    <w:rsid w:val="00EC53AD"/>
    <w:rsid w:val="00EC62EB"/>
    <w:rsid w:val="00EC6E9F"/>
    <w:rsid w:val="00ED067A"/>
    <w:rsid w:val="00ED1673"/>
    <w:rsid w:val="00ED2E09"/>
    <w:rsid w:val="00ED34EF"/>
    <w:rsid w:val="00ED3BBA"/>
    <w:rsid w:val="00ED41C5"/>
    <w:rsid w:val="00ED4491"/>
    <w:rsid w:val="00ED44F0"/>
    <w:rsid w:val="00ED4805"/>
    <w:rsid w:val="00ED4B33"/>
    <w:rsid w:val="00ED79B3"/>
    <w:rsid w:val="00ED7DD6"/>
    <w:rsid w:val="00EE01D8"/>
    <w:rsid w:val="00EE15A1"/>
    <w:rsid w:val="00EE2A7C"/>
    <w:rsid w:val="00EE2C42"/>
    <w:rsid w:val="00EE2E77"/>
    <w:rsid w:val="00EE341B"/>
    <w:rsid w:val="00EE4453"/>
    <w:rsid w:val="00EE4757"/>
    <w:rsid w:val="00EE5FCE"/>
    <w:rsid w:val="00EE6BBD"/>
    <w:rsid w:val="00EE6E1E"/>
    <w:rsid w:val="00EE705F"/>
    <w:rsid w:val="00EE7F9B"/>
    <w:rsid w:val="00EF005A"/>
    <w:rsid w:val="00EF126E"/>
    <w:rsid w:val="00EF1A0B"/>
    <w:rsid w:val="00EF1B6B"/>
    <w:rsid w:val="00EF2069"/>
    <w:rsid w:val="00EF49F6"/>
    <w:rsid w:val="00EF52DE"/>
    <w:rsid w:val="00EF54FD"/>
    <w:rsid w:val="00EF7981"/>
    <w:rsid w:val="00F00CDB"/>
    <w:rsid w:val="00F01034"/>
    <w:rsid w:val="00F029CD"/>
    <w:rsid w:val="00F03C9B"/>
    <w:rsid w:val="00F042B1"/>
    <w:rsid w:val="00F043AF"/>
    <w:rsid w:val="00F04986"/>
    <w:rsid w:val="00F057F8"/>
    <w:rsid w:val="00F05818"/>
    <w:rsid w:val="00F06AA6"/>
    <w:rsid w:val="00F1294E"/>
    <w:rsid w:val="00F13112"/>
    <w:rsid w:val="00F13C65"/>
    <w:rsid w:val="00F154D4"/>
    <w:rsid w:val="00F16B3B"/>
    <w:rsid w:val="00F16FE6"/>
    <w:rsid w:val="00F1763E"/>
    <w:rsid w:val="00F17CB7"/>
    <w:rsid w:val="00F21F88"/>
    <w:rsid w:val="00F2208C"/>
    <w:rsid w:val="00F2272A"/>
    <w:rsid w:val="00F22FF4"/>
    <w:rsid w:val="00F238BD"/>
    <w:rsid w:val="00F23A21"/>
    <w:rsid w:val="00F23F6B"/>
    <w:rsid w:val="00F24992"/>
    <w:rsid w:val="00F25F8D"/>
    <w:rsid w:val="00F2644D"/>
    <w:rsid w:val="00F26B8D"/>
    <w:rsid w:val="00F275D8"/>
    <w:rsid w:val="00F302AB"/>
    <w:rsid w:val="00F30E7D"/>
    <w:rsid w:val="00F32F2F"/>
    <w:rsid w:val="00F3302F"/>
    <w:rsid w:val="00F33D65"/>
    <w:rsid w:val="00F33F3F"/>
    <w:rsid w:val="00F34E6F"/>
    <w:rsid w:val="00F350D7"/>
    <w:rsid w:val="00F35448"/>
    <w:rsid w:val="00F35BDD"/>
    <w:rsid w:val="00F362EE"/>
    <w:rsid w:val="00F37CDC"/>
    <w:rsid w:val="00F403FD"/>
    <w:rsid w:val="00F40F0F"/>
    <w:rsid w:val="00F41811"/>
    <w:rsid w:val="00F41E72"/>
    <w:rsid w:val="00F44C23"/>
    <w:rsid w:val="00F44DE0"/>
    <w:rsid w:val="00F458DC"/>
    <w:rsid w:val="00F45BA2"/>
    <w:rsid w:val="00F46321"/>
    <w:rsid w:val="00F46518"/>
    <w:rsid w:val="00F46705"/>
    <w:rsid w:val="00F4693A"/>
    <w:rsid w:val="00F50300"/>
    <w:rsid w:val="00F51335"/>
    <w:rsid w:val="00F51CBA"/>
    <w:rsid w:val="00F52F39"/>
    <w:rsid w:val="00F5316D"/>
    <w:rsid w:val="00F541F9"/>
    <w:rsid w:val="00F56E39"/>
    <w:rsid w:val="00F5707E"/>
    <w:rsid w:val="00F577F3"/>
    <w:rsid w:val="00F60EBC"/>
    <w:rsid w:val="00F623A4"/>
    <w:rsid w:val="00F623E9"/>
    <w:rsid w:val="00F62ADE"/>
    <w:rsid w:val="00F62BD1"/>
    <w:rsid w:val="00F633F7"/>
    <w:rsid w:val="00F635D3"/>
    <w:rsid w:val="00F637FD"/>
    <w:rsid w:val="00F63951"/>
    <w:rsid w:val="00F63C86"/>
    <w:rsid w:val="00F63EA6"/>
    <w:rsid w:val="00F63FD5"/>
    <w:rsid w:val="00F63FDD"/>
    <w:rsid w:val="00F65953"/>
    <w:rsid w:val="00F66665"/>
    <w:rsid w:val="00F66DBD"/>
    <w:rsid w:val="00F66F82"/>
    <w:rsid w:val="00F6786A"/>
    <w:rsid w:val="00F67CDE"/>
    <w:rsid w:val="00F71F6C"/>
    <w:rsid w:val="00F731C9"/>
    <w:rsid w:val="00F747A6"/>
    <w:rsid w:val="00F766BE"/>
    <w:rsid w:val="00F76E51"/>
    <w:rsid w:val="00F76F40"/>
    <w:rsid w:val="00F77EB9"/>
    <w:rsid w:val="00F80635"/>
    <w:rsid w:val="00F80773"/>
    <w:rsid w:val="00F80CF0"/>
    <w:rsid w:val="00F815D1"/>
    <w:rsid w:val="00F81E7E"/>
    <w:rsid w:val="00F81F0F"/>
    <w:rsid w:val="00F825F4"/>
    <w:rsid w:val="00F8272A"/>
    <w:rsid w:val="00F83DFF"/>
    <w:rsid w:val="00F83EAC"/>
    <w:rsid w:val="00F864ED"/>
    <w:rsid w:val="00F866C3"/>
    <w:rsid w:val="00F868B3"/>
    <w:rsid w:val="00F91534"/>
    <w:rsid w:val="00F92AA1"/>
    <w:rsid w:val="00F930A6"/>
    <w:rsid w:val="00F932DE"/>
    <w:rsid w:val="00F934D6"/>
    <w:rsid w:val="00F93AC9"/>
    <w:rsid w:val="00F95065"/>
    <w:rsid w:val="00F963DD"/>
    <w:rsid w:val="00F97163"/>
    <w:rsid w:val="00F973C5"/>
    <w:rsid w:val="00FA04F1"/>
    <w:rsid w:val="00FA0D42"/>
    <w:rsid w:val="00FA158C"/>
    <w:rsid w:val="00FA2045"/>
    <w:rsid w:val="00FA2384"/>
    <w:rsid w:val="00FA23E1"/>
    <w:rsid w:val="00FA3D8C"/>
    <w:rsid w:val="00FA4A2D"/>
    <w:rsid w:val="00FA6860"/>
    <w:rsid w:val="00FB1AA9"/>
    <w:rsid w:val="00FB4B5A"/>
    <w:rsid w:val="00FB5536"/>
    <w:rsid w:val="00FB5B9A"/>
    <w:rsid w:val="00FB5DAA"/>
    <w:rsid w:val="00FB69E6"/>
    <w:rsid w:val="00FB6ECD"/>
    <w:rsid w:val="00FB76E6"/>
    <w:rsid w:val="00FC04B9"/>
    <w:rsid w:val="00FC105A"/>
    <w:rsid w:val="00FC1143"/>
    <w:rsid w:val="00FC161A"/>
    <w:rsid w:val="00FC23D5"/>
    <w:rsid w:val="00FC301E"/>
    <w:rsid w:val="00FC4618"/>
    <w:rsid w:val="00FC4C1A"/>
    <w:rsid w:val="00FC5062"/>
    <w:rsid w:val="00FC5EA0"/>
    <w:rsid w:val="00FC6468"/>
    <w:rsid w:val="00FC6D49"/>
    <w:rsid w:val="00FC7B56"/>
    <w:rsid w:val="00FD162C"/>
    <w:rsid w:val="00FD1DD7"/>
    <w:rsid w:val="00FD251D"/>
    <w:rsid w:val="00FD3083"/>
    <w:rsid w:val="00FD4922"/>
    <w:rsid w:val="00FD537A"/>
    <w:rsid w:val="00FD5F4E"/>
    <w:rsid w:val="00FD6461"/>
    <w:rsid w:val="00FD7B11"/>
    <w:rsid w:val="00FD7E47"/>
    <w:rsid w:val="00FE0281"/>
    <w:rsid w:val="00FE23E6"/>
    <w:rsid w:val="00FE3E67"/>
    <w:rsid w:val="00FE6481"/>
    <w:rsid w:val="00FE6E31"/>
    <w:rsid w:val="00FE7083"/>
    <w:rsid w:val="00FE7428"/>
    <w:rsid w:val="00FF009D"/>
    <w:rsid w:val="00FF019F"/>
    <w:rsid w:val="00FF09C2"/>
    <w:rsid w:val="00FF1F64"/>
    <w:rsid w:val="00FF23D5"/>
    <w:rsid w:val="00FF5AB6"/>
    <w:rsid w:val="00FF644B"/>
    <w:rsid w:val="00FF763F"/>
    <w:rsid w:val="00FF7C8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2D5A0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0"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21C4E"/>
    <w:pPr>
      <w:widowControl w:val="0"/>
      <w:autoSpaceDE w:val="0"/>
      <w:autoSpaceDN w:val="0"/>
      <w:adjustRightInd w:val="0"/>
      <w:jc w:val="both"/>
    </w:pPr>
    <w:rPr>
      <w:rFonts w:ascii="Calibri" w:hAnsi="Calibri" w:cs="Calibri"/>
      <w:color w:val="000000"/>
      <w:sz w:val="24"/>
      <w:szCs w:val="24"/>
    </w:rPr>
  </w:style>
  <w:style w:type="paragraph" w:styleId="Heading1">
    <w:name w:val="heading 1"/>
    <w:basedOn w:val="Normal"/>
    <w:next w:val="Normal"/>
    <w:link w:val="Heading1Char"/>
    <w:qFormat/>
    <w:rsid w:val="008D3715"/>
    <w:pPr>
      <w:keepNext/>
      <w:spacing w:before="240" w:after="60"/>
      <w:outlineLvl w:val="0"/>
    </w:pPr>
    <w:rPr>
      <w:rFonts w:cs="Times New Roman"/>
      <w:b/>
      <w:bCs/>
      <w:kern w:val="32"/>
      <w:sz w:val="28"/>
      <w:szCs w:val="32"/>
    </w:rPr>
  </w:style>
  <w:style w:type="paragraph" w:styleId="Heading2">
    <w:name w:val="heading 2"/>
    <w:basedOn w:val="Normal"/>
    <w:next w:val="Normal"/>
    <w:link w:val="Heading2Char"/>
    <w:qFormat/>
    <w:rsid w:val="007A4D4C"/>
    <w:pPr>
      <w:keepNext/>
      <w:outlineLvl w:val="1"/>
    </w:pPr>
    <w:rPr>
      <w:rFonts w:cs="Times New Roman"/>
      <w:b/>
      <w:bCs/>
      <w:iCs/>
      <w:szCs w:val="28"/>
    </w:rPr>
  </w:style>
  <w:style w:type="paragraph" w:styleId="Heading3">
    <w:name w:val="heading 3"/>
    <w:basedOn w:val="Normal"/>
    <w:next w:val="Normal"/>
    <w:link w:val="Heading3Char"/>
    <w:uiPriority w:val="9"/>
    <w:unhideWhenUsed/>
    <w:qFormat/>
    <w:rsid w:val="00366B76"/>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rsid w:val="00EE705F"/>
    <w:pPr>
      <w:spacing w:before="100" w:beforeAutospacing="1" w:after="100" w:afterAutospacing="1"/>
    </w:pPr>
  </w:style>
  <w:style w:type="character" w:styleId="Hyperlink">
    <w:name w:val="Hyperlink"/>
    <w:uiPriority w:val="99"/>
    <w:rsid w:val="00EE705F"/>
    <w:rPr>
      <w:color w:val="0000FF"/>
      <w:u w:val="single"/>
    </w:rPr>
  </w:style>
  <w:style w:type="paragraph" w:styleId="Header">
    <w:name w:val="header"/>
    <w:basedOn w:val="Normal"/>
    <w:link w:val="HeaderChar"/>
    <w:rsid w:val="00157BE6"/>
    <w:pPr>
      <w:tabs>
        <w:tab w:val="center" w:pos="4680"/>
        <w:tab w:val="right" w:pos="9360"/>
      </w:tabs>
    </w:pPr>
  </w:style>
  <w:style w:type="character" w:customStyle="1" w:styleId="HeaderChar">
    <w:name w:val="Header Char"/>
    <w:link w:val="Header"/>
    <w:rsid w:val="00157BE6"/>
    <w:rPr>
      <w:sz w:val="24"/>
      <w:szCs w:val="24"/>
    </w:rPr>
  </w:style>
  <w:style w:type="paragraph" w:styleId="Footer">
    <w:name w:val="footer"/>
    <w:basedOn w:val="Normal"/>
    <w:link w:val="FooterChar"/>
    <w:uiPriority w:val="99"/>
    <w:rsid w:val="00157BE6"/>
    <w:pPr>
      <w:tabs>
        <w:tab w:val="center" w:pos="4680"/>
        <w:tab w:val="right" w:pos="9360"/>
      </w:tabs>
    </w:pPr>
  </w:style>
  <w:style w:type="character" w:customStyle="1" w:styleId="FooterChar">
    <w:name w:val="Footer Char"/>
    <w:link w:val="Footer"/>
    <w:uiPriority w:val="99"/>
    <w:rsid w:val="00157BE6"/>
    <w:rPr>
      <w:sz w:val="24"/>
      <w:szCs w:val="24"/>
    </w:rPr>
  </w:style>
  <w:style w:type="character" w:styleId="CommentReference">
    <w:name w:val="annotation reference"/>
    <w:uiPriority w:val="99"/>
    <w:rsid w:val="0084610C"/>
    <w:rPr>
      <w:sz w:val="18"/>
      <w:szCs w:val="18"/>
    </w:rPr>
  </w:style>
  <w:style w:type="paragraph" w:styleId="CommentText">
    <w:name w:val="annotation text"/>
    <w:basedOn w:val="Normal"/>
    <w:link w:val="CommentTextChar"/>
    <w:uiPriority w:val="99"/>
    <w:rsid w:val="0084610C"/>
  </w:style>
  <w:style w:type="character" w:customStyle="1" w:styleId="CommentTextChar">
    <w:name w:val="Comment Text Char"/>
    <w:link w:val="CommentText"/>
    <w:uiPriority w:val="99"/>
    <w:rsid w:val="0084610C"/>
    <w:rPr>
      <w:sz w:val="24"/>
      <w:szCs w:val="24"/>
      <w:lang w:val="en-US"/>
    </w:rPr>
  </w:style>
  <w:style w:type="paragraph" w:styleId="CommentSubject">
    <w:name w:val="annotation subject"/>
    <w:basedOn w:val="CommentText"/>
    <w:next w:val="CommentText"/>
    <w:link w:val="CommentSubjectChar"/>
    <w:rsid w:val="0084610C"/>
    <w:rPr>
      <w:b/>
      <w:bCs/>
      <w:sz w:val="20"/>
      <w:szCs w:val="20"/>
    </w:rPr>
  </w:style>
  <w:style w:type="character" w:customStyle="1" w:styleId="CommentSubjectChar">
    <w:name w:val="Comment Subject Char"/>
    <w:link w:val="CommentSubject"/>
    <w:rsid w:val="0084610C"/>
    <w:rPr>
      <w:b/>
      <w:bCs/>
      <w:sz w:val="24"/>
      <w:szCs w:val="24"/>
      <w:lang w:val="en-US"/>
    </w:rPr>
  </w:style>
  <w:style w:type="paragraph" w:styleId="BalloonText">
    <w:name w:val="Balloon Text"/>
    <w:basedOn w:val="Normal"/>
    <w:link w:val="BalloonTextChar"/>
    <w:rsid w:val="0084610C"/>
    <w:rPr>
      <w:rFonts w:ascii="Lucida Grande" w:hAnsi="Lucida Grande"/>
      <w:sz w:val="18"/>
      <w:szCs w:val="18"/>
    </w:rPr>
  </w:style>
  <w:style w:type="character" w:customStyle="1" w:styleId="BalloonTextChar">
    <w:name w:val="Balloon Text Char"/>
    <w:link w:val="BalloonText"/>
    <w:rsid w:val="0084610C"/>
    <w:rPr>
      <w:rFonts w:ascii="Lucida Grande" w:hAnsi="Lucida Grande"/>
      <w:sz w:val="18"/>
      <w:szCs w:val="18"/>
      <w:lang w:val="en-US"/>
    </w:rPr>
  </w:style>
  <w:style w:type="character" w:styleId="PageNumber">
    <w:name w:val="page number"/>
    <w:basedOn w:val="DefaultParagraphFont"/>
    <w:rsid w:val="00C83836"/>
  </w:style>
  <w:style w:type="character" w:styleId="FollowedHyperlink">
    <w:name w:val="FollowedHyperlink"/>
    <w:rsid w:val="00D9403F"/>
    <w:rPr>
      <w:color w:val="800080"/>
      <w:u w:val="single"/>
    </w:rPr>
  </w:style>
  <w:style w:type="character" w:customStyle="1" w:styleId="apple-converted-space">
    <w:name w:val="apple-converted-space"/>
    <w:basedOn w:val="DefaultParagraphFont"/>
    <w:rsid w:val="008D3715"/>
  </w:style>
  <w:style w:type="character" w:customStyle="1" w:styleId="Heading1Char">
    <w:name w:val="Heading 1 Char"/>
    <w:link w:val="Heading1"/>
    <w:rsid w:val="008D3715"/>
    <w:rPr>
      <w:rFonts w:ascii="Calibri" w:eastAsia="Times New Roman" w:hAnsi="Calibri" w:cs="Times New Roman"/>
      <w:b/>
      <w:bCs/>
      <w:kern w:val="32"/>
      <w:sz w:val="28"/>
      <w:szCs w:val="32"/>
    </w:rPr>
  </w:style>
  <w:style w:type="character" w:styleId="IntenseEmphasis">
    <w:name w:val="Intense Emphasis"/>
    <w:qFormat/>
    <w:rsid w:val="00703ED2"/>
    <w:rPr>
      <w:b/>
      <w:bCs/>
      <w:i/>
      <w:iCs/>
      <w:color w:val="4F81BD"/>
    </w:rPr>
  </w:style>
  <w:style w:type="character" w:customStyle="1" w:styleId="Heading2Char">
    <w:name w:val="Heading 2 Char"/>
    <w:link w:val="Heading2"/>
    <w:rsid w:val="007A4D4C"/>
    <w:rPr>
      <w:rFonts w:ascii="Calibri" w:eastAsia="Times New Roman" w:hAnsi="Calibri" w:cs="Times New Roman"/>
      <w:b/>
      <w:bCs/>
      <w:iCs/>
      <w:sz w:val="24"/>
      <w:szCs w:val="28"/>
    </w:rPr>
  </w:style>
  <w:style w:type="paragraph" w:customStyle="1" w:styleId="Exampletext">
    <w:name w:val="Example text"/>
    <w:basedOn w:val="Normal"/>
    <w:link w:val="ExampletextChar"/>
    <w:qFormat/>
    <w:rsid w:val="00621C4E"/>
    <w:pPr>
      <w:spacing w:after="240"/>
    </w:pPr>
    <w:rPr>
      <w:color w:val="7F7F7F"/>
    </w:rPr>
  </w:style>
  <w:style w:type="character" w:customStyle="1" w:styleId="ExampletextChar">
    <w:name w:val="Example text Char"/>
    <w:link w:val="Exampletext"/>
    <w:rsid w:val="00621C4E"/>
    <w:rPr>
      <w:rFonts w:ascii="Calibri" w:hAnsi="Calibri" w:cs="Calibri"/>
      <w:color w:val="7F7F7F"/>
      <w:sz w:val="24"/>
      <w:szCs w:val="24"/>
    </w:rPr>
  </w:style>
  <w:style w:type="paragraph" w:styleId="ListParagraph">
    <w:name w:val="List Paragraph"/>
    <w:basedOn w:val="Normal"/>
    <w:uiPriority w:val="34"/>
    <w:qFormat/>
    <w:rsid w:val="00A34A67"/>
    <w:pPr>
      <w:ind w:left="720"/>
      <w:contextualSpacing/>
    </w:pPr>
  </w:style>
  <w:style w:type="character" w:customStyle="1" w:styleId="Heading3Char">
    <w:name w:val="Heading 3 Char"/>
    <w:basedOn w:val="DefaultParagraphFont"/>
    <w:link w:val="Heading3"/>
    <w:uiPriority w:val="9"/>
    <w:rsid w:val="00366B76"/>
    <w:rPr>
      <w:rFonts w:asciiTheme="majorHAnsi" w:eastAsiaTheme="majorEastAsia" w:hAnsiTheme="majorHAnsi" w:cstheme="majorBidi"/>
      <w:b/>
      <w:bCs/>
      <w:color w:val="4F81BD" w:themeColor="accent1"/>
      <w:sz w:val="24"/>
      <w:szCs w:val="24"/>
    </w:rPr>
  </w:style>
  <w:style w:type="paragraph" w:styleId="Revision">
    <w:name w:val="Revision"/>
    <w:hidden/>
    <w:uiPriority w:val="99"/>
    <w:semiHidden/>
    <w:rsid w:val="0091276C"/>
    <w:rPr>
      <w:rFonts w:ascii="Calibri" w:hAnsi="Calibri" w:cs="Calibri"/>
      <w:color w:val="000000"/>
      <w:sz w:val="24"/>
      <w:szCs w:val="24"/>
    </w:rPr>
  </w:style>
  <w:style w:type="paragraph" w:styleId="NoSpacing">
    <w:name w:val="No Spacing"/>
    <w:uiPriority w:val="1"/>
    <w:qFormat/>
    <w:rsid w:val="00EC53AD"/>
    <w:rPr>
      <w:rFonts w:asciiTheme="minorHAnsi" w:eastAsiaTheme="minorHAnsi" w:hAnsiTheme="minorHAnsi" w:cstheme="minorBidi"/>
      <w:sz w:val="22"/>
      <w:szCs w:val="22"/>
    </w:rPr>
  </w:style>
  <w:style w:type="character" w:styleId="LineNumber">
    <w:name w:val="line number"/>
    <w:basedOn w:val="DefaultParagraphFont"/>
    <w:uiPriority w:val="99"/>
    <w:semiHidden/>
    <w:unhideWhenUsed/>
    <w:rsid w:val="00DF53F3"/>
  </w:style>
  <w:style w:type="character" w:customStyle="1" w:styleId="UnresolvedMention1">
    <w:name w:val="Unresolved Mention1"/>
    <w:basedOn w:val="DefaultParagraphFont"/>
    <w:uiPriority w:val="99"/>
    <w:semiHidden/>
    <w:unhideWhenUsed/>
    <w:rsid w:val="009C43C4"/>
    <w:rPr>
      <w:color w:val="808080"/>
      <w:shd w:val="clear" w:color="auto" w:fill="E6E6E6"/>
    </w:rPr>
  </w:style>
  <w:style w:type="character" w:customStyle="1" w:styleId="highlight">
    <w:name w:val="highlight"/>
    <w:basedOn w:val="DefaultParagraphFont"/>
    <w:rsid w:val="00853140"/>
  </w:style>
  <w:style w:type="character" w:styleId="Strong">
    <w:name w:val="Strong"/>
    <w:basedOn w:val="DefaultParagraphFont"/>
    <w:uiPriority w:val="22"/>
    <w:qFormat/>
    <w:rsid w:val="00EB0D7D"/>
    <w:rPr>
      <w:b/>
      <w:bCs/>
    </w:rPr>
  </w:style>
  <w:style w:type="paragraph" w:styleId="PlainText">
    <w:name w:val="Plain Text"/>
    <w:basedOn w:val="Normal"/>
    <w:link w:val="PlainTextChar"/>
    <w:uiPriority w:val="99"/>
    <w:unhideWhenUsed/>
    <w:rsid w:val="00960776"/>
    <w:pPr>
      <w:widowControl/>
      <w:autoSpaceDE/>
      <w:autoSpaceDN/>
      <w:adjustRightInd/>
      <w:jc w:val="left"/>
    </w:pPr>
    <w:rPr>
      <w:rFonts w:eastAsiaTheme="minorHAnsi" w:cstheme="minorBidi"/>
      <w:color w:val="auto"/>
      <w:sz w:val="22"/>
      <w:szCs w:val="21"/>
    </w:rPr>
  </w:style>
  <w:style w:type="character" w:customStyle="1" w:styleId="PlainTextChar">
    <w:name w:val="Plain Text Char"/>
    <w:basedOn w:val="DefaultParagraphFont"/>
    <w:link w:val="PlainText"/>
    <w:uiPriority w:val="99"/>
    <w:rsid w:val="00960776"/>
    <w:rPr>
      <w:rFonts w:ascii="Calibri" w:eastAsiaTheme="minorHAnsi" w:hAnsi="Calibri" w:cstheme="minorBidi"/>
      <w:sz w:val="22"/>
      <w:szCs w:val="21"/>
    </w:rPr>
  </w:style>
  <w:style w:type="paragraph" w:styleId="Caption">
    <w:name w:val="caption"/>
    <w:basedOn w:val="Normal"/>
    <w:next w:val="Normal"/>
    <w:uiPriority w:val="35"/>
    <w:unhideWhenUsed/>
    <w:qFormat/>
    <w:rsid w:val="00125E35"/>
    <w:pPr>
      <w:widowControl/>
      <w:adjustRightInd/>
      <w:spacing w:after="200"/>
      <w:jc w:val="left"/>
    </w:pPr>
    <w:rPr>
      <w:rFonts w:ascii="Arial" w:hAnsi="Arial" w:cs="Times New Roman"/>
      <w:i/>
      <w:iCs/>
      <w:color w:val="1F497D" w:themeColor="text2"/>
      <w:sz w:val="18"/>
      <w:szCs w:val="18"/>
    </w:rPr>
  </w:style>
  <w:style w:type="paragraph" w:styleId="Bibliography">
    <w:name w:val="Bibliography"/>
    <w:basedOn w:val="Normal"/>
    <w:next w:val="Normal"/>
    <w:uiPriority w:val="37"/>
    <w:unhideWhenUsed/>
    <w:rsid w:val="005230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724853">
      <w:bodyDiv w:val="1"/>
      <w:marLeft w:val="0"/>
      <w:marRight w:val="0"/>
      <w:marTop w:val="0"/>
      <w:marBottom w:val="0"/>
      <w:divBdr>
        <w:top w:val="none" w:sz="0" w:space="0" w:color="auto"/>
        <w:left w:val="none" w:sz="0" w:space="0" w:color="auto"/>
        <w:bottom w:val="none" w:sz="0" w:space="0" w:color="auto"/>
        <w:right w:val="none" w:sz="0" w:space="0" w:color="auto"/>
      </w:divBdr>
    </w:div>
    <w:div w:id="226500963">
      <w:bodyDiv w:val="1"/>
      <w:marLeft w:val="0"/>
      <w:marRight w:val="0"/>
      <w:marTop w:val="0"/>
      <w:marBottom w:val="0"/>
      <w:divBdr>
        <w:top w:val="none" w:sz="0" w:space="0" w:color="auto"/>
        <w:left w:val="none" w:sz="0" w:space="0" w:color="auto"/>
        <w:bottom w:val="none" w:sz="0" w:space="0" w:color="auto"/>
        <w:right w:val="none" w:sz="0" w:space="0" w:color="auto"/>
      </w:divBdr>
    </w:div>
    <w:div w:id="230504922">
      <w:bodyDiv w:val="1"/>
      <w:marLeft w:val="0"/>
      <w:marRight w:val="0"/>
      <w:marTop w:val="0"/>
      <w:marBottom w:val="0"/>
      <w:divBdr>
        <w:top w:val="none" w:sz="0" w:space="0" w:color="auto"/>
        <w:left w:val="none" w:sz="0" w:space="0" w:color="auto"/>
        <w:bottom w:val="none" w:sz="0" w:space="0" w:color="auto"/>
        <w:right w:val="none" w:sz="0" w:space="0" w:color="auto"/>
      </w:divBdr>
    </w:div>
    <w:div w:id="286934938">
      <w:bodyDiv w:val="1"/>
      <w:marLeft w:val="0"/>
      <w:marRight w:val="0"/>
      <w:marTop w:val="0"/>
      <w:marBottom w:val="0"/>
      <w:divBdr>
        <w:top w:val="none" w:sz="0" w:space="0" w:color="auto"/>
        <w:left w:val="none" w:sz="0" w:space="0" w:color="auto"/>
        <w:bottom w:val="none" w:sz="0" w:space="0" w:color="auto"/>
        <w:right w:val="none" w:sz="0" w:space="0" w:color="auto"/>
      </w:divBdr>
    </w:div>
    <w:div w:id="320040749">
      <w:bodyDiv w:val="1"/>
      <w:marLeft w:val="0"/>
      <w:marRight w:val="0"/>
      <w:marTop w:val="0"/>
      <w:marBottom w:val="0"/>
      <w:divBdr>
        <w:top w:val="none" w:sz="0" w:space="0" w:color="auto"/>
        <w:left w:val="none" w:sz="0" w:space="0" w:color="auto"/>
        <w:bottom w:val="none" w:sz="0" w:space="0" w:color="auto"/>
        <w:right w:val="none" w:sz="0" w:space="0" w:color="auto"/>
      </w:divBdr>
    </w:div>
    <w:div w:id="330107210">
      <w:bodyDiv w:val="1"/>
      <w:marLeft w:val="0"/>
      <w:marRight w:val="0"/>
      <w:marTop w:val="0"/>
      <w:marBottom w:val="0"/>
      <w:divBdr>
        <w:top w:val="none" w:sz="0" w:space="0" w:color="auto"/>
        <w:left w:val="none" w:sz="0" w:space="0" w:color="auto"/>
        <w:bottom w:val="none" w:sz="0" w:space="0" w:color="auto"/>
        <w:right w:val="none" w:sz="0" w:space="0" w:color="auto"/>
      </w:divBdr>
    </w:div>
    <w:div w:id="352611398">
      <w:bodyDiv w:val="1"/>
      <w:marLeft w:val="0"/>
      <w:marRight w:val="0"/>
      <w:marTop w:val="0"/>
      <w:marBottom w:val="0"/>
      <w:divBdr>
        <w:top w:val="none" w:sz="0" w:space="0" w:color="auto"/>
        <w:left w:val="none" w:sz="0" w:space="0" w:color="auto"/>
        <w:bottom w:val="none" w:sz="0" w:space="0" w:color="auto"/>
        <w:right w:val="none" w:sz="0" w:space="0" w:color="auto"/>
      </w:divBdr>
    </w:div>
    <w:div w:id="374043704">
      <w:bodyDiv w:val="1"/>
      <w:marLeft w:val="0"/>
      <w:marRight w:val="0"/>
      <w:marTop w:val="0"/>
      <w:marBottom w:val="0"/>
      <w:divBdr>
        <w:top w:val="none" w:sz="0" w:space="0" w:color="auto"/>
        <w:left w:val="none" w:sz="0" w:space="0" w:color="auto"/>
        <w:bottom w:val="none" w:sz="0" w:space="0" w:color="auto"/>
        <w:right w:val="none" w:sz="0" w:space="0" w:color="auto"/>
      </w:divBdr>
    </w:div>
    <w:div w:id="478690684">
      <w:bodyDiv w:val="1"/>
      <w:marLeft w:val="0"/>
      <w:marRight w:val="0"/>
      <w:marTop w:val="0"/>
      <w:marBottom w:val="0"/>
      <w:divBdr>
        <w:top w:val="none" w:sz="0" w:space="0" w:color="auto"/>
        <w:left w:val="none" w:sz="0" w:space="0" w:color="auto"/>
        <w:bottom w:val="none" w:sz="0" w:space="0" w:color="auto"/>
        <w:right w:val="none" w:sz="0" w:space="0" w:color="auto"/>
      </w:divBdr>
    </w:div>
    <w:div w:id="505438954">
      <w:bodyDiv w:val="1"/>
      <w:marLeft w:val="0"/>
      <w:marRight w:val="0"/>
      <w:marTop w:val="0"/>
      <w:marBottom w:val="0"/>
      <w:divBdr>
        <w:top w:val="none" w:sz="0" w:space="0" w:color="auto"/>
        <w:left w:val="none" w:sz="0" w:space="0" w:color="auto"/>
        <w:bottom w:val="none" w:sz="0" w:space="0" w:color="auto"/>
        <w:right w:val="none" w:sz="0" w:space="0" w:color="auto"/>
      </w:divBdr>
    </w:div>
    <w:div w:id="530923950">
      <w:bodyDiv w:val="1"/>
      <w:marLeft w:val="0"/>
      <w:marRight w:val="0"/>
      <w:marTop w:val="0"/>
      <w:marBottom w:val="0"/>
      <w:divBdr>
        <w:top w:val="none" w:sz="0" w:space="0" w:color="auto"/>
        <w:left w:val="none" w:sz="0" w:space="0" w:color="auto"/>
        <w:bottom w:val="none" w:sz="0" w:space="0" w:color="auto"/>
        <w:right w:val="none" w:sz="0" w:space="0" w:color="auto"/>
      </w:divBdr>
    </w:div>
    <w:div w:id="569120938">
      <w:bodyDiv w:val="1"/>
      <w:marLeft w:val="0"/>
      <w:marRight w:val="0"/>
      <w:marTop w:val="0"/>
      <w:marBottom w:val="0"/>
      <w:divBdr>
        <w:top w:val="none" w:sz="0" w:space="0" w:color="auto"/>
        <w:left w:val="none" w:sz="0" w:space="0" w:color="auto"/>
        <w:bottom w:val="none" w:sz="0" w:space="0" w:color="auto"/>
        <w:right w:val="none" w:sz="0" w:space="0" w:color="auto"/>
      </w:divBdr>
    </w:div>
    <w:div w:id="586422515">
      <w:bodyDiv w:val="1"/>
      <w:marLeft w:val="0"/>
      <w:marRight w:val="0"/>
      <w:marTop w:val="0"/>
      <w:marBottom w:val="0"/>
      <w:divBdr>
        <w:top w:val="none" w:sz="0" w:space="0" w:color="auto"/>
        <w:left w:val="none" w:sz="0" w:space="0" w:color="auto"/>
        <w:bottom w:val="none" w:sz="0" w:space="0" w:color="auto"/>
        <w:right w:val="none" w:sz="0" w:space="0" w:color="auto"/>
      </w:divBdr>
    </w:div>
    <w:div w:id="609356282">
      <w:bodyDiv w:val="1"/>
      <w:marLeft w:val="0"/>
      <w:marRight w:val="0"/>
      <w:marTop w:val="0"/>
      <w:marBottom w:val="0"/>
      <w:divBdr>
        <w:top w:val="none" w:sz="0" w:space="0" w:color="auto"/>
        <w:left w:val="none" w:sz="0" w:space="0" w:color="auto"/>
        <w:bottom w:val="none" w:sz="0" w:space="0" w:color="auto"/>
        <w:right w:val="none" w:sz="0" w:space="0" w:color="auto"/>
      </w:divBdr>
    </w:div>
    <w:div w:id="679161421">
      <w:bodyDiv w:val="1"/>
      <w:marLeft w:val="0"/>
      <w:marRight w:val="0"/>
      <w:marTop w:val="0"/>
      <w:marBottom w:val="0"/>
      <w:divBdr>
        <w:top w:val="none" w:sz="0" w:space="0" w:color="auto"/>
        <w:left w:val="none" w:sz="0" w:space="0" w:color="auto"/>
        <w:bottom w:val="none" w:sz="0" w:space="0" w:color="auto"/>
        <w:right w:val="none" w:sz="0" w:space="0" w:color="auto"/>
      </w:divBdr>
    </w:div>
    <w:div w:id="752777734">
      <w:bodyDiv w:val="1"/>
      <w:marLeft w:val="0"/>
      <w:marRight w:val="0"/>
      <w:marTop w:val="0"/>
      <w:marBottom w:val="0"/>
      <w:divBdr>
        <w:top w:val="none" w:sz="0" w:space="0" w:color="auto"/>
        <w:left w:val="none" w:sz="0" w:space="0" w:color="auto"/>
        <w:bottom w:val="none" w:sz="0" w:space="0" w:color="auto"/>
        <w:right w:val="none" w:sz="0" w:space="0" w:color="auto"/>
      </w:divBdr>
      <w:divsChild>
        <w:div w:id="1513106960">
          <w:marLeft w:val="120"/>
          <w:marRight w:val="120"/>
          <w:marTop w:val="120"/>
          <w:marBottom w:val="120"/>
          <w:divBdr>
            <w:top w:val="none" w:sz="0" w:space="0" w:color="auto"/>
            <w:left w:val="none" w:sz="0" w:space="0" w:color="auto"/>
            <w:bottom w:val="none" w:sz="0" w:space="0" w:color="auto"/>
            <w:right w:val="none" w:sz="0" w:space="0" w:color="auto"/>
          </w:divBdr>
          <w:divsChild>
            <w:div w:id="1899509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7317049">
      <w:bodyDiv w:val="1"/>
      <w:marLeft w:val="0"/>
      <w:marRight w:val="0"/>
      <w:marTop w:val="0"/>
      <w:marBottom w:val="0"/>
      <w:divBdr>
        <w:top w:val="none" w:sz="0" w:space="0" w:color="auto"/>
        <w:left w:val="none" w:sz="0" w:space="0" w:color="auto"/>
        <w:bottom w:val="none" w:sz="0" w:space="0" w:color="auto"/>
        <w:right w:val="none" w:sz="0" w:space="0" w:color="auto"/>
      </w:divBdr>
    </w:div>
    <w:div w:id="967932010">
      <w:bodyDiv w:val="1"/>
      <w:marLeft w:val="0"/>
      <w:marRight w:val="0"/>
      <w:marTop w:val="0"/>
      <w:marBottom w:val="0"/>
      <w:divBdr>
        <w:top w:val="none" w:sz="0" w:space="0" w:color="auto"/>
        <w:left w:val="none" w:sz="0" w:space="0" w:color="auto"/>
        <w:bottom w:val="none" w:sz="0" w:space="0" w:color="auto"/>
        <w:right w:val="none" w:sz="0" w:space="0" w:color="auto"/>
      </w:divBdr>
    </w:div>
    <w:div w:id="1120566089">
      <w:bodyDiv w:val="1"/>
      <w:marLeft w:val="0"/>
      <w:marRight w:val="0"/>
      <w:marTop w:val="0"/>
      <w:marBottom w:val="0"/>
      <w:divBdr>
        <w:top w:val="none" w:sz="0" w:space="0" w:color="auto"/>
        <w:left w:val="none" w:sz="0" w:space="0" w:color="auto"/>
        <w:bottom w:val="none" w:sz="0" w:space="0" w:color="auto"/>
        <w:right w:val="none" w:sz="0" w:space="0" w:color="auto"/>
      </w:divBdr>
    </w:div>
    <w:div w:id="1223296588">
      <w:bodyDiv w:val="1"/>
      <w:marLeft w:val="0"/>
      <w:marRight w:val="0"/>
      <w:marTop w:val="0"/>
      <w:marBottom w:val="0"/>
      <w:divBdr>
        <w:top w:val="none" w:sz="0" w:space="0" w:color="auto"/>
        <w:left w:val="none" w:sz="0" w:space="0" w:color="auto"/>
        <w:bottom w:val="none" w:sz="0" w:space="0" w:color="auto"/>
        <w:right w:val="none" w:sz="0" w:space="0" w:color="auto"/>
      </w:divBdr>
    </w:div>
    <w:div w:id="1497963226">
      <w:bodyDiv w:val="1"/>
      <w:marLeft w:val="0"/>
      <w:marRight w:val="0"/>
      <w:marTop w:val="0"/>
      <w:marBottom w:val="0"/>
      <w:divBdr>
        <w:top w:val="none" w:sz="0" w:space="0" w:color="auto"/>
        <w:left w:val="none" w:sz="0" w:space="0" w:color="auto"/>
        <w:bottom w:val="none" w:sz="0" w:space="0" w:color="auto"/>
        <w:right w:val="none" w:sz="0" w:space="0" w:color="auto"/>
      </w:divBdr>
    </w:div>
    <w:div w:id="1557005974">
      <w:bodyDiv w:val="1"/>
      <w:marLeft w:val="0"/>
      <w:marRight w:val="0"/>
      <w:marTop w:val="0"/>
      <w:marBottom w:val="0"/>
      <w:divBdr>
        <w:top w:val="none" w:sz="0" w:space="0" w:color="auto"/>
        <w:left w:val="none" w:sz="0" w:space="0" w:color="auto"/>
        <w:bottom w:val="none" w:sz="0" w:space="0" w:color="auto"/>
        <w:right w:val="none" w:sz="0" w:space="0" w:color="auto"/>
      </w:divBdr>
    </w:div>
    <w:div w:id="1776629824">
      <w:bodyDiv w:val="1"/>
      <w:marLeft w:val="0"/>
      <w:marRight w:val="0"/>
      <w:marTop w:val="0"/>
      <w:marBottom w:val="0"/>
      <w:divBdr>
        <w:top w:val="none" w:sz="0" w:space="0" w:color="auto"/>
        <w:left w:val="none" w:sz="0" w:space="0" w:color="auto"/>
        <w:bottom w:val="none" w:sz="0" w:space="0" w:color="auto"/>
        <w:right w:val="none" w:sz="0" w:space="0" w:color="auto"/>
      </w:divBdr>
    </w:div>
    <w:div w:id="1823037672">
      <w:bodyDiv w:val="1"/>
      <w:marLeft w:val="0"/>
      <w:marRight w:val="0"/>
      <w:marTop w:val="0"/>
      <w:marBottom w:val="0"/>
      <w:divBdr>
        <w:top w:val="none" w:sz="0" w:space="0" w:color="auto"/>
        <w:left w:val="none" w:sz="0" w:space="0" w:color="auto"/>
        <w:bottom w:val="none" w:sz="0" w:space="0" w:color="auto"/>
        <w:right w:val="none" w:sz="0" w:space="0" w:color="auto"/>
      </w:divBdr>
      <w:divsChild>
        <w:div w:id="865752879">
          <w:marLeft w:val="0"/>
          <w:marRight w:val="0"/>
          <w:marTop w:val="0"/>
          <w:marBottom w:val="0"/>
          <w:divBdr>
            <w:top w:val="none" w:sz="0" w:space="0" w:color="auto"/>
            <w:left w:val="none" w:sz="0" w:space="0" w:color="auto"/>
            <w:bottom w:val="none" w:sz="0" w:space="0" w:color="auto"/>
            <w:right w:val="none" w:sz="0" w:space="0" w:color="auto"/>
          </w:divBdr>
        </w:div>
        <w:div w:id="1297562291">
          <w:marLeft w:val="0"/>
          <w:marRight w:val="0"/>
          <w:marTop w:val="0"/>
          <w:marBottom w:val="0"/>
          <w:divBdr>
            <w:top w:val="none" w:sz="0" w:space="0" w:color="auto"/>
            <w:left w:val="none" w:sz="0" w:space="0" w:color="auto"/>
            <w:bottom w:val="none" w:sz="0" w:space="0" w:color="auto"/>
            <w:right w:val="none" w:sz="0" w:space="0" w:color="auto"/>
          </w:divBdr>
        </w:div>
      </w:divsChild>
    </w:div>
    <w:div w:id="1937711606">
      <w:bodyDiv w:val="1"/>
      <w:marLeft w:val="0"/>
      <w:marRight w:val="0"/>
      <w:marTop w:val="0"/>
      <w:marBottom w:val="0"/>
      <w:divBdr>
        <w:top w:val="none" w:sz="0" w:space="0" w:color="auto"/>
        <w:left w:val="none" w:sz="0" w:space="0" w:color="auto"/>
        <w:bottom w:val="none" w:sz="0" w:space="0" w:color="auto"/>
        <w:right w:val="none" w:sz="0" w:space="0" w:color="auto"/>
      </w:divBdr>
    </w:div>
    <w:div w:id="1949773813">
      <w:bodyDiv w:val="1"/>
      <w:marLeft w:val="0"/>
      <w:marRight w:val="0"/>
      <w:marTop w:val="0"/>
      <w:marBottom w:val="0"/>
      <w:divBdr>
        <w:top w:val="none" w:sz="0" w:space="0" w:color="auto"/>
        <w:left w:val="none" w:sz="0" w:space="0" w:color="auto"/>
        <w:bottom w:val="none" w:sz="0" w:space="0" w:color="auto"/>
        <w:right w:val="none" w:sz="0" w:space="0" w:color="auto"/>
      </w:divBdr>
      <w:divsChild>
        <w:div w:id="872840614">
          <w:marLeft w:val="0"/>
          <w:marRight w:val="0"/>
          <w:marTop w:val="0"/>
          <w:marBottom w:val="0"/>
          <w:divBdr>
            <w:top w:val="none" w:sz="0" w:space="0" w:color="auto"/>
            <w:left w:val="none" w:sz="0" w:space="0" w:color="auto"/>
            <w:bottom w:val="none" w:sz="0" w:space="0" w:color="auto"/>
            <w:right w:val="none" w:sz="0" w:space="0" w:color="auto"/>
          </w:divBdr>
        </w:div>
      </w:divsChild>
    </w:div>
    <w:div w:id="2000772150">
      <w:bodyDiv w:val="1"/>
      <w:marLeft w:val="0"/>
      <w:marRight w:val="0"/>
      <w:marTop w:val="0"/>
      <w:marBottom w:val="0"/>
      <w:divBdr>
        <w:top w:val="none" w:sz="0" w:space="0" w:color="auto"/>
        <w:left w:val="none" w:sz="0" w:space="0" w:color="auto"/>
        <w:bottom w:val="none" w:sz="0" w:space="0" w:color="auto"/>
        <w:right w:val="none" w:sz="0" w:space="0" w:color="auto"/>
      </w:divBdr>
    </w:div>
    <w:div w:id="2013071192">
      <w:bodyDiv w:val="1"/>
      <w:marLeft w:val="0"/>
      <w:marRight w:val="0"/>
      <w:marTop w:val="0"/>
      <w:marBottom w:val="0"/>
      <w:divBdr>
        <w:top w:val="none" w:sz="0" w:space="0" w:color="auto"/>
        <w:left w:val="none" w:sz="0" w:space="0" w:color="auto"/>
        <w:bottom w:val="none" w:sz="0" w:space="0" w:color="auto"/>
        <w:right w:val="none" w:sz="0" w:space="0" w:color="auto"/>
      </w:divBdr>
    </w:div>
    <w:div w:id="2043702988">
      <w:bodyDiv w:val="1"/>
      <w:marLeft w:val="0"/>
      <w:marRight w:val="0"/>
      <w:marTop w:val="0"/>
      <w:marBottom w:val="0"/>
      <w:divBdr>
        <w:top w:val="none" w:sz="0" w:space="0" w:color="auto"/>
        <w:left w:val="none" w:sz="0" w:space="0" w:color="auto"/>
        <w:bottom w:val="none" w:sz="0" w:space="0" w:color="auto"/>
        <w:right w:val="none" w:sz="0" w:space="0" w:color="auto"/>
      </w:divBdr>
    </w:div>
    <w:div w:id="2054229009">
      <w:bodyDiv w:val="1"/>
      <w:marLeft w:val="0"/>
      <w:marRight w:val="0"/>
      <w:marTop w:val="0"/>
      <w:marBottom w:val="0"/>
      <w:divBdr>
        <w:top w:val="none" w:sz="0" w:space="0" w:color="auto"/>
        <w:left w:val="none" w:sz="0" w:space="0" w:color="auto"/>
        <w:bottom w:val="none" w:sz="0" w:space="0" w:color="auto"/>
        <w:right w:val="none" w:sz="0" w:space="0" w:color="auto"/>
      </w:divBdr>
    </w:div>
    <w:div w:id="20741149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nicholas.balderston@pennmedicine.upenn.edu" TargetMode="External"/><Relationship Id="rId5" Type="http://schemas.openxmlformats.org/officeDocument/2006/relationships/numbering" Target="numbering.xml"/><Relationship Id="rId15" Type="http://schemas.openxmlformats.org/officeDocument/2006/relationships/header" Target="header2.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27100C7699C73A498CB057F667D9CD99" ma:contentTypeVersion="13" ma:contentTypeDescription="Create a new document." ma:contentTypeScope="" ma:versionID="bf8855d680623c88f38a7a90ed6e3da6">
  <xsd:schema xmlns:xsd="http://www.w3.org/2001/XMLSchema" xmlns:xs="http://www.w3.org/2001/XMLSchema" xmlns:p="http://schemas.microsoft.com/office/2006/metadata/properties" xmlns:ns1="http://schemas.microsoft.com/sharepoint/v3" xmlns:ns3="0b516ab0-04e4-4c88-99cd-523706b96b1a" xmlns:ns4="589fc4a7-9825-4918-b2d3-6237c872ffbf" targetNamespace="http://schemas.microsoft.com/office/2006/metadata/properties" ma:root="true" ma:fieldsID="7aee521a2f94e8603d973d2cc73f543e" ns1:_="" ns3:_="" ns4:_="">
    <xsd:import namespace="http://schemas.microsoft.com/sharepoint/v3"/>
    <xsd:import namespace="0b516ab0-04e4-4c88-99cd-523706b96b1a"/>
    <xsd:import namespace="589fc4a7-9825-4918-b2d3-6237c872ffbf"/>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1:_ip_UnifiedCompliancePolicyProperties" minOccurs="0"/>
                <xsd:element ref="ns1:_ip_UnifiedCompliancePolicyUIActio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b516ab0-04e4-4c88-99cd-523706b96b1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89fc4a7-9825-4918-b2d3-6237c872ffbf"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708446D-BE45-4371-BDFF-5B2506B1C31F}">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0B43140C-3410-411D-9096-C90A5037BD30}">
  <ds:schemaRefs>
    <ds:schemaRef ds:uri="http://schemas.microsoft.com/sharepoint/v3/contenttype/forms"/>
  </ds:schemaRefs>
</ds:datastoreItem>
</file>

<file path=customXml/itemProps3.xml><?xml version="1.0" encoding="utf-8"?>
<ds:datastoreItem xmlns:ds="http://schemas.openxmlformats.org/officeDocument/2006/customXml" ds:itemID="{33C85A08-ED22-4724-870E-618E3DA0DC06}">
  <ds:schemaRefs>
    <ds:schemaRef ds:uri="http://schemas.openxmlformats.org/officeDocument/2006/bibliography"/>
  </ds:schemaRefs>
</ds:datastoreItem>
</file>

<file path=customXml/itemProps4.xml><?xml version="1.0" encoding="utf-8"?>
<ds:datastoreItem xmlns:ds="http://schemas.openxmlformats.org/officeDocument/2006/customXml" ds:itemID="{885CCDFB-EC63-46B3-A765-6E83FEA0A27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0b516ab0-04e4-4c88-99cd-523706b96b1a"/>
    <ds:schemaRef ds:uri="589fc4a7-9825-4918-b2d3-6237c872ff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748</Words>
  <Characters>15664</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Please suggest names of 5 peer reviewers with their institutional affiliation and email address</vt:lpstr>
    </vt:vector>
  </TitlesOfParts>
  <LinksUpToDate>false</LinksUpToDate>
  <CharactersWithSpaces>18376</CharactersWithSpaces>
  <SharedDoc>false</SharedDoc>
  <HLinks>
    <vt:vector size="234" baseType="variant">
      <vt:variant>
        <vt:i4>524404</vt:i4>
      </vt:variant>
      <vt:variant>
        <vt:i4>114</vt:i4>
      </vt:variant>
      <vt:variant>
        <vt:i4>0</vt:i4>
      </vt:variant>
      <vt:variant>
        <vt:i4>5</vt:i4>
      </vt:variant>
      <vt:variant>
        <vt:lpwstr>../../../../Jeremy/AppData/Local/AppData/Local/Temp/editorial@jove.com</vt:lpwstr>
      </vt:variant>
      <vt:variant>
        <vt:lpwstr/>
      </vt:variant>
      <vt:variant>
        <vt:i4>8323180</vt:i4>
      </vt:variant>
      <vt:variant>
        <vt:i4>111</vt:i4>
      </vt:variant>
      <vt:variant>
        <vt:i4>0</vt:i4>
      </vt:variant>
      <vt:variant>
        <vt:i4>5</vt:i4>
      </vt:variant>
      <vt:variant>
        <vt:lpwstr>http://www.jove.com/files/JoVE.csl</vt:lpwstr>
      </vt:variant>
      <vt:variant>
        <vt:lpwstr/>
      </vt:variant>
      <vt:variant>
        <vt:i4>6684785</vt:i4>
      </vt:variant>
      <vt:variant>
        <vt:i4>108</vt:i4>
      </vt:variant>
      <vt:variant>
        <vt:i4>0</vt:i4>
      </vt:variant>
      <vt:variant>
        <vt:i4>5</vt:i4>
      </vt:variant>
      <vt:variant>
        <vt:lpwstr>http://www.jove.com/files/JoVE.ens</vt:lpwstr>
      </vt:variant>
      <vt:variant>
        <vt:lpwstr/>
      </vt:variant>
      <vt:variant>
        <vt:i4>7340095</vt:i4>
      </vt:variant>
      <vt:variant>
        <vt:i4>105</vt:i4>
      </vt:variant>
      <vt:variant>
        <vt:i4>0</vt:i4>
      </vt:variant>
      <vt:variant>
        <vt:i4>5</vt:i4>
      </vt:variant>
      <vt:variant>
        <vt:lpwstr>http://www.jove.com/publish/submit</vt:lpwstr>
      </vt:variant>
      <vt:variant>
        <vt:lpwstr/>
      </vt:variant>
      <vt:variant>
        <vt:i4>2424897</vt:i4>
      </vt:variant>
      <vt:variant>
        <vt:i4>102</vt:i4>
      </vt:variant>
      <vt:variant>
        <vt:i4>0</vt:i4>
      </vt:variant>
      <vt:variant>
        <vt:i4>5</vt:i4>
      </vt:variant>
      <vt:variant>
        <vt:lpwstr/>
      </vt:variant>
      <vt:variant>
        <vt:lpwstr>_References_(use_heading</vt:lpwstr>
      </vt:variant>
      <vt:variant>
        <vt:i4>5570685</vt:i4>
      </vt:variant>
      <vt:variant>
        <vt:i4>99</vt:i4>
      </vt:variant>
      <vt:variant>
        <vt:i4>0</vt:i4>
      </vt:variant>
      <vt:variant>
        <vt:i4>5</vt:i4>
      </vt:variant>
      <vt:variant>
        <vt:lpwstr/>
      </vt:variant>
      <vt:variant>
        <vt:lpwstr>_Table_of_specific</vt:lpwstr>
      </vt:variant>
      <vt:variant>
        <vt:i4>3539018</vt:i4>
      </vt:variant>
      <vt:variant>
        <vt:i4>96</vt:i4>
      </vt:variant>
      <vt:variant>
        <vt:i4>0</vt:i4>
      </vt:variant>
      <vt:variant>
        <vt:i4>5</vt:i4>
      </vt:variant>
      <vt:variant>
        <vt:lpwstr/>
      </vt:variant>
      <vt:variant>
        <vt:lpwstr>_Discussion_(use_heading</vt:lpwstr>
      </vt:variant>
      <vt:variant>
        <vt:i4>7733273</vt:i4>
      </vt:variant>
      <vt:variant>
        <vt:i4>93</vt:i4>
      </vt:variant>
      <vt:variant>
        <vt:i4>0</vt:i4>
      </vt:variant>
      <vt:variant>
        <vt:i4>5</vt:i4>
      </vt:variant>
      <vt:variant>
        <vt:lpwstr/>
      </vt:variant>
      <vt:variant>
        <vt:lpwstr>_Acknowledgments_(use_heading</vt:lpwstr>
      </vt:variant>
      <vt:variant>
        <vt:i4>3539018</vt:i4>
      </vt:variant>
      <vt:variant>
        <vt:i4>90</vt:i4>
      </vt:variant>
      <vt:variant>
        <vt:i4>0</vt:i4>
      </vt:variant>
      <vt:variant>
        <vt:i4>5</vt:i4>
      </vt:variant>
      <vt:variant>
        <vt:lpwstr/>
      </vt:variant>
      <vt:variant>
        <vt:lpwstr>_Discussion_(use_heading</vt:lpwstr>
      </vt:variant>
      <vt:variant>
        <vt:i4>6553687</vt:i4>
      </vt:variant>
      <vt:variant>
        <vt:i4>87</vt:i4>
      </vt:variant>
      <vt:variant>
        <vt:i4>0</vt:i4>
      </vt:variant>
      <vt:variant>
        <vt:i4>5</vt:i4>
      </vt:variant>
      <vt:variant>
        <vt:lpwstr/>
      </vt:variant>
      <vt:variant>
        <vt:lpwstr>_Tables_and_Figures</vt:lpwstr>
      </vt:variant>
      <vt:variant>
        <vt:i4>125</vt:i4>
      </vt:variant>
      <vt:variant>
        <vt:i4>84</vt:i4>
      </vt:variant>
      <vt:variant>
        <vt:i4>0</vt:i4>
      </vt:variant>
      <vt:variant>
        <vt:i4>5</vt:i4>
      </vt:variant>
      <vt:variant>
        <vt:lpwstr/>
      </vt:variant>
      <vt:variant>
        <vt:lpwstr>_Representative_Results_(use</vt:lpwstr>
      </vt:variant>
      <vt:variant>
        <vt:i4>2490386</vt:i4>
      </vt:variant>
      <vt:variant>
        <vt:i4>81</vt:i4>
      </vt:variant>
      <vt:variant>
        <vt:i4>0</vt:i4>
      </vt:variant>
      <vt:variant>
        <vt:i4>5</vt:i4>
      </vt:variant>
      <vt:variant>
        <vt:lpwstr/>
      </vt:variant>
      <vt:variant>
        <vt:lpwstr>_Step_by_step</vt:lpwstr>
      </vt:variant>
      <vt:variant>
        <vt:i4>5505064</vt:i4>
      </vt:variant>
      <vt:variant>
        <vt:i4>78</vt:i4>
      </vt:variant>
      <vt:variant>
        <vt:i4>0</vt:i4>
      </vt:variant>
      <vt:variant>
        <vt:i4>5</vt:i4>
      </vt:variant>
      <vt:variant>
        <vt:lpwstr/>
      </vt:variant>
      <vt:variant>
        <vt:lpwstr>_Introduction_(use_heading</vt:lpwstr>
      </vt:variant>
      <vt:variant>
        <vt:i4>6160468</vt:i4>
      </vt:variant>
      <vt:variant>
        <vt:i4>75</vt:i4>
      </vt:variant>
      <vt:variant>
        <vt:i4>0</vt:i4>
      </vt:variant>
      <vt:variant>
        <vt:i4>5</vt:i4>
      </vt:variant>
      <vt:variant>
        <vt:lpwstr/>
      </vt:variant>
      <vt:variant>
        <vt:lpwstr>_Long_Abstract:</vt:lpwstr>
      </vt:variant>
      <vt:variant>
        <vt:i4>5308441</vt:i4>
      </vt:variant>
      <vt:variant>
        <vt:i4>72</vt:i4>
      </vt:variant>
      <vt:variant>
        <vt:i4>0</vt:i4>
      </vt:variant>
      <vt:variant>
        <vt:i4>5</vt:i4>
      </vt:variant>
      <vt:variant>
        <vt:lpwstr/>
      </vt:variant>
      <vt:variant>
        <vt:lpwstr>_Short_Abstract:</vt:lpwstr>
      </vt:variant>
      <vt:variant>
        <vt:i4>2293836</vt:i4>
      </vt:variant>
      <vt:variant>
        <vt:i4>69</vt:i4>
      </vt:variant>
      <vt:variant>
        <vt:i4>0</vt:i4>
      </vt:variant>
      <vt:variant>
        <vt:i4>5</vt:i4>
      </vt:variant>
      <vt:variant>
        <vt:lpwstr/>
      </vt:variant>
      <vt:variant>
        <vt:lpwstr>_Keywords:</vt:lpwstr>
      </vt:variant>
      <vt:variant>
        <vt:i4>2359396</vt:i4>
      </vt:variant>
      <vt:variant>
        <vt:i4>66</vt:i4>
      </vt:variant>
      <vt:variant>
        <vt:i4>0</vt:i4>
      </vt:variant>
      <vt:variant>
        <vt:i4>5</vt:i4>
      </vt:variant>
      <vt:variant>
        <vt:lpwstr/>
      </vt:variant>
      <vt:variant>
        <vt:lpwstr>_Corresponding_author:</vt:lpwstr>
      </vt:variant>
      <vt:variant>
        <vt:i4>589872</vt:i4>
      </vt:variant>
      <vt:variant>
        <vt:i4>63</vt:i4>
      </vt:variant>
      <vt:variant>
        <vt:i4>0</vt:i4>
      </vt:variant>
      <vt:variant>
        <vt:i4>5</vt:i4>
      </vt:variant>
      <vt:variant>
        <vt:lpwstr/>
      </vt:variant>
      <vt:variant>
        <vt:lpwstr>_Authors:</vt:lpwstr>
      </vt:variant>
      <vt:variant>
        <vt:i4>6619226</vt:i4>
      </vt:variant>
      <vt:variant>
        <vt:i4>60</vt:i4>
      </vt:variant>
      <vt:variant>
        <vt:i4>0</vt:i4>
      </vt:variant>
      <vt:variant>
        <vt:i4>5</vt:i4>
      </vt:variant>
      <vt:variant>
        <vt:lpwstr/>
      </vt:variant>
      <vt:variant>
        <vt:lpwstr>_Title:</vt:lpwstr>
      </vt:variant>
      <vt:variant>
        <vt:i4>6291555</vt:i4>
      </vt:variant>
      <vt:variant>
        <vt:i4>57</vt:i4>
      </vt:variant>
      <vt:variant>
        <vt:i4>0</vt:i4>
      </vt:variant>
      <vt:variant>
        <vt:i4>5</vt:i4>
      </vt:variant>
      <vt:variant>
        <vt:lpwstr>http://www.jove.com/files/Author_License_Agreement.pdf</vt:lpwstr>
      </vt:variant>
      <vt:variant>
        <vt:lpwstr/>
      </vt:variant>
      <vt:variant>
        <vt:i4>3932255</vt:i4>
      </vt:variant>
      <vt:variant>
        <vt:i4>54</vt:i4>
      </vt:variant>
      <vt:variant>
        <vt:i4>0</vt:i4>
      </vt:variant>
      <vt:variant>
        <vt:i4>5</vt:i4>
      </vt:variant>
      <vt:variant>
        <vt:lpwstr>http://www.jove.com/files/templates/JoVE_Materials.xlsx</vt:lpwstr>
      </vt:variant>
      <vt:variant>
        <vt:lpwstr/>
      </vt:variant>
      <vt:variant>
        <vt:i4>6291555</vt:i4>
      </vt:variant>
      <vt:variant>
        <vt:i4>51</vt:i4>
      </vt:variant>
      <vt:variant>
        <vt:i4>0</vt:i4>
      </vt:variant>
      <vt:variant>
        <vt:i4>5</vt:i4>
      </vt:variant>
      <vt:variant>
        <vt:lpwstr>http://www.jove.com/files/Author_License_Agreement.pdf</vt:lpwstr>
      </vt:variant>
      <vt:variant>
        <vt:lpwstr/>
      </vt:variant>
      <vt:variant>
        <vt:i4>2359420</vt:i4>
      </vt:variant>
      <vt:variant>
        <vt:i4>48</vt:i4>
      </vt:variant>
      <vt:variant>
        <vt:i4>0</vt:i4>
      </vt:variant>
      <vt:variant>
        <vt:i4>5</vt:i4>
      </vt:variant>
      <vt:variant>
        <vt:lpwstr>http://www.jove.com/files/Media/AuthorProducedCriteria.pdf</vt:lpwstr>
      </vt:variant>
      <vt:variant>
        <vt:lpwstr/>
      </vt:variant>
      <vt:variant>
        <vt:i4>6750249</vt:i4>
      </vt:variant>
      <vt:variant>
        <vt:i4>45</vt:i4>
      </vt:variant>
      <vt:variant>
        <vt:i4>0</vt:i4>
      </vt:variant>
      <vt:variant>
        <vt:i4>5</vt:i4>
      </vt:variant>
      <vt:variant>
        <vt:lpwstr>http://www.jove.com/authorproduced.php?name=authorproduced</vt:lpwstr>
      </vt:variant>
      <vt:variant>
        <vt:lpwstr/>
      </vt:variant>
      <vt:variant>
        <vt:i4>8126565</vt:i4>
      </vt:variant>
      <vt:variant>
        <vt:i4>42</vt:i4>
      </vt:variant>
      <vt:variant>
        <vt:i4>0</vt:i4>
      </vt:variant>
      <vt:variant>
        <vt:i4>5</vt:i4>
      </vt:variant>
      <vt:variant>
        <vt:lpwstr>http://www.jove.com/publish/author-produced</vt:lpwstr>
      </vt:variant>
      <vt:variant>
        <vt:lpwstr/>
      </vt:variant>
      <vt:variant>
        <vt:i4>7536709</vt:i4>
      </vt:variant>
      <vt:variant>
        <vt:i4>39</vt:i4>
      </vt:variant>
      <vt:variant>
        <vt:i4>0</vt:i4>
      </vt:variant>
      <vt:variant>
        <vt:i4>5</vt:i4>
      </vt:variant>
      <vt:variant>
        <vt:lpwstr/>
      </vt:variant>
      <vt:variant>
        <vt:lpwstr>_Other_Journal_Information:</vt:lpwstr>
      </vt:variant>
      <vt:variant>
        <vt:i4>4456543</vt:i4>
      </vt:variant>
      <vt:variant>
        <vt:i4>36</vt:i4>
      </vt:variant>
      <vt:variant>
        <vt:i4>0</vt:i4>
      </vt:variant>
      <vt:variant>
        <vt:i4>5</vt:i4>
      </vt:variant>
      <vt:variant>
        <vt:lpwstr/>
      </vt:variant>
      <vt:variant>
        <vt:lpwstr>_Detailed_Instructions</vt:lpwstr>
      </vt:variant>
      <vt:variant>
        <vt:i4>5701751</vt:i4>
      </vt:variant>
      <vt:variant>
        <vt:i4>33</vt:i4>
      </vt:variant>
      <vt:variant>
        <vt:i4>0</vt:i4>
      </vt:variant>
      <vt:variant>
        <vt:i4>5</vt:i4>
      </vt:variant>
      <vt:variant>
        <vt:lpwstr/>
      </vt:variant>
      <vt:variant>
        <vt:lpwstr>_Manuscript_Tracking_System</vt:lpwstr>
      </vt:variant>
      <vt:variant>
        <vt:i4>6160496</vt:i4>
      </vt:variant>
      <vt:variant>
        <vt:i4>30</vt:i4>
      </vt:variant>
      <vt:variant>
        <vt:i4>0</vt:i4>
      </vt:variant>
      <vt:variant>
        <vt:i4>5</vt:i4>
      </vt:variant>
      <vt:variant>
        <vt:lpwstr/>
      </vt:variant>
      <vt:variant>
        <vt:lpwstr>_What_to_Submit</vt:lpwstr>
      </vt:variant>
      <vt:variant>
        <vt:i4>7536729</vt:i4>
      </vt:variant>
      <vt:variant>
        <vt:i4>27</vt:i4>
      </vt:variant>
      <vt:variant>
        <vt:i4>0</vt:i4>
      </vt:variant>
      <vt:variant>
        <vt:i4>5</vt:i4>
      </vt:variant>
      <vt:variant>
        <vt:lpwstr/>
      </vt:variant>
      <vt:variant>
        <vt:lpwstr>_Copyright_and_License</vt:lpwstr>
      </vt:variant>
      <vt:variant>
        <vt:i4>5046377</vt:i4>
      </vt:variant>
      <vt:variant>
        <vt:i4>24</vt:i4>
      </vt:variant>
      <vt:variant>
        <vt:i4>0</vt:i4>
      </vt:variant>
      <vt:variant>
        <vt:i4>5</vt:i4>
      </vt:variant>
      <vt:variant>
        <vt:lpwstr/>
      </vt:variant>
      <vt:variant>
        <vt:lpwstr>_National_Institutes_of</vt:lpwstr>
      </vt:variant>
      <vt:variant>
        <vt:i4>4456544</vt:i4>
      </vt:variant>
      <vt:variant>
        <vt:i4>21</vt:i4>
      </vt:variant>
      <vt:variant>
        <vt:i4>0</vt:i4>
      </vt:variant>
      <vt:variant>
        <vt:i4>5</vt:i4>
      </vt:variant>
      <vt:variant>
        <vt:lpwstr/>
      </vt:variant>
      <vt:variant>
        <vt:lpwstr>_Publication_Access_Options</vt:lpwstr>
      </vt:variant>
      <vt:variant>
        <vt:i4>655395</vt:i4>
      </vt:variant>
      <vt:variant>
        <vt:i4>18</vt:i4>
      </vt:variant>
      <vt:variant>
        <vt:i4>0</vt:i4>
      </vt:variant>
      <vt:variant>
        <vt:i4>5</vt:i4>
      </vt:variant>
      <vt:variant>
        <vt:lpwstr/>
      </vt:variant>
      <vt:variant>
        <vt:lpwstr>_Author_contributions_statements</vt:lpwstr>
      </vt:variant>
      <vt:variant>
        <vt:i4>1245232</vt:i4>
      </vt:variant>
      <vt:variant>
        <vt:i4>15</vt:i4>
      </vt:variant>
      <vt:variant>
        <vt:i4>0</vt:i4>
      </vt:variant>
      <vt:variant>
        <vt:i4>5</vt:i4>
      </vt:variant>
      <vt:variant>
        <vt:lpwstr/>
      </vt:variant>
      <vt:variant>
        <vt:lpwstr>_Animal_and_Human</vt:lpwstr>
      </vt:variant>
      <vt:variant>
        <vt:i4>262179</vt:i4>
      </vt:variant>
      <vt:variant>
        <vt:i4>12</vt:i4>
      </vt:variant>
      <vt:variant>
        <vt:i4>0</vt:i4>
      </vt:variant>
      <vt:variant>
        <vt:i4>5</vt:i4>
      </vt:variant>
      <vt:variant>
        <vt:lpwstr/>
      </vt:variant>
      <vt:variant>
        <vt:lpwstr>_Permissions</vt:lpwstr>
      </vt:variant>
      <vt:variant>
        <vt:i4>7012464</vt:i4>
      </vt:variant>
      <vt:variant>
        <vt:i4>9</vt:i4>
      </vt:variant>
      <vt:variant>
        <vt:i4>0</vt:i4>
      </vt:variant>
      <vt:variant>
        <vt:i4>5</vt:i4>
      </vt:variant>
      <vt:variant>
        <vt:lpwstr/>
      </vt:variant>
      <vt:variant>
        <vt:lpwstr>_Other_Requirements</vt:lpwstr>
      </vt:variant>
      <vt:variant>
        <vt:i4>2228256</vt:i4>
      </vt:variant>
      <vt:variant>
        <vt:i4>6</vt:i4>
      </vt:variant>
      <vt:variant>
        <vt:i4>0</vt:i4>
      </vt:variant>
      <vt:variant>
        <vt:i4>5</vt:i4>
      </vt:variant>
      <vt:variant>
        <vt:lpwstr/>
      </vt:variant>
      <vt:variant>
        <vt:lpwstr>_Publishing_Timeline</vt:lpwstr>
      </vt:variant>
      <vt:variant>
        <vt:i4>2359306</vt:i4>
      </vt:variant>
      <vt:variant>
        <vt:i4>3</vt:i4>
      </vt:variant>
      <vt:variant>
        <vt:i4>0</vt:i4>
      </vt:variant>
      <vt:variant>
        <vt:i4>5</vt:i4>
      </vt:variant>
      <vt:variant>
        <vt:lpwstr/>
      </vt:variant>
      <vt:variant>
        <vt:lpwstr>_Video_Production_Options</vt:lpwstr>
      </vt:variant>
      <vt:variant>
        <vt:i4>6357069</vt:i4>
      </vt:variant>
      <vt:variant>
        <vt:i4>0</vt:i4>
      </vt:variant>
      <vt:variant>
        <vt:i4>0</vt:i4>
      </vt:variant>
      <vt:variant>
        <vt:i4>5</vt:i4>
      </vt:variant>
      <vt:variant>
        <vt:lpwstr/>
      </vt:variant>
      <vt:variant>
        <vt:lpwstr>_JoVE_Scope_and</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lease suggest names of 5 peer reviewers with their institutional affiliation and email address</dc:title>
  <dc:creator/>
  <cp:keywords>Aug 2012 rev</cp:keywords>
  <cp:lastModifiedBy/>
  <cp:revision>1</cp:revision>
  <cp:lastPrinted>2013-05-29T14:32:00Z</cp:lastPrinted>
  <dcterms:created xsi:type="dcterms:W3CDTF">2022-03-22T16:21:00Z</dcterms:created>
  <dcterms:modified xsi:type="dcterms:W3CDTF">2024-03-18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oogle.Documents.Tracking">
    <vt:lpwstr>true</vt:lpwstr>
  </property>
  <property fmtid="{D5CDD505-2E9C-101B-9397-08002B2CF9AE}" pid="3" name="Google.Documents.DocumentId">
    <vt:lpwstr>1gonA9xkM4o-sAITyndMjq4SWUl72-8iduKojovarBo8</vt:lpwstr>
  </property>
  <property fmtid="{D5CDD505-2E9C-101B-9397-08002B2CF9AE}" pid="4" name="Google.Documents.RevisionId">
    <vt:lpwstr>01113345951225591209</vt:lpwstr>
  </property>
  <property fmtid="{D5CDD505-2E9C-101B-9397-08002B2CF9AE}" pid="5" name="Google.Documents.PreviousRevisionId">
    <vt:lpwstr>01028731471998024230</vt:lpwstr>
  </property>
  <property fmtid="{D5CDD505-2E9C-101B-9397-08002B2CF9AE}" pid="6" name="Google.Documents.PluginVersion">
    <vt:lpwstr>2.0.2662.553</vt:lpwstr>
  </property>
  <property fmtid="{D5CDD505-2E9C-101B-9397-08002B2CF9AE}" pid="7" name="Google.Documents.MergeIncapabilityFlags">
    <vt:i4>0</vt:i4>
  </property>
  <property fmtid="{D5CDD505-2E9C-101B-9397-08002B2CF9AE}" pid="8" name="Mendeley Document_1">
    <vt:lpwstr>True</vt:lpwstr>
  </property>
  <property fmtid="{D5CDD505-2E9C-101B-9397-08002B2CF9AE}" pid="9" name="Mendeley Citation Style_1">
    <vt:lpwstr>http://www.zotero.org/styles/biological-psychiatry</vt:lpwstr>
  </property>
  <property fmtid="{D5CDD505-2E9C-101B-9397-08002B2CF9AE}" pid="10" name="Mendeley Recent Style Id 0_1">
    <vt:lpwstr>http://www.zotero.org/styles/american-political-science-association</vt:lpwstr>
  </property>
  <property fmtid="{D5CDD505-2E9C-101B-9397-08002B2CF9AE}" pid="11" name="Mendeley Recent Style Name 0_1">
    <vt:lpwstr>American Political Science Association</vt:lpwstr>
  </property>
  <property fmtid="{D5CDD505-2E9C-101B-9397-08002B2CF9AE}" pid="12" name="Mendeley Recent Style Id 1_1">
    <vt:lpwstr>http://www.zotero.org/styles/apa</vt:lpwstr>
  </property>
  <property fmtid="{D5CDD505-2E9C-101B-9397-08002B2CF9AE}" pid="13" name="Mendeley Recent Style Name 1_1">
    <vt:lpwstr>American Psychological Association 7th edition</vt:lpwstr>
  </property>
  <property fmtid="{D5CDD505-2E9C-101B-9397-08002B2CF9AE}" pid="14" name="Mendeley Recent Style Id 2_1">
    <vt:lpwstr>http://www.zotero.org/styles/american-sociological-association</vt:lpwstr>
  </property>
  <property fmtid="{D5CDD505-2E9C-101B-9397-08002B2CF9AE}" pid="15" name="Mendeley Recent Style Name 2_1">
    <vt:lpwstr>American Sociological Association 6th edition</vt:lpwstr>
  </property>
  <property fmtid="{D5CDD505-2E9C-101B-9397-08002B2CF9AE}" pid="16" name="Mendeley Recent Style Id 3_1">
    <vt:lpwstr>http://www.zotero.org/styles/biological-psychiatry</vt:lpwstr>
  </property>
  <property fmtid="{D5CDD505-2E9C-101B-9397-08002B2CF9AE}" pid="17" name="Mendeley Recent Style Name 3_1">
    <vt:lpwstr>Biological Psychiatry</vt:lpwstr>
  </property>
  <property fmtid="{D5CDD505-2E9C-101B-9397-08002B2CF9AE}" pid="18" name="Mendeley Recent Style Id 4_1">
    <vt:lpwstr>http://www.zotero.org/styles/chicago-author-date</vt:lpwstr>
  </property>
  <property fmtid="{D5CDD505-2E9C-101B-9397-08002B2CF9AE}" pid="19" name="Mendeley Recent Style Name 4_1">
    <vt:lpwstr>Chicago Manual of Style 17th edition (author-date)</vt:lpwstr>
  </property>
  <property fmtid="{D5CDD505-2E9C-101B-9397-08002B2CF9AE}" pid="20" name="Mendeley Recent Style Id 5_1">
    <vt:lpwstr>http://www.zotero.org/styles/harvard-cite-them-right</vt:lpwstr>
  </property>
  <property fmtid="{D5CDD505-2E9C-101B-9397-08002B2CF9AE}" pid="21" name="Mendeley Recent Style Name 5_1">
    <vt:lpwstr>Cite Them Right 10th edition - Harvard</vt:lpwstr>
  </property>
  <property fmtid="{D5CDD505-2E9C-101B-9397-08002B2CF9AE}" pid="22" name="Mendeley Recent Style Id 6_1">
    <vt:lpwstr>http://www.zotero.org/styles/ieee</vt:lpwstr>
  </property>
  <property fmtid="{D5CDD505-2E9C-101B-9397-08002B2CF9AE}" pid="23" name="Mendeley Recent Style Name 6_1">
    <vt:lpwstr>IEEE</vt:lpwstr>
  </property>
  <property fmtid="{D5CDD505-2E9C-101B-9397-08002B2CF9AE}" pid="24" name="Mendeley Recent Style Id 7_1">
    <vt:lpwstr>http://www.zotero.org/styles/modern-humanities-research-association</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Id 8_1">
    <vt:lpwstr>http://www.zotero.org/styles/modern-language-association</vt:lpwstr>
  </property>
  <property fmtid="{D5CDD505-2E9C-101B-9397-08002B2CF9AE}" pid="27" name="Mendeley Recent Style Name 8_1">
    <vt:lpwstr>Modern Language Association 8th edition</vt:lpwstr>
  </property>
  <property fmtid="{D5CDD505-2E9C-101B-9397-08002B2CF9AE}" pid="28" name="Mendeley Recent Style Id 9_1">
    <vt:lpwstr>http://csl.mendeley.com/styles/176982/nature</vt:lpwstr>
  </property>
  <property fmtid="{D5CDD505-2E9C-101B-9397-08002B2CF9AE}" pid="29" name="Mendeley Recent Style Name 9_1">
    <vt:lpwstr>Nature - Nicholas Balderston</vt:lpwstr>
  </property>
  <property fmtid="{D5CDD505-2E9C-101B-9397-08002B2CF9AE}" pid="30" name="Mendeley Unique User Id_1">
    <vt:lpwstr>5cfa513d-4b9c-3214-b4bc-911940afe972</vt:lpwstr>
  </property>
  <property fmtid="{D5CDD505-2E9C-101B-9397-08002B2CF9AE}" pid="31" name="ContentTypeId">
    <vt:lpwstr>0x01010027100C7699C73A498CB057F667D9CD99</vt:lpwstr>
  </property>
  <property fmtid="{D5CDD505-2E9C-101B-9397-08002B2CF9AE}" pid="32" name="ZOTERO_PREF_1">
    <vt:lpwstr>&lt;data data-version="3" zotero-version="6.0.30"&gt;&lt;session id="fIUCQ1rk"/&gt;&lt;style id="http://www.zotero.org/styles/nature" hasBibliography="1" bibliographyStyleHasBeenSet="1"/&gt;&lt;prefs&gt;&lt;pref name="fieldType" value="Field"/&gt;&lt;pref name="automaticJournalAbbreviati</vt:lpwstr>
  </property>
  <property fmtid="{D5CDD505-2E9C-101B-9397-08002B2CF9AE}" pid="33" name="ZOTERO_PREF_2">
    <vt:lpwstr>ons" value="true"/&gt;&lt;/prefs&gt;&lt;/data&gt;</vt:lpwstr>
  </property>
</Properties>
</file>